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metadata/core-properties" Target="docProps/core0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917" w:rsidRPr="003E129F" w:rsidRDefault="003E129F" w:rsidP="003E129F">
      <w:pPr>
        <w:tabs>
          <w:tab w:val="left" w:pos="1321"/>
          <w:tab w:val="left" w:pos="1867"/>
          <w:tab w:val="left" w:pos="3213"/>
          <w:tab w:val="left" w:pos="5610"/>
          <w:tab w:val="left" w:pos="6222"/>
          <w:tab w:val="left" w:pos="6918"/>
          <w:tab w:val="left" w:pos="8614"/>
        </w:tabs>
        <w:spacing w:before="10" w:after="0" w:line="298" w:lineRule="exact"/>
        <w:ind w:left="259"/>
        <w:rPr>
          <w:rFonts w:ascii="Times New Roman" w:eastAsia="Times New Roman" w:hAnsi="Times New Roman" w:cs="Times New Roman"/>
          <w:b/>
          <w:bCs/>
          <w:noProof/>
          <w:color w:val="000000"/>
          <w:spacing w:val="18"/>
          <w:sz w:val="24"/>
          <w:szCs w:val="29"/>
        </w:rPr>
      </w:pPr>
      <w:bookmarkStart w:id="0" w:name="1"/>
      <w:bookmarkEnd w:id="0"/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47136" behindDoc="1" locked="0" layoutInCell="1" allowOverlap="1">
            <wp:simplePos x="0" y="0"/>
            <wp:positionH relativeFrom="page">
              <wp:posOffset>1758315</wp:posOffset>
            </wp:positionH>
            <wp:positionV relativeFrom="page">
              <wp:posOffset>6775450</wp:posOffset>
            </wp:positionV>
            <wp:extent cx="895985" cy="1453515"/>
            <wp:effectExtent l="0" t="0" r="0" b="0"/>
            <wp:wrapNone/>
            <wp:docPr id="274" name="Imagen 274" descr="IMG_24DA85E8-65CC-4D51-9CF0-76D00453C2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" descr="IMG_24DA85E8-65CC-4D51-9CF0-76D00453C2E9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985" cy="145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48160" behindDoc="1" locked="0" layoutInCell="1" allowOverlap="1">
            <wp:simplePos x="0" y="0"/>
            <wp:positionH relativeFrom="page">
              <wp:posOffset>1200785</wp:posOffset>
            </wp:positionH>
            <wp:positionV relativeFrom="page">
              <wp:posOffset>6891020</wp:posOffset>
            </wp:positionV>
            <wp:extent cx="709930" cy="1328420"/>
            <wp:effectExtent l="0" t="0" r="1270" b="0"/>
            <wp:wrapNone/>
            <wp:docPr id="273" name="Imagen 273" descr="IMG_77A284A6-2320-4F15-838F-C38D3B59EC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 descr="IMG_77A284A6-2320-4F15-838F-C38D3B59EC6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30" cy="1328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49184" behindDoc="1" locked="0" layoutInCell="1" allowOverlap="1">
            <wp:simplePos x="0" y="0"/>
            <wp:positionH relativeFrom="page">
              <wp:posOffset>1502410</wp:posOffset>
            </wp:positionH>
            <wp:positionV relativeFrom="page">
              <wp:posOffset>6778625</wp:posOffset>
            </wp:positionV>
            <wp:extent cx="441960" cy="487680"/>
            <wp:effectExtent l="0" t="0" r="0" b="0"/>
            <wp:wrapNone/>
            <wp:docPr id="272" name="Imagen 272" descr="IMG_3EFE3F7F-AB13-46E9-AD63-FEF7DA1EEF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2" descr="IMG_3EFE3F7F-AB13-46E9-AD63-FEF7DA1EEFE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" cy="48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0208" behindDoc="1" locked="0" layoutInCell="1" allowOverlap="1">
            <wp:simplePos x="0" y="0"/>
            <wp:positionH relativeFrom="page">
              <wp:posOffset>1825625</wp:posOffset>
            </wp:positionH>
            <wp:positionV relativeFrom="page">
              <wp:posOffset>6778625</wp:posOffset>
            </wp:positionV>
            <wp:extent cx="124460" cy="432435"/>
            <wp:effectExtent l="0" t="0" r="2540" b="0"/>
            <wp:wrapNone/>
            <wp:docPr id="271" name="Imagen 271" descr="IMG_56657225-CAC3-4D11-BDAB-B9C45C23748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1" descr="IMG_56657225-CAC3-4D11-BDAB-B9C45C23748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1232" behindDoc="1" locked="0" layoutInCell="1" allowOverlap="1">
            <wp:simplePos x="0" y="0"/>
            <wp:positionH relativeFrom="page">
              <wp:posOffset>1834515</wp:posOffset>
            </wp:positionH>
            <wp:positionV relativeFrom="page">
              <wp:posOffset>6775450</wp:posOffset>
            </wp:positionV>
            <wp:extent cx="127635" cy="432435"/>
            <wp:effectExtent l="0" t="0" r="0" b="0"/>
            <wp:wrapNone/>
            <wp:docPr id="270" name="Imagen 270" descr="IMG_05B90A7B-D0F5-43B8-B906-A5DD8DBA53D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0" descr="IMG_05B90A7B-D0F5-43B8-B906-A5DD8DBA53D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2256" behindDoc="1" locked="0" layoutInCell="1" allowOverlap="1">
            <wp:simplePos x="0" y="0"/>
            <wp:positionH relativeFrom="page">
              <wp:posOffset>1859280</wp:posOffset>
            </wp:positionH>
            <wp:positionV relativeFrom="page">
              <wp:posOffset>6775450</wp:posOffset>
            </wp:positionV>
            <wp:extent cx="103505" cy="432435"/>
            <wp:effectExtent l="0" t="0" r="0" b="0"/>
            <wp:wrapNone/>
            <wp:docPr id="269" name="Imagen 269" descr="IMG_37A7AD09-6C5F-48B8-8BC2-C1F8C624FE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9" descr="IMG_37A7AD09-6C5F-48B8-8BC2-C1F8C624FED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3280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6775450</wp:posOffset>
            </wp:positionV>
            <wp:extent cx="103505" cy="432435"/>
            <wp:effectExtent l="0" t="0" r="0" b="0"/>
            <wp:wrapNone/>
            <wp:docPr id="268" name="Imagen 268" descr="IMG_FC80F664-20DB-4075-AB1B-35DA7E9FC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8" descr="IMG_FC80F664-20DB-4075-AB1B-35DA7E9FCDE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4304" behindDoc="1" locked="0" layoutInCell="1" allowOverlap="1">
            <wp:simplePos x="0" y="0"/>
            <wp:positionH relativeFrom="page">
              <wp:posOffset>1868170</wp:posOffset>
            </wp:positionH>
            <wp:positionV relativeFrom="page">
              <wp:posOffset>6775450</wp:posOffset>
            </wp:positionV>
            <wp:extent cx="100330" cy="432435"/>
            <wp:effectExtent l="0" t="0" r="1270" b="0"/>
            <wp:wrapNone/>
            <wp:docPr id="267" name="Imagen 267" descr="IMG_49289875-0BE5-41BC-81CF-979BAAB01A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7" descr="IMG_49289875-0BE5-41BC-81CF-979BAAB01A1B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5328" behindDoc="1" locked="0" layoutInCell="1" allowOverlap="1">
            <wp:simplePos x="0" y="0"/>
            <wp:positionH relativeFrom="page">
              <wp:posOffset>1877060</wp:posOffset>
            </wp:positionH>
            <wp:positionV relativeFrom="page">
              <wp:posOffset>6775450</wp:posOffset>
            </wp:positionV>
            <wp:extent cx="93980" cy="432435"/>
            <wp:effectExtent l="0" t="0" r="7620" b="0"/>
            <wp:wrapNone/>
            <wp:docPr id="266" name="Imagen 266" descr="IMG_AE29B112-3A57-4A25-91F3-B3C522A1A7F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6" descr="IMG_AE29B112-3A57-4A25-91F3-B3C522A1A7F9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0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6352" behindDoc="1" locked="0" layoutInCell="1" allowOverlap="1">
            <wp:simplePos x="0" y="0"/>
            <wp:positionH relativeFrom="page">
              <wp:posOffset>1880235</wp:posOffset>
            </wp:positionH>
            <wp:positionV relativeFrom="page">
              <wp:posOffset>6775450</wp:posOffset>
            </wp:positionV>
            <wp:extent cx="91440" cy="432435"/>
            <wp:effectExtent l="0" t="0" r="0" b="0"/>
            <wp:wrapNone/>
            <wp:docPr id="265" name="Imagen 265" descr="IMG_84AC1F63-56BB-4E29-A3B2-5A053ABFC4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5" descr="IMG_84AC1F63-56BB-4E29-A3B2-5A053ABFC4AA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7376" behindDoc="1" locked="0" layoutInCell="1" allowOverlap="1">
            <wp:simplePos x="0" y="0"/>
            <wp:positionH relativeFrom="page">
              <wp:posOffset>1880235</wp:posOffset>
            </wp:positionH>
            <wp:positionV relativeFrom="page">
              <wp:posOffset>6775450</wp:posOffset>
            </wp:positionV>
            <wp:extent cx="91440" cy="432435"/>
            <wp:effectExtent l="0" t="0" r="0" b="0"/>
            <wp:wrapNone/>
            <wp:docPr id="264" name="Imagen 264" descr="IMG_67725B74-3F15-4501-8A10-1F046E0C289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4" descr="IMG_67725B74-3F15-4501-8A10-1F046E0C289D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3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8400" behindDoc="1" locked="0" layoutInCell="1" allowOverlap="1">
            <wp:simplePos x="0" y="0"/>
            <wp:positionH relativeFrom="page">
              <wp:posOffset>1805305</wp:posOffset>
            </wp:positionH>
            <wp:positionV relativeFrom="page">
              <wp:posOffset>6798945</wp:posOffset>
            </wp:positionV>
            <wp:extent cx="802005" cy="1362710"/>
            <wp:effectExtent l="0" t="0" r="10795" b="8890"/>
            <wp:wrapNone/>
            <wp:docPr id="263" name="Imagen 263" descr="IMG_Shading_1785C8BE-9D40-46E2-9F89-49E47CFA5F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3" descr="IMG_Shading_1785C8BE-9D40-46E2-9F89-49E47CFA5F31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005" cy="1362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59424" behindDoc="1" locked="0" layoutInCell="1" allowOverlap="1">
            <wp:simplePos x="0" y="0"/>
            <wp:positionH relativeFrom="page">
              <wp:posOffset>1188720</wp:posOffset>
            </wp:positionH>
            <wp:positionV relativeFrom="page">
              <wp:posOffset>6913245</wp:posOffset>
            </wp:positionV>
            <wp:extent cx="676910" cy="1237615"/>
            <wp:effectExtent l="0" t="0" r="8890" b="6985"/>
            <wp:wrapNone/>
            <wp:docPr id="262" name="Imagen 262" descr="IMG_Shading_7C6A5B0B-9535-49B2-9E94-177978A483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2" descr="IMG_Shading_7C6A5B0B-9535-49B2-9E94-177978A48379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910" cy="123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0448" behindDoc="1" locked="0" layoutInCell="1" allowOverlap="1">
            <wp:simplePos x="0" y="0"/>
            <wp:positionH relativeFrom="page">
              <wp:posOffset>1548765</wp:posOffset>
            </wp:positionH>
            <wp:positionV relativeFrom="page">
              <wp:posOffset>6801485</wp:posOffset>
            </wp:positionV>
            <wp:extent cx="348615" cy="394970"/>
            <wp:effectExtent l="0" t="0" r="6985" b="11430"/>
            <wp:wrapNone/>
            <wp:docPr id="261" name="Imagen 261" descr="IMG_Shading_1FEBACD0-72E3-4B52-9829-17AD4045E74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1" descr="IMG_Shading_1FEBACD0-72E3-4B52-9829-17AD4045E74F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" cy="39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1472" behindDoc="1" locked="0" layoutInCell="1" allowOverlap="1">
            <wp:simplePos x="0" y="0"/>
            <wp:positionH relativeFrom="page">
              <wp:posOffset>1869440</wp:posOffset>
            </wp:positionH>
            <wp:positionV relativeFrom="page">
              <wp:posOffset>6800850</wp:posOffset>
            </wp:positionV>
            <wp:extent cx="33655" cy="340360"/>
            <wp:effectExtent l="0" t="0" r="0" b="0"/>
            <wp:wrapNone/>
            <wp:docPr id="260" name="Imagen 260" descr="IMG_Shading_DA971C74-A3FD-4D18-A160-6D51DF0128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0" descr="IMG_Shading_DA971C74-A3FD-4D18-A160-6D51DF012865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2496" behindDoc="1" locked="0" layoutInCell="1" allowOverlap="1">
            <wp:simplePos x="0" y="0"/>
            <wp:positionH relativeFrom="page">
              <wp:posOffset>1881505</wp:posOffset>
            </wp:positionH>
            <wp:positionV relativeFrom="page">
              <wp:posOffset>6799580</wp:posOffset>
            </wp:positionV>
            <wp:extent cx="34290" cy="340995"/>
            <wp:effectExtent l="0" t="0" r="0" b="0"/>
            <wp:wrapNone/>
            <wp:docPr id="259" name="Imagen 259" descr="IMG_Shading_0F257815-AF6C-47CE-9BF1-8516650110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9" descr="IMG_Shading_0F257815-AF6C-47CE-9BF1-851665011062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" cy="340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3520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6799580</wp:posOffset>
            </wp:positionV>
            <wp:extent cx="10160" cy="340360"/>
            <wp:effectExtent l="0" t="0" r="0" b="0"/>
            <wp:wrapNone/>
            <wp:docPr id="258" name="Imagen 258" descr="IMG_Shading_E04CA0B3-4F17-440F-BF36-7F923E4F0BD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" descr="IMG_Shading_E04CA0B3-4F17-440F-BF36-7F923E4F0BD6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4544" behindDoc="1" locked="0" layoutInCell="1" allowOverlap="1">
            <wp:simplePos x="0" y="0"/>
            <wp:positionH relativeFrom="page">
              <wp:posOffset>1906905</wp:posOffset>
            </wp:positionH>
            <wp:positionV relativeFrom="page">
              <wp:posOffset>6799580</wp:posOffset>
            </wp:positionV>
            <wp:extent cx="12065" cy="340360"/>
            <wp:effectExtent l="0" t="0" r="0" b="0"/>
            <wp:wrapNone/>
            <wp:docPr id="257" name="Imagen 257" descr="IMG_Shading_44F8EDB6-12A8-43BA-9440-722145CAE2D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 descr="IMG_Shading_44F8EDB6-12A8-43BA-9440-722145CAE2D0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5568" behindDoc="1" locked="0" layoutInCell="1" allowOverlap="1">
            <wp:simplePos x="0" y="0"/>
            <wp:positionH relativeFrom="page">
              <wp:posOffset>1912620</wp:posOffset>
            </wp:positionH>
            <wp:positionV relativeFrom="page">
              <wp:posOffset>6798945</wp:posOffset>
            </wp:positionV>
            <wp:extent cx="11430" cy="340360"/>
            <wp:effectExtent l="0" t="0" r="0" b="0"/>
            <wp:wrapNone/>
            <wp:docPr id="256" name="Imagen 256" descr="IMG_Shading_1BE0DA37-ABA7-4FE1-AE8C-705BD269B8B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6" descr="IMG_Shading_1BE0DA37-ABA7-4FE1-AE8C-705BD269B8B9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6592" behindDoc="1" locked="0" layoutInCell="1" allowOverlap="1">
            <wp:simplePos x="0" y="0"/>
            <wp:positionH relativeFrom="page">
              <wp:posOffset>1922780</wp:posOffset>
            </wp:positionH>
            <wp:positionV relativeFrom="page">
              <wp:posOffset>6798945</wp:posOffset>
            </wp:positionV>
            <wp:extent cx="3175" cy="340360"/>
            <wp:effectExtent l="0" t="0" r="0" b="0"/>
            <wp:wrapNone/>
            <wp:docPr id="255" name="Imagen 255" descr="IMG_Shading_289952C0-0153-4B26-9D6B-6F8F44274EF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5" descr="IMG_Shading_289952C0-0153-4B26-9D6B-6F8F44274EF3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7616" behindDoc="1" locked="0" layoutInCell="1" allowOverlap="1">
            <wp:simplePos x="0" y="0"/>
            <wp:positionH relativeFrom="page">
              <wp:posOffset>1925320</wp:posOffset>
            </wp:positionH>
            <wp:positionV relativeFrom="page">
              <wp:posOffset>6798945</wp:posOffset>
            </wp:positionV>
            <wp:extent cx="635" cy="340360"/>
            <wp:effectExtent l="0" t="0" r="0" b="0"/>
            <wp:wrapNone/>
            <wp:docPr id="254" name="Imagen 254" descr="IMG_Shading_8929EC93-4110-47EC-995C-F26C340CC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4" descr="IMG_Shading_8929EC93-4110-47EC-995C-F26C340CC124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8640" behindDoc="1" locked="0" layoutInCell="1" allowOverlap="1">
            <wp:simplePos x="0" y="0"/>
            <wp:positionH relativeFrom="page">
              <wp:posOffset>1925955</wp:posOffset>
            </wp:positionH>
            <wp:positionV relativeFrom="page">
              <wp:posOffset>6798945</wp:posOffset>
            </wp:positionV>
            <wp:extent cx="0" cy="340360"/>
            <wp:effectExtent l="0" t="0" r="0" b="0"/>
            <wp:wrapNone/>
            <wp:docPr id="253" name="Imagen 253" descr="IMG_Shading_D81CA497-EDDE-40BF-9689-6C3BE6C198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3" descr="IMG_Shading_D81CA497-EDDE-40BF-9689-6C3BE6C19876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34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69664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6544310</wp:posOffset>
            </wp:positionV>
            <wp:extent cx="40005" cy="40005"/>
            <wp:effectExtent l="0" t="0" r="10795" b="10795"/>
            <wp:wrapNone/>
            <wp:docPr id="252" name="Imagen 252" descr="IMG_Shading_86821198-7765-4CFE-8EBF-D898780C7A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2" descr="IMG_Shading_86821198-7765-4CFE-8EBF-D898780C7A98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0688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6706235</wp:posOffset>
            </wp:positionV>
            <wp:extent cx="40005" cy="40005"/>
            <wp:effectExtent l="0" t="0" r="10795" b="10795"/>
            <wp:wrapNone/>
            <wp:docPr id="251" name="Imagen 251" descr="IMG_Shading_E6B1E7F3-26A1-4136-BB03-4B37AF0F14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" descr="IMG_Shading_E6B1E7F3-26A1-4136-BB03-4B37AF0F1463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1712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6868795</wp:posOffset>
            </wp:positionV>
            <wp:extent cx="40005" cy="40005"/>
            <wp:effectExtent l="0" t="0" r="10795" b="10795"/>
            <wp:wrapNone/>
            <wp:docPr id="250" name="Imagen 250" descr="IMG_Shading_6EDAFA3D-E0EC-42B0-8C54-3613DB0C8F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0" descr="IMG_Shading_6EDAFA3D-E0EC-42B0-8C54-3613DB0C8F97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2736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7030720</wp:posOffset>
            </wp:positionV>
            <wp:extent cx="40005" cy="40005"/>
            <wp:effectExtent l="0" t="0" r="10795" b="10795"/>
            <wp:wrapNone/>
            <wp:docPr id="249" name="Imagen 249" descr="IMG_Shading_F8165F02-FDE2-4162-8084-1010156C29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9" descr="IMG_Shading_F8165F02-FDE2-4162-8084-1010156C2962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3760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7192645</wp:posOffset>
            </wp:positionV>
            <wp:extent cx="40005" cy="40005"/>
            <wp:effectExtent l="0" t="0" r="10795" b="10795"/>
            <wp:wrapNone/>
            <wp:docPr id="248" name="Imagen 248" descr="IMG_Shading_858DE59B-8717-4846-B034-F2B3D0852E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8" descr="IMG_Shading_858DE59B-8717-4846-B034-F2B3D0852E83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4784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7355205</wp:posOffset>
            </wp:positionV>
            <wp:extent cx="40005" cy="40005"/>
            <wp:effectExtent l="0" t="0" r="10795" b="10795"/>
            <wp:wrapNone/>
            <wp:docPr id="247" name="Imagen 247" descr="IMG_Shading_12632C89-35CB-4CE4-964A-734A0B08F3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7" descr="IMG_Shading_12632C89-35CB-4CE4-964A-734A0B08F356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5808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7517130</wp:posOffset>
            </wp:positionV>
            <wp:extent cx="40005" cy="40005"/>
            <wp:effectExtent l="0" t="0" r="10795" b="10795"/>
            <wp:wrapNone/>
            <wp:docPr id="246" name="Imagen 246" descr="IMG_Shading_7BAA6EA8-3FA6-40F2-AB88-0F78B42DD73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" descr="IMG_Shading_7BAA6EA8-3FA6-40F2-AB88-0F78B42DD73F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6832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7679055</wp:posOffset>
            </wp:positionV>
            <wp:extent cx="40005" cy="40005"/>
            <wp:effectExtent l="0" t="0" r="10795" b="10795"/>
            <wp:wrapNone/>
            <wp:docPr id="245" name="Imagen 245" descr="IMG_Shading_CA0014C4-450E-4D02-8A54-7A0B0A147D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" descr="IMG_Shading_CA0014C4-450E-4D02-8A54-7A0B0A147D26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7856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7841615</wp:posOffset>
            </wp:positionV>
            <wp:extent cx="40005" cy="40005"/>
            <wp:effectExtent l="0" t="0" r="10795" b="10795"/>
            <wp:wrapNone/>
            <wp:docPr id="244" name="Imagen 244" descr="IMG_Shading_DBC14E05-8A56-4470-850E-BC2F50BC70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" descr="IMG_Shading_DBC14E05-8A56-4470-850E-BC2F50BC7093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8880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8003540</wp:posOffset>
            </wp:positionV>
            <wp:extent cx="40005" cy="40005"/>
            <wp:effectExtent l="0" t="0" r="10795" b="10795"/>
            <wp:wrapNone/>
            <wp:docPr id="243" name="Imagen 243" descr="IMG_Shading_53875129-9D09-4B7C-8830-BAB9D7DA64C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 descr="IMG_Shading_53875129-9D09-4B7C-8830-BAB9D7DA64C9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79904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8165465</wp:posOffset>
            </wp:positionV>
            <wp:extent cx="40005" cy="40005"/>
            <wp:effectExtent l="0" t="0" r="10795" b="10795"/>
            <wp:wrapNone/>
            <wp:docPr id="242" name="Imagen 242" descr="IMG_Shading_997749F9-005E-47F8-8215-0E486D4A3C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" descr="IMG_Shading_997749F9-005E-47F8-8215-0E486D4A3C2B.pn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0928" behindDoc="1" locked="0" layoutInCell="1" allowOverlap="1">
            <wp:simplePos x="0" y="0"/>
            <wp:positionH relativeFrom="page">
              <wp:posOffset>2729865</wp:posOffset>
            </wp:positionH>
            <wp:positionV relativeFrom="page">
              <wp:posOffset>8328025</wp:posOffset>
            </wp:positionV>
            <wp:extent cx="40005" cy="40005"/>
            <wp:effectExtent l="0" t="0" r="10795" b="10795"/>
            <wp:wrapNone/>
            <wp:docPr id="241" name="Imagen 241" descr="IMG_Shading_83E5A943-B235-490C-85C7-7CEC16CB56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" descr="IMG_Shading_83E5A943-B235-490C-85C7-7CEC16CB5600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4000" behindDoc="1" locked="0" layoutInCell="1" allowOverlap="1">
            <wp:simplePos x="0" y="0"/>
            <wp:positionH relativeFrom="page">
              <wp:posOffset>4675505</wp:posOffset>
            </wp:positionH>
            <wp:positionV relativeFrom="page">
              <wp:posOffset>6753860</wp:posOffset>
            </wp:positionV>
            <wp:extent cx="801370" cy="1334770"/>
            <wp:effectExtent l="0" t="0" r="11430" b="11430"/>
            <wp:wrapNone/>
            <wp:docPr id="240" name="Imagen 240" descr="IMG_710AD1B2-F5CF-40AB-A73A-6E88A2D56F6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" descr="IMG_710AD1B2-F5CF-40AB-A73A-6E88A2D56F6A.png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370" cy="1334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5024" behindDoc="1" locked="0" layoutInCell="1" allowOverlap="1">
            <wp:simplePos x="0" y="0"/>
            <wp:positionH relativeFrom="page">
              <wp:posOffset>3968115</wp:posOffset>
            </wp:positionH>
            <wp:positionV relativeFrom="page">
              <wp:posOffset>6848475</wp:posOffset>
            </wp:positionV>
            <wp:extent cx="1261745" cy="1414145"/>
            <wp:effectExtent l="0" t="0" r="8255" b="8255"/>
            <wp:wrapNone/>
            <wp:docPr id="239" name="Imagen 239" descr="IMG_8BBD2F0D-0D93-4A72-8237-B16EA2C46FB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9" descr="IMG_8BBD2F0D-0D93-4A72-8237-B16EA2C46FBD.png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745" cy="141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6048" behindDoc="1" locked="0" layoutInCell="1" allowOverlap="1">
            <wp:simplePos x="0" y="0"/>
            <wp:positionH relativeFrom="page">
              <wp:posOffset>4321810</wp:posOffset>
            </wp:positionH>
            <wp:positionV relativeFrom="page">
              <wp:posOffset>6760210</wp:posOffset>
            </wp:positionV>
            <wp:extent cx="393065" cy="484505"/>
            <wp:effectExtent l="0" t="0" r="0" b="0"/>
            <wp:wrapNone/>
            <wp:docPr id="238" name="Imagen 238" descr="IMG_1DE384EE-1E83-48AD-8FC3-8F8428E57E9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8" descr="IMG_1DE384EE-1E83-48AD-8FC3-8F8428E57E9E.png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" cy="48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7072" behindDoc="1" locked="0" layoutInCell="1" allowOverlap="1">
            <wp:simplePos x="0" y="0"/>
            <wp:positionH relativeFrom="page">
              <wp:posOffset>4572000</wp:posOffset>
            </wp:positionH>
            <wp:positionV relativeFrom="page">
              <wp:posOffset>6753860</wp:posOffset>
            </wp:positionV>
            <wp:extent cx="185420" cy="447675"/>
            <wp:effectExtent l="0" t="0" r="0" b="9525"/>
            <wp:wrapNone/>
            <wp:docPr id="237" name="Imagen 237" descr="IMG_CE110445-B001-4060-BA98-1F01E55F960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7" descr="IMG_CE110445-B001-4060-BA98-1F01E55F960E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447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8096" behindDoc="1" locked="0" layoutInCell="1" allowOverlap="1">
            <wp:simplePos x="0" y="0"/>
            <wp:positionH relativeFrom="page">
              <wp:posOffset>4653915</wp:posOffset>
            </wp:positionH>
            <wp:positionV relativeFrom="page">
              <wp:posOffset>6753860</wp:posOffset>
            </wp:positionV>
            <wp:extent cx="103505" cy="444500"/>
            <wp:effectExtent l="0" t="0" r="0" b="0"/>
            <wp:wrapNone/>
            <wp:docPr id="236" name="Imagen 236" descr="IMG_FD2E8C7E-EE71-4665-809F-1BE7713833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6" descr="IMG_FD2E8C7E-EE71-4665-809F-1BE7713833BC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89120" behindDoc="1" locked="0" layoutInCell="1" allowOverlap="1">
            <wp:simplePos x="0" y="0"/>
            <wp:positionH relativeFrom="page">
              <wp:posOffset>4653915</wp:posOffset>
            </wp:positionH>
            <wp:positionV relativeFrom="page">
              <wp:posOffset>6753860</wp:posOffset>
            </wp:positionV>
            <wp:extent cx="109220" cy="444500"/>
            <wp:effectExtent l="0" t="0" r="0" b="12700"/>
            <wp:wrapNone/>
            <wp:docPr id="235" name="Imagen 235" descr="IMG_21740294-3302-4E0F-9DA8-8CAC0F08CDD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5" descr="IMG_21740294-3302-4E0F-9DA8-8CAC0F08CDD0.pn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0144" behindDoc="1" locked="0" layoutInCell="1" allowOverlap="1">
            <wp:simplePos x="0" y="0"/>
            <wp:positionH relativeFrom="page">
              <wp:posOffset>4669155</wp:posOffset>
            </wp:positionH>
            <wp:positionV relativeFrom="page">
              <wp:posOffset>6753860</wp:posOffset>
            </wp:positionV>
            <wp:extent cx="97155" cy="444500"/>
            <wp:effectExtent l="0" t="0" r="4445" b="12700"/>
            <wp:wrapNone/>
            <wp:docPr id="234" name="Imagen 234" descr="IMG_BC789C1F-838A-4A6A-9A4B-57A612F327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4" descr="IMG_BC789C1F-838A-4A6A-9A4B-57A612F327AF.png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1168" behindDoc="1" locked="0" layoutInCell="1" allowOverlap="1">
            <wp:simplePos x="0" y="0"/>
            <wp:positionH relativeFrom="page">
              <wp:posOffset>4672330</wp:posOffset>
            </wp:positionH>
            <wp:positionV relativeFrom="page">
              <wp:posOffset>6753860</wp:posOffset>
            </wp:positionV>
            <wp:extent cx="93980" cy="444500"/>
            <wp:effectExtent l="0" t="0" r="7620" b="0"/>
            <wp:wrapNone/>
            <wp:docPr id="233" name="Imagen 233" descr="IMG_7B451DD4-4128-45A9-9B0B-E88924C11F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3" descr="IMG_7B451DD4-4128-45A9-9B0B-E88924C11F29.png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2192" behindDoc="1" locked="0" layoutInCell="1" allowOverlap="1">
            <wp:simplePos x="0" y="0"/>
            <wp:positionH relativeFrom="page">
              <wp:posOffset>4675505</wp:posOffset>
            </wp:positionH>
            <wp:positionV relativeFrom="page">
              <wp:posOffset>6753860</wp:posOffset>
            </wp:positionV>
            <wp:extent cx="91440" cy="444500"/>
            <wp:effectExtent l="0" t="0" r="10160" b="0"/>
            <wp:wrapNone/>
            <wp:docPr id="232" name="Imagen 232" descr="IMG_A1A2114B-15BA-4D2D-8A26-2E7F67A437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2" descr="IMG_A1A2114B-15BA-4D2D-8A26-2E7F67A437AA.png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3216" behindDoc="1" locked="0" layoutInCell="1" allowOverlap="1">
            <wp:simplePos x="0" y="0"/>
            <wp:positionH relativeFrom="page">
              <wp:posOffset>4675505</wp:posOffset>
            </wp:positionH>
            <wp:positionV relativeFrom="page">
              <wp:posOffset>6753860</wp:posOffset>
            </wp:positionV>
            <wp:extent cx="91440" cy="444500"/>
            <wp:effectExtent l="0" t="0" r="0" b="0"/>
            <wp:wrapNone/>
            <wp:docPr id="231" name="Imagen 231" descr="IMG_7CFBBB7F-0B3B-4FF7-B174-3F2063F4B6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1" descr="IMG_7CFBBB7F-0B3B-4FF7-B174-3F2063F4B697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4240" behindDoc="1" locked="0" layoutInCell="1" allowOverlap="1">
            <wp:simplePos x="0" y="0"/>
            <wp:positionH relativeFrom="page">
              <wp:posOffset>4675505</wp:posOffset>
            </wp:positionH>
            <wp:positionV relativeFrom="page">
              <wp:posOffset>6753860</wp:posOffset>
            </wp:positionV>
            <wp:extent cx="91440" cy="444500"/>
            <wp:effectExtent l="0" t="0" r="0" b="0"/>
            <wp:wrapNone/>
            <wp:docPr id="230" name="Imagen 230" descr="IMG_6035417C-3976-43A4-8143-88409B17A2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0" descr="IMG_6035417C-3976-43A4-8143-88409B17A216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5264" behindDoc="1" locked="0" layoutInCell="1" allowOverlap="1">
            <wp:simplePos x="0" y="0"/>
            <wp:positionH relativeFrom="page">
              <wp:posOffset>4675505</wp:posOffset>
            </wp:positionH>
            <wp:positionV relativeFrom="page">
              <wp:posOffset>6753860</wp:posOffset>
            </wp:positionV>
            <wp:extent cx="91440" cy="444500"/>
            <wp:effectExtent l="0" t="0" r="0" b="0"/>
            <wp:wrapNone/>
            <wp:docPr id="229" name="Imagen 229" descr="IMG_810B9399-93A3-4DB7-92FE-2224C1CE30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9" descr="IMG_810B9399-93A3-4DB7-92FE-2224C1CE30D2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6288" behindDoc="1" locked="0" layoutInCell="1" allowOverlap="1">
            <wp:simplePos x="0" y="0"/>
            <wp:positionH relativeFrom="page">
              <wp:posOffset>4675505</wp:posOffset>
            </wp:positionH>
            <wp:positionV relativeFrom="page">
              <wp:posOffset>6753860</wp:posOffset>
            </wp:positionV>
            <wp:extent cx="91440" cy="444500"/>
            <wp:effectExtent l="0" t="0" r="0" b="0"/>
            <wp:wrapNone/>
            <wp:docPr id="228" name="Imagen 228" descr="IMG_8947F1A0-B34D-4369-ADC5-BC4F024284D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 descr="IMG_8947F1A0-B34D-4369-ADC5-BC4F024284D9.png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7312" behindDoc="1" locked="0" layoutInCell="1" allowOverlap="1">
            <wp:simplePos x="0" y="0"/>
            <wp:positionH relativeFrom="page">
              <wp:posOffset>4722495</wp:posOffset>
            </wp:positionH>
            <wp:positionV relativeFrom="page">
              <wp:posOffset>6775450</wp:posOffset>
            </wp:positionV>
            <wp:extent cx="708660" cy="1245870"/>
            <wp:effectExtent l="0" t="0" r="2540" b="0"/>
            <wp:wrapNone/>
            <wp:docPr id="227" name="Imagen 227" descr="IMG_Shading_58664AD5-1BB6-4C40-BBD3-2129E9593AF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7" descr="IMG_Shading_58664AD5-1BB6-4C40-BBD3-2129E9593AF9.pn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" cy="1245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8336" behindDoc="1" locked="0" layoutInCell="1" allowOverlap="1">
            <wp:simplePos x="0" y="0"/>
            <wp:positionH relativeFrom="page">
              <wp:posOffset>3930015</wp:posOffset>
            </wp:positionH>
            <wp:positionV relativeFrom="page">
              <wp:posOffset>6870700</wp:posOffset>
            </wp:positionV>
            <wp:extent cx="1254760" cy="1406525"/>
            <wp:effectExtent l="0" t="0" r="0" b="0"/>
            <wp:wrapNone/>
            <wp:docPr id="226" name="Imagen 226" descr="IMG_Shading_93497BE0-CB4A-4CFF-AA65-BA28F2C2684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6" descr="IMG_Shading_93497BE0-CB4A-4CFF-AA65-BA28F2C2684D.png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760" cy="140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599360" behindDoc="1" locked="0" layoutInCell="1" allowOverlap="1">
            <wp:simplePos x="0" y="0"/>
            <wp:positionH relativeFrom="page">
              <wp:posOffset>4367530</wp:posOffset>
            </wp:positionH>
            <wp:positionV relativeFrom="page">
              <wp:posOffset>6783070</wp:posOffset>
            </wp:positionV>
            <wp:extent cx="301625" cy="393700"/>
            <wp:effectExtent l="0" t="0" r="3175" b="12700"/>
            <wp:wrapNone/>
            <wp:docPr id="225" name="Imagen 225" descr="IMG_Shading_CF08538C-C8BD-4533-8BB3-9220F138938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5" descr="IMG_Shading_CF08538C-C8BD-4533-8BB3-9220F138938D.png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39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0384" behindDoc="1" locked="0" layoutInCell="1" allowOverlap="1">
            <wp:simplePos x="0" y="0"/>
            <wp:positionH relativeFrom="page">
              <wp:posOffset>4617085</wp:posOffset>
            </wp:positionH>
            <wp:positionV relativeFrom="page">
              <wp:posOffset>6776085</wp:posOffset>
            </wp:positionV>
            <wp:extent cx="93345" cy="357505"/>
            <wp:effectExtent l="0" t="0" r="8255" b="0"/>
            <wp:wrapNone/>
            <wp:docPr id="224" name="Imagen 224" descr="IMG_Shading_FBC9952E-80DD-4866-BAA1-FAAD9A5D03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4" descr="IMG_Shading_FBC9952E-80DD-4866-BAA1-FAAD9A5D0383.png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" cy="357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1408" behindDoc="1" locked="0" layoutInCell="1" allowOverlap="1">
            <wp:simplePos x="0" y="0"/>
            <wp:positionH relativeFrom="page">
              <wp:posOffset>4699000</wp:posOffset>
            </wp:positionH>
            <wp:positionV relativeFrom="page">
              <wp:posOffset>6776085</wp:posOffset>
            </wp:positionV>
            <wp:extent cx="12065" cy="354330"/>
            <wp:effectExtent l="0" t="0" r="0" b="0"/>
            <wp:wrapNone/>
            <wp:docPr id="223" name="Imagen 223" descr="IMG_Shading_F33043E4-655B-4D80-A15C-038FE2B546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3" descr="IMG_Shading_F33043E4-655B-4D80-A15C-038FE2B54690.png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2432" behindDoc="1" locked="0" layoutInCell="1" allowOverlap="1">
            <wp:simplePos x="0" y="0"/>
            <wp:positionH relativeFrom="page">
              <wp:posOffset>4699635</wp:posOffset>
            </wp:positionH>
            <wp:positionV relativeFrom="page">
              <wp:posOffset>6775450</wp:posOffset>
            </wp:positionV>
            <wp:extent cx="18415" cy="354330"/>
            <wp:effectExtent l="0" t="0" r="6985" b="1270"/>
            <wp:wrapNone/>
            <wp:docPr id="222" name="Imagen 222" descr="IMG_Shading_137B8BC6-35CD-4DBE-BA41-B7752E2916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2" descr="IMG_Shading_137B8BC6-35CD-4DBE-BA41-B7752E2916E5.png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3456" behindDoc="1" locked="0" layoutInCell="1" allowOverlap="1">
            <wp:simplePos x="0" y="0"/>
            <wp:positionH relativeFrom="page">
              <wp:posOffset>4713605</wp:posOffset>
            </wp:positionH>
            <wp:positionV relativeFrom="page">
              <wp:posOffset>6775450</wp:posOffset>
            </wp:positionV>
            <wp:extent cx="6985" cy="354330"/>
            <wp:effectExtent l="0" t="0" r="0" b="0"/>
            <wp:wrapNone/>
            <wp:docPr id="221" name="Imagen 221" descr="IMG_Shading_B2225E5D-DDC2-4D73-89F5-D16D5DEED5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1" descr="IMG_Shading_B2225E5D-DDC2-4D73-89F5-D16D5DEED569.png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4480" behindDoc="1" locked="0" layoutInCell="1" allowOverlap="1">
            <wp:simplePos x="0" y="0"/>
            <wp:positionH relativeFrom="page">
              <wp:posOffset>4718685</wp:posOffset>
            </wp:positionH>
            <wp:positionV relativeFrom="page">
              <wp:posOffset>6775450</wp:posOffset>
            </wp:positionV>
            <wp:extent cx="2540" cy="354330"/>
            <wp:effectExtent l="0" t="0" r="0" b="0"/>
            <wp:wrapNone/>
            <wp:docPr id="220" name="Imagen 220" descr="IMG_Shading_A429E382-4B31-4551-94F5-F09BF708B0D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0" descr="IMG_Shading_A429E382-4B31-4551-94F5-F09BF708B0D9.png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5504" behindDoc="1" locked="0" layoutInCell="1" allowOverlap="1">
            <wp:simplePos x="0" y="0"/>
            <wp:positionH relativeFrom="page">
              <wp:posOffset>4719955</wp:posOffset>
            </wp:positionH>
            <wp:positionV relativeFrom="page">
              <wp:posOffset>6775450</wp:posOffset>
            </wp:positionV>
            <wp:extent cx="1905" cy="354330"/>
            <wp:effectExtent l="0" t="0" r="0" b="0"/>
            <wp:wrapNone/>
            <wp:docPr id="219" name="Imagen 219" descr="IMG_Shading_88B57BED-171F-4160-B7DB-4A914DF25A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9" descr="IMG_Shading_88B57BED-171F-4160-B7DB-4A914DF25AEE.png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6528" behindDoc="1" locked="0" layoutInCell="1" allowOverlap="1">
            <wp:simplePos x="0" y="0"/>
            <wp:positionH relativeFrom="page">
              <wp:posOffset>4721225</wp:posOffset>
            </wp:positionH>
            <wp:positionV relativeFrom="page">
              <wp:posOffset>6775450</wp:posOffset>
            </wp:positionV>
            <wp:extent cx="635" cy="354330"/>
            <wp:effectExtent l="0" t="0" r="0" b="0"/>
            <wp:wrapNone/>
            <wp:docPr id="218" name="Imagen 218" descr="IMG_Shading_A01C2F88-0E36-408E-A829-3A7412A9039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8" descr="IMG_Shading_A01C2F88-0E36-408E-A829-3A7412A9039C.png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7552" behindDoc="1" locked="0" layoutInCell="1" allowOverlap="1">
            <wp:simplePos x="0" y="0"/>
            <wp:positionH relativeFrom="page">
              <wp:posOffset>4721860</wp:posOffset>
            </wp:positionH>
            <wp:positionV relativeFrom="page">
              <wp:posOffset>6775450</wp:posOffset>
            </wp:positionV>
            <wp:extent cx="0" cy="354330"/>
            <wp:effectExtent l="0" t="0" r="0" b="0"/>
            <wp:wrapNone/>
            <wp:docPr id="217" name="Imagen 217" descr="IMG_Shading_4203A7A4-CF3A-4B11-82C9-00E02C8D456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7" descr="IMG_Shading_4203A7A4-CF3A-4B11-82C9-00E02C8D456B.png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8576" behindDoc="1" locked="0" layoutInCell="1" allowOverlap="1">
            <wp:simplePos x="0" y="0"/>
            <wp:positionH relativeFrom="page">
              <wp:posOffset>4721860</wp:posOffset>
            </wp:positionH>
            <wp:positionV relativeFrom="page">
              <wp:posOffset>6775450</wp:posOffset>
            </wp:positionV>
            <wp:extent cx="0" cy="354330"/>
            <wp:effectExtent l="0" t="0" r="0" b="0"/>
            <wp:wrapNone/>
            <wp:docPr id="216" name="Imagen 216" descr="IMG_Shading_D7D099AB-9BF1-45A3-98C9-6305E81985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6" descr="IMG_Shading_D7D099AB-9BF1-45A3-98C9-6305E8198561.png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09600" behindDoc="1" locked="0" layoutInCell="1" allowOverlap="1">
            <wp:simplePos x="0" y="0"/>
            <wp:positionH relativeFrom="page">
              <wp:posOffset>4722495</wp:posOffset>
            </wp:positionH>
            <wp:positionV relativeFrom="page">
              <wp:posOffset>6775450</wp:posOffset>
            </wp:positionV>
            <wp:extent cx="0" cy="354330"/>
            <wp:effectExtent l="0" t="0" r="0" b="0"/>
            <wp:wrapNone/>
            <wp:docPr id="215" name="Imagen 215" descr="IMG_Shading_BAB3F621-C397-4792-8D70-50C2F0389E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5" descr="IMG_Shading_BAB3F621-C397-4792-8D70-50C2F0389E96.png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35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0624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6539230</wp:posOffset>
            </wp:positionV>
            <wp:extent cx="40005" cy="40005"/>
            <wp:effectExtent l="0" t="0" r="10795" b="10795"/>
            <wp:wrapNone/>
            <wp:docPr id="214" name="Imagen 214" descr="IMG_Shading_2553B41F-BA38-4C2E-BC30-1BC1973DFA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4" descr="IMG_Shading_2553B41F-BA38-4C2E-BC30-1BC1973DFA02.png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1648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6701790</wp:posOffset>
            </wp:positionV>
            <wp:extent cx="40005" cy="40005"/>
            <wp:effectExtent l="0" t="0" r="10795" b="10795"/>
            <wp:wrapNone/>
            <wp:docPr id="213" name="Imagen 213" descr="IMG_Shading_5F2FC8B9-3F9E-4C88-A363-4026747EA7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3" descr="IMG_Shading_5F2FC8B9-3F9E-4C88-A363-4026747EA789.png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2672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6864350</wp:posOffset>
            </wp:positionV>
            <wp:extent cx="40005" cy="40005"/>
            <wp:effectExtent l="0" t="0" r="10795" b="10795"/>
            <wp:wrapNone/>
            <wp:docPr id="212" name="Imagen 212" descr="IMG_Shading_E7A2F820-854F-43D7-B217-BFFA0115E6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2" descr="IMG_Shading_E7A2F820-854F-43D7-B217-BFFA0115E63C.png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3696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7026910</wp:posOffset>
            </wp:positionV>
            <wp:extent cx="40005" cy="40005"/>
            <wp:effectExtent l="0" t="0" r="10795" b="10795"/>
            <wp:wrapNone/>
            <wp:docPr id="211" name="Imagen 211" descr="IMG_Shading_0D6193BF-E79A-4F84-A036-1B3442B5520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1" descr="IMG_Shading_0D6193BF-E79A-4F84-A036-1B3442B5520A.png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4720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7189470</wp:posOffset>
            </wp:positionV>
            <wp:extent cx="40005" cy="40005"/>
            <wp:effectExtent l="0" t="0" r="10795" b="10795"/>
            <wp:wrapNone/>
            <wp:docPr id="210" name="Imagen 210" descr="IMG_Shading_8DAFE885-4F1B-41D8-A761-7F915B5FBD2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" descr="IMG_Shading_8DAFE885-4F1B-41D8-A761-7F915B5FBD2C.png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5744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7351395</wp:posOffset>
            </wp:positionV>
            <wp:extent cx="40005" cy="40005"/>
            <wp:effectExtent l="0" t="0" r="10795" b="10795"/>
            <wp:wrapNone/>
            <wp:docPr id="209" name="Imagen 209" descr="IMG_Shading_1F6DB393-9E18-463D-8211-4C369FF8D8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9" descr="IMG_Shading_1F6DB393-9E18-463D-8211-4C369FF8D899.png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6768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7513955</wp:posOffset>
            </wp:positionV>
            <wp:extent cx="40005" cy="40005"/>
            <wp:effectExtent l="0" t="0" r="10795" b="10795"/>
            <wp:wrapNone/>
            <wp:docPr id="208" name="Imagen 208" descr="IMG_Shading_9863FA35-314B-4B9A-ABB9-02C4F5C77FF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" descr="IMG_Shading_9863FA35-314B-4B9A-ABB9-02C4F5C77FF3.png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7792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7676515</wp:posOffset>
            </wp:positionV>
            <wp:extent cx="40005" cy="40005"/>
            <wp:effectExtent l="0" t="0" r="10795" b="10795"/>
            <wp:wrapNone/>
            <wp:docPr id="207" name="Imagen 207" descr="IMG_Shading_167F9A29-4674-4311-8FB9-4151DFE63C4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" descr="IMG_Shading_167F9A29-4674-4311-8FB9-4151DFE63C4C.png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8816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7839075</wp:posOffset>
            </wp:positionV>
            <wp:extent cx="40005" cy="40005"/>
            <wp:effectExtent l="0" t="0" r="10795" b="10795"/>
            <wp:wrapNone/>
            <wp:docPr id="206" name="Imagen 206" descr="IMG_Shading_5525B9C8-62E3-47C3-B47B-9C8FD443AE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" descr="IMG_Shading_5525B9C8-62E3-47C3-B47B-9C8FD443AEFA.png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19840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8001635</wp:posOffset>
            </wp:positionV>
            <wp:extent cx="40005" cy="40005"/>
            <wp:effectExtent l="0" t="0" r="10795" b="10795"/>
            <wp:wrapNone/>
            <wp:docPr id="205" name="Imagen 205" descr="IMG_Shading_1FC93604-9465-4F7E-AE30-56A658991DD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5" descr="IMG_Shading_1FC93604-9465-4F7E-AE30-56A658991DD8.png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20864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8164195</wp:posOffset>
            </wp:positionV>
            <wp:extent cx="40005" cy="40005"/>
            <wp:effectExtent l="0" t="0" r="10795" b="10795"/>
            <wp:wrapNone/>
            <wp:docPr id="204" name="Imagen 204" descr="IMG_Shading_5C0019F6-52F5-415C-9EDA-43780AEEA1C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" descr="IMG_Shading_5C0019F6-52F5-415C-9EDA-43780AEEA1C0.png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21888" behindDoc="1" locked="0" layoutInCell="1" allowOverlap="1">
            <wp:simplePos x="0" y="0"/>
            <wp:positionH relativeFrom="page">
              <wp:posOffset>5547360</wp:posOffset>
            </wp:positionH>
            <wp:positionV relativeFrom="page">
              <wp:posOffset>8326755</wp:posOffset>
            </wp:positionV>
            <wp:extent cx="40005" cy="40005"/>
            <wp:effectExtent l="0" t="0" r="10795" b="10795"/>
            <wp:wrapNone/>
            <wp:docPr id="203" name="Imagen 203" descr="IMG_Shading_BB047636-3881-4E4E-B4B1-FF8A5FF785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 descr="IMG_Shading_BB047636-3881-4E4E-B4B1-FF8A5FF785AA.png"/>
                    <pic:cNvPicPr>
                      <a:picLocks noChangeAspect="1" noChangeArrowheads="1"/>
                    </pic:cNvPicPr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1" name="Shape664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685 1685"/>
                            <a:gd name="T1" fmla="*/ T0 w 4267"/>
                            <a:gd name="T2" fmla="+- 0 6504 6499"/>
                            <a:gd name="T3" fmla="*/ 6504 h 10"/>
                            <a:gd name="T4" fmla="+- 0 5952 1685"/>
                            <a:gd name="T5" fmla="*/ T4 w 4267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4267" h="10">
                              <a:moveTo>
                                <a:pt x="0" y="5"/>
                              </a:moveTo>
                              <a:lnTo>
                                <a:pt x="4267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64" o:spid="_x0000_s1026" style="position:absolute;margin-left:0;margin-top:0;width:50pt;height:50pt;z-index:2517580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267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" path="m0,5l4267,5e">
                <v:stroke joinstyle="miter"/>
                <v:path o:connecttype="custom" o:connectlocs="0,413004000;635000,413004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18464" behindDoc="1" locked="0" layoutInCell="1" allowOverlap="1">
                <wp:simplePos x="0" y="0"/>
                <wp:positionH relativeFrom="page">
                  <wp:posOffset>1069340</wp:posOffset>
                </wp:positionH>
                <wp:positionV relativeFrom="page">
                  <wp:posOffset>4126865</wp:posOffset>
                </wp:positionV>
                <wp:extent cx="2709545" cy="5715"/>
                <wp:effectExtent l="53340" t="50165" r="69215" b="58420"/>
                <wp:wrapNone/>
                <wp:docPr id="2" name="WS_Shape6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9545" cy="5715"/>
                        </a:xfrm>
                        <a:custGeom>
                          <a:avLst/>
                          <a:gdLst>
                            <a:gd name="T0" fmla="+- 0 1685 1685"/>
                            <a:gd name="T1" fmla="*/ T0 w 4267"/>
                            <a:gd name="T2" fmla="+- 0 6504 6499"/>
                            <a:gd name="T3" fmla="*/ 6504 h 10"/>
                            <a:gd name="T4" fmla="+- 0 5952 1685"/>
                            <a:gd name="T5" fmla="*/ T4 w 4267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4267" h="10">
                              <a:moveTo>
                                <a:pt x="0" y="5"/>
                              </a:moveTo>
                              <a:lnTo>
                                <a:pt x="4267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64" o:spid="_x0000_s1026" style="position:absolute;margin-left:84.2pt;margin-top:324.95pt;width:213.35pt;height:.45pt;z-index:-251798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267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" path="m0,5l4267,5e" filled="f" strokeweight=".48pt">
                <v:fill opacity="0"/>
                <v:stroke joinstyle="miter"/>
                <v:path o:connecttype="custom" o:connectlocs="0,3717036;2709545,3717036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3" name="Shape665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952 5952"/>
                            <a:gd name="T1" fmla="*/ T0 w 10"/>
                            <a:gd name="T2" fmla="+- 0 6499 6499"/>
                            <a:gd name="T3" fmla="*/ 6499 h 10"/>
                            <a:gd name="T4" fmla="+- 0 5952 5952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65" o:spid="_x0000_s1026" style="position:absolute;margin-left:0;margin-top:0;width:50pt;height:50pt;z-index:2517591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" path="m0,0l0,10e">
                <v:stroke joinstyle="miter"/>
                <v:path o:connecttype="custom" o:connectlocs="0,412686500;0,413321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19488" behindDoc="1" locked="0" layoutInCell="1" allowOverlap="1">
                <wp:simplePos x="0" y="0"/>
                <wp:positionH relativeFrom="page">
                  <wp:posOffset>3779520</wp:posOffset>
                </wp:positionH>
                <wp:positionV relativeFrom="page">
                  <wp:posOffset>4126865</wp:posOffset>
                </wp:positionV>
                <wp:extent cx="5715" cy="5715"/>
                <wp:effectExtent l="45720" t="50165" r="62865" b="58420"/>
                <wp:wrapNone/>
                <wp:docPr id="4" name="WS_Shape6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5952 5952"/>
                            <a:gd name="T1" fmla="*/ T0 w 10"/>
                            <a:gd name="T2" fmla="+- 0 6499 6499"/>
                            <a:gd name="T3" fmla="*/ 6499 h 10"/>
                            <a:gd name="T4" fmla="+- 0 5952 5952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65" o:spid="_x0000_s1026" style="position:absolute;margin-left:297.6pt;margin-top:324.95pt;width:.45pt;height:.45pt;z-index:-25179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" path="m0,0l0,10e" filled="f" strokeweight=".48pt">
                <v:fill opacity="0"/>
                <v:stroke joinstyle="miter"/>
                <v:path o:connecttype="custom" o:connectlocs="0,3714179;0,371989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5" name="Shape666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962 5962"/>
                            <a:gd name="T1" fmla="*/ T0 w 1123"/>
                            <a:gd name="T2" fmla="+- 0 6504 6499"/>
                            <a:gd name="T3" fmla="*/ 6504 h 10"/>
                            <a:gd name="T4" fmla="+- 0 7085 5962"/>
                            <a:gd name="T5" fmla="*/ T4 w 1123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66" o:spid="_x0000_s1026" style="position:absolute;margin-left:0;margin-top:0;width:50pt;height:50pt;z-index:2517601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" path="m0,5l1123,5e">
                <v:stroke joinstyle="miter"/>
                <v:path o:connecttype="custom" o:connectlocs="0,413004000;635000,413004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0512" behindDoc="1" locked="0" layoutInCell="1" allowOverlap="1">
                <wp:simplePos x="0" y="0"/>
                <wp:positionH relativeFrom="page">
                  <wp:posOffset>3785235</wp:posOffset>
                </wp:positionH>
                <wp:positionV relativeFrom="page">
                  <wp:posOffset>4126865</wp:posOffset>
                </wp:positionV>
                <wp:extent cx="713105" cy="5715"/>
                <wp:effectExtent l="51435" t="50165" r="60960" b="58420"/>
                <wp:wrapNone/>
                <wp:docPr id="6" name="WS_Shape6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3105" cy="5715"/>
                        </a:xfrm>
                        <a:custGeom>
                          <a:avLst/>
                          <a:gdLst>
                            <a:gd name="T0" fmla="+- 0 5962 5962"/>
                            <a:gd name="T1" fmla="*/ T0 w 1123"/>
                            <a:gd name="T2" fmla="+- 0 6504 6499"/>
                            <a:gd name="T3" fmla="*/ 6504 h 10"/>
                            <a:gd name="T4" fmla="+- 0 7085 5962"/>
                            <a:gd name="T5" fmla="*/ T4 w 1123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66" o:spid="_x0000_s1026" style="position:absolute;margin-left:298.05pt;margin-top:324.95pt;width:56.15pt;height:.45pt;z-index:-251795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" path="m0,5l1123,5e" filled="f" strokeweight=".48pt">
                <v:fill opacity="0"/>
                <v:stroke joinstyle="miter"/>
                <v:path o:connecttype="custom" o:connectlocs="0,3717036;713105,3717036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7" name="Shape66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7085 7085"/>
                            <a:gd name="T1" fmla="*/ T0 w 10"/>
                            <a:gd name="T2" fmla="+- 0 6499 6499"/>
                            <a:gd name="T3" fmla="*/ 6499 h 10"/>
                            <a:gd name="T4" fmla="+- 0 7085 7085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67" o:spid="_x0000_s1026" style="position:absolute;margin-left:0;margin-top:0;width:50pt;height:50pt;z-index:2517611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" path="m0,0l0,10e">
                <v:stroke joinstyle="miter"/>
                <v:path o:connecttype="custom" o:connectlocs="0,412686500;0,413321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1536" behindDoc="1" locked="0" layoutInCell="1" allowOverlap="1">
                <wp:simplePos x="0" y="0"/>
                <wp:positionH relativeFrom="page">
                  <wp:posOffset>4498340</wp:posOffset>
                </wp:positionH>
                <wp:positionV relativeFrom="page">
                  <wp:posOffset>4126865</wp:posOffset>
                </wp:positionV>
                <wp:extent cx="5715" cy="5715"/>
                <wp:effectExtent l="53340" t="50165" r="55245" b="58420"/>
                <wp:wrapNone/>
                <wp:docPr id="8" name="WS_Shape6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7085 7085"/>
                            <a:gd name="T1" fmla="*/ T0 w 10"/>
                            <a:gd name="T2" fmla="+- 0 6499 6499"/>
                            <a:gd name="T3" fmla="*/ 6499 h 10"/>
                            <a:gd name="T4" fmla="+- 0 7085 7085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67" o:spid="_x0000_s1026" style="position:absolute;margin-left:354.2pt;margin-top:324.95pt;width:.45pt;height:.45pt;z-index:-251794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" path="m0,0l0,10e" filled="f" strokeweight=".48pt">
                <v:fill opacity="0"/>
                <v:stroke joinstyle="miter"/>
                <v:path o:connecttype="custom" o:connectlocs="0,3714179;0,371989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9" name="Shape668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7094 7094"/>
                            <a:gd name="T1" fmla="*/ T0 w 1128"/>
                            <a:gd name="T2" fmla="+- 0 6504 6499"/>
                            <a:gd name="T3" fmla="*/ 6504 h 10"/>
                            <a:gd name="T4" fmla="+- 0 8222 7094"/>
                            <a:gd name="T5" fmla="*/ T4 w 1128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8" h="10">
                              <a:moveTo>
                                <a:pt x="0" y="5"/>
                              </a:moveTo>
                              <a:lnTo>
                                <a:pt x="1128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68" o:spid="_x0000_s1026" style="position:absolute;margin-left:0;margin-top:0;width:50pt;height:50pt;z-index:2517621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" path="m0,5l1128,5e">
                <v:stroke joinstyle="miter"/>
                <v:path o:connecttype="custom" o:connectlocs="0,413004000;635000,413004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2560" behindDoc="1" locked="0" layoutInCell="1" allowOverlap="1">
                <wp:simplePos x="0" y="0"/>
                <wp:positionH relativeFrom="page">
                  <wp:posOffset>4504690</wp:posOffset>
                </wp:positionH>
                <wp:positionV relativeFrom="page">
                  <wp:posOffset>4126865</wp:posOffset>
                </wp:positionV>
                <wp:extent cx="716280" cy="5715"/>
                <wp:effectExtent l="46990" t="50165" r="62230" b="58420"/>
                <wp:wrapNone/>
                <wp:docPr id="10" name="WS_Shape6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6280" cy="5715"/>
                        </a:xfrm>
                        <a:custGeom>
                          <a:avLst/>
                          <a:gdLst>
                            <a:gd name="T0" fmla="+- 0 7094 7094"/>
                            <a:gd name="T1" fmla="*/ T0 w 1128"/>
                            <a:gd name="T2" fmla="+- 0 6504 6499"/>
                            <a:gd name="T3" fmla="*/ 6504 h 10"/>
                            <a:gd name="T4" fmla="+- 0 8222 7094"/>
                            <a:gd name="T5" fmla="*/ T4 w 1128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8" h="10">
                              <a:moveTo>
                                <a:pt x="0" y="5"/>
                              </a:moveTo>
                              <a:lnTo>
                                <a:pt x="1128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68" o:spid="_x0000_s1026" style="position:absolute;margin-left:354.7pt;margin-top:324.95pt;width:56.4pt;height:.45pt;z-index:-25179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" path="m0,5l1128,5e" filled="f" strokeweight=".48pt">
                <v:fill opacity="0"/>
                <v:stroke joinstyle="miter"/>
                <v:path o:connecttype="custom" o:connectlocs="0,3717036;716280,3717036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11" name="Shape669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8222 8222"/>
                            <a:gd name="T1" fmla="*/ T0 w 10"/>
                            <a:gd name="T2" fmla="+- 0 6499 6499"/>
                            <a:gd name="T3" fmla="*/ 6499 h 10"/>
                            <a:gd name="T4" fmla="+- 0 8222 8222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69" o:spid="_x0000_s1026" style="position:absolute;margin-left:0;margin-top:0;width:50pt;height:50pt;z-index:2517632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" path="m0,0l0,10e">
                <v:stroke joinstyle="miter"/>
                <v:path o:connecttype="custom" o:connectlocs="0,412686500;0,413321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3584" behindDoc="1" locked="0" layoutInCell="1" allowOverlap="1">
                <wp:simplePos x="0" y="0"/>
                <wp:positionH relativeFrom="page">
                  <wp:posOffset>5220970</wp:posOffset>
                </wp:positionH>
                <wp:positionV relativeFrom="page">
                  <wp:posOffset>4126865</wp:posOffset>
                </wp:positionV>
                <wp:extent cx="5715" cy="5715"/>
                <wp:effectExtent l="52070" t="50165" r="56515" b="58420"/>
                <wp:wrapNone/>
                <wp:docPr id="12" name="WS_Shape6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8222 8222"/>
                            <a:gd name="T1" fmla="*/ T0 w 10"/>
                            <a:gd name="T2" fmla="+- 0 6499 6499"/>
                            <a:gd name="T3" fmla="*/ 6499 h 10"/>
                            <a:gd name="T4" fmla="+- 0 8222 8222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69" o:spid="_x0000_s1026" style="position:absolute;margin-left:411.1pt;margin-top:324.95pt;width:.45pt;height:.45pt;z-index:-25179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" path="m0,0l0,10e" filled="f" strokeweight=".48pt">
                <v:fill opacity="0"/>
                <v:stroke joinstyle="miter"/>
                <v:path o:connecttype="custom" o:connectlocs="0,3714179;0,371989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13" name="Shape670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8232 8232"/>
                            <a:gd name="T1" fmla="*/ T0 w 1123"/>
                            <a:gd name="T2" fmla="+- 0 6504 6499"/>
                            <a:gd name="T3" fmla="*/ 6504 h 10"/>
                            <a:gd name="T4" fmla="+- 0 9355 8232"/>
                            <a:gd name="T5" fmla="*/ T4 w 1123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70" o:spid="_x0000_s1026" style="position:absolute;margin-left:0;margin-top:0;width:50pt;height:50pt;z-index:2517642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" path="m0,5l1123,5e">
                <v:stroke joinstyle="miter"/>
                <v:path o:connecttype="custom" o:connectlocs="0,413004000;635000,413004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4608" behindDoc="1" locked="0" layoutInCell="1" allowOverlap="1">
                <wp:simplePos x="0" y="0"/>
                <wp:positionH relativeFrom="page">
                  <wp:posOffset>5227320</wp:posOffset>
                </wp:positionH>
                <wp:positionV relativeFrom="page">
                  <wp:posOffset>4126865</wp:posOffset>
                </wp:positionV>
                <wp:extent cx="713105" cy="5715"/>
                <wp:effectExtent l="45720" t="50165" r="66675" b="58420"/>
                <wp:wrapNone/>
                <wp:docPr id="14" name="WS_Shape6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3105" cy="5715"/>
                        </a:xfrm>
                        <a:custGeom>
                          <a:avLst/>
                          <a:gdLst>
                            <a:gd name="T0" fmla="+- 0 8232 8232"/>
                            <a:gd name="T1" fmla="*/ T0 w 1123"/>
                            <a:gd name="T2" fmla="+- 0 6504 6499"/>
                            <a:gd name="T3" fmla="*/ 6504 h 10"/>
                            <a:gd name="T4" fmla="+- 0 9355 8232"/>
                            <a:gd name="T5" fmla="*/ T4 w 1123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70" o:spid="_x0000_s1026" style="position:absolute;margin-left:411.6pt;margin-top:324.95pt;width:56.15pt;height:.45pt;z-index:-251791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" path="m0,5l1123,5e" filled="f" strokeweight=".48pt">
                <v:fill opacity="0"/>
                <v:stroke joinstyle="miter"/>
                <v:path o:connecttype="custom" o:connectlocs="0,3717036;713105,3717036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52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15" name="Shape67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9355 9355"/>
                            <a:gd name="T1" fmla="*/ T0 w 10"/>
                            <a:gd name="T2" fmla="+- 0 6499 6499"/>
                            <a:gd name="T3" fmla="*/ 6499 h 10"/>
                            <a:gd name="T4" fmla="+- 0 9355 9355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71" o:spid="_x0000_s1026" style="position:absolute;margin-left:0;margin-top:0;width:50pt;height:50pt;z-index:2517652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" path="m0,0l0,10e">
                <v:stroke joinstyle="miter"/>
                <v:path o:connecttype="custom" o:connectlocs="0,412686500;0,413321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5632" behindDoc="1" locked="0" layoutInCell="1" allowOverlap="1">
                <wp:simplePos x="0" y="0"/>
                <wp:positionH relativeFrom="page">
                  <wp:posOffset>5940425</wp:posOffset>
                </wp:positionH>
                <wp:positionV relativeFrom="page">
                  <wp:posOffset>4126865</wp:posOffset>
                </wp:positionV>
                <wp:extent cx="5715" cy="5715"/>
                <wp:effectExtent l="47625" t="50165" r="60960" b="58420"/>
                <wp:wrapNone/>
                <wp:docPr id="16" name="WS_Shape6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9355 9355"/>
                            <a:gd name="T1" fmla="*/ T0 w 10"/>
                            <a:gd name="T2" fmla="+- 0 6499 6499"/>
                            <a:gd name="T3" fmla="*/ 6499 h 10"/>
                            <a:gd name="T4" fmla="+- 0 9355 9355"/>
                            <a:gd name="T5" fmla="*/ T4 w 10"/>
                            <a:gd name="T6" fmla="+- 0 6509 6499"/>
                            <a:gd name="T7" fmla="*/ 650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71" o:spid="_x0000_s1026" style="position:absolute;margin-left:467.75pt;margin-top:324.95pt;width:.45pt;height:.45pt;z-index:-251790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" path="m0,0l0,10e" filled="f" strokeweight=".48pt">
                <v:fill opacity="0"/>
                <v:stroke joinstyle="miter"/>
                <v:path o:connecttype="custom" o:connectlocs="0,3714179;0,371989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62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17" name="Shape67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9365 9365"/>
                            <a:gd name="T1" fmla="*/ T0 w 1123"/>
                            <a:gd name="T2" fmla="+- 0 6504 6499"/>
                            <a:gd name="T3" fmla="*/ 6504 h 10"/>
                            <a:gd name="T4" fmla="+- 0 10488 9365"/>
                            <a:gd name="T5" fmla="*/ T4 w 1123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672" o:spid="_x0000_s1026" style="position:absolute;margin-left:0;margin-top:0;width:50pt;height:50pt;z-index:2517662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" path="m0,5l1123,5e">
                <v:stroke joinstyle="miter"/>
                <v:path o:connecttype="custom" o:connectlocs="0,413004000;635000,413004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6656" behindDoc="1" locked="0" layoutInCell="1" allowOverlap="1">
                <wp:simplePos x="0" y="0"/>
                <wp:positionH relativeFrom="page">
                  <wp:posOffset>5946140</wp:posOffset>
                </wp:positionH>
                <wp:positionV relativeFrom="page">
                  <wp:posOffset>4126865</wp:posOffset>
                </wp:positionV>
                <wp:extent cx="713105" cy="5715"/>
                <wp:effectExtent l="53340" t="50165" r="59055" b="58420"/>
                <wp:wrapNone/>
                <wp:docPr id="18" name="WS_Shape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3105" cy="5715"/>
                        </a:xfrm>
                        <a:custGeom>
                          <a:avLst/>
                          <a:gdLst>
                            <a:gd name="T0" fmla="+- 0 9365 9365"/>
                            <a:gd name="T1" fmla="*/ T0 w 1123"/>
                            <a:gd name="T2" fmla="+- 0 6504 6499"/>
                            <a:gd name="T3" fmla="*/ 6504 h 10"/>
                            <a:gd name="T4" fmla="+- 0 10488 9365"/>
                            <a:gd name="T5" fmla="*/ T4 w 1123"/>
                            <a:gd name="T6" fmla="+- 0 6504 6499"/>
                            <a:gd name="T7" fmla="*/ 650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672" o:spid="_x0000_s1026" style="position:absolute;margin-left:468.2pt;margin-top:324.95pt;width:56.15pt;height:.45pt;z-index:-251789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" path="m0,5l1123,5e" filled="f" strokeweight=".48pt">
                <v:fill opacity="0"/>
                <v:stroke joinstyle="miter"/>
                <v:path o:connecttype="custom" o:connectlocs="0,3717036;713105,3717036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19" name="Shape72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685 1685"/>
                            <a:gd name="T1" fmla="*/ T0 w 4267"/>
                            <a:gd name="T2" fmla="+- 0 6816 6811"/>
                            <a:gd name="T3" fmla="*/ 6816 h 10"/>
                            <a:gd name="T4" fmla="+- 0 5952 1685"/>
                            <a:gd name="T5" fmla="*/ T4 w 4267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4267" h="10">
                              <a:moveTo>
                                <a:pt x="0" y="5"/>
                              </a:moveTo>
                              <a:lnTo>
                                <a:pt x="4267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1" o:spid="_x0000_s1026" style="position:absolute;margin-left:0;margin-top:0;width:50pt;height:50pt;z-index:2517672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267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" path="m0,5l4267,5e">
                <v:stroke joinstyle="miter"/>
                <v:path o:connecttype="custom" o:connectlocs="0,432816000;635000,432816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7680" behindDoc="1" locked="0" layoutInCell="1" allowOverlap="1">
                <wp:simplePos x="0" y="0"/>
                <wp:positionH relativeFrom="page">
                  <wp:posOffset>1069340</wp:posOffset>
                </wp:positionH>
                <wp:positionV relativeFrom="page">
                  <wp:posOffset>4324985</wp:posOffset>
                </wp:positionV>
                <wp:extent cx="2709545" cy="5715"/>
                <wp:effectExtent l="53340" t="45085" r="69215" b="63500"/>
                <wp:wrapNone/>
                <wp:docPr id="20" name="WS_Shape7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9545" cy="5715"/>
                        </a:xfrm>
                        <a:custGeom>
                          <a:avLst/>
                          <a:gdLst>
                            <a:gd name="T0" fmla="+- 0 1685 1685"/>
                            <a:gd name="T1" fmla="*/ T0 w 4267"/>
                            <a:gd name="T2" fmla="+- 0 6816 6811"/>
                            <a:gd name="T3" fmla="*/ 6816 h 10"/>
                            <a:gd name="T4" fmla="+- 0 5952 1685"/>
                            <a:gd name="T5" fmla="*/ T4 w 4267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4267" h="10">
                              <a:moveTo>
                                <a:pt x="0" y="5"/>
                              </a:moveTo>
                              <a:lnTo>
                                <a:pt x="4267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1" o:spid="_x0000_s1026" style="position:absolute;margin-left:84.2pt;margin-top:340.55pt;width:213.35pt;height:.45pt;z-index:-251788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267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" path="m0,5l4267,5e" filled="f" strokeweight=".48pt">
                <v:fill opacity="0"/>
                <v:stroke joinstyle="miter"/>
                <v:path o:connecttype="custom" o:connectlocs="0,3895344;2709545,389534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21" name="Shape72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952 5952"/>
                            <a:gd name="T1" fmla="*/ T0 w 10"/>
                            <a:gd name="T2" fmla="+- 0 6811 6811"/>
                            <a:gd name="T3" fmla="*/ 6811 h 10"/>
                            <a:gd name="T4" fmla="+- 0 5952 5952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2" o:spid="_x0000_s1026" style="position:absolute;margin-left:0;margin-top:0;width:50pt;height:50pt;z-index:2517683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" path="m0,0l0,10e">
                <v:stroke joinstyle="miter"/>
                <v:path o:connecttype="custom" o:connectlocs="0,432498500;0,433133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8704" behindDoc="1" locked="0" layoutInCell="1" allowOverlap="1">
                <wp:simplePos x="0" y="0"/>
                <wp:positionH relativeFrom="page">
                  <wp:posOffset>3779520</wp:posOffset>
                </wp:positionH>
                <wp:positionV relativeFrom="page">
                  <wp:posOffset>4324985</wp:posOffset>
                </wp:positionV>
                <wp:extent cx="5715" cy="5715"/>
                <wp:effectExtent l="45720" t="45085" r="62865" b="63500"/>
                <wp:wrapNone/>
                <wp:docPr id="22" name="WS_Shape7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5952 5952"/>
                            <a:gd name="T1" fmla="*/ T0 w 10"/>
                            <a:gd name="T2" fmla="+- 0 6811 6811"/>
                            <a:gd name="T3" fmla="*/ 6811 h 10"/>
                            <a:gd name="T4" fmla="+- 0 5952 5952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2" o:spid="_x0000_s1026" style="position:absolute;margin-left:297.6pt;margin-top:340.55pt;width:.45pt;height:.45pt;z-index:-251787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" path="m0,0l0,10e" filled="f" strokeweight=".48pt">
                <v:fill opacity="0"/>
                <v:stroke joinstyle="miter"/>
                <v:path o:connecttype="custom" o:connectlocs="0,3892487;0,3898202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693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23" name="Shape723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962 5962"/>
                            <a:gd name="T1" fmla="*/ T0 w 1123"/>
                            <a:gd name="T2" fmla="+- 0 6816 6811"/>
                            <a:gd name="T3" fmla="*/ 6816 h 10"/>
                            <a:gd name="T4" fmla="+- 0 7085 5962"/>
                            <a:gd name="T5" fmla="*/ T4 w 1123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3" o:spid="_x0000_s1026" style="position:absolute;margin-left:0;margin-top:0;width:50pt;height:50pt;z-index:2517693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" path="m0,5l1123,5e">
                <v:stroke joinstyle="miter"/>
                <v:path o:connecttype="custom" o:connectlocs="0,432816000;635000,432816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29728" behindDoc="1" locked="0" layoutInCell="1" allowOverlap="1">
                <wp:simplePos x="0" y="0"/>
                <wp:positionH relativeFrom="page">
                  <wp:posOffset>3785235</wp:posOffset>
                </wp:positionH>
                <wp:positionV relativeFrom="page">
                  <wp:posOffset>4324985</wp:posOffset>
                </wp:positionV>
                <wp:extent cx="713105" cy="5715"/>
                <wp:effectExtent l="51435" t="45085" r="60960" b="63500"/>
                <wp:wrapNone/>
                <wp:docPr id="24" name="WS_Shape7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3105" cy="5715"/>
                        </a:xfrm>
                        <a:custGeom>
                          <a:avLst/>
                          <a:gdLst>
                            <a:gd name="T0" fmla="+- 0 5962 5962"/>
                            <a:gd name="T1" fmla="*/ T0 w 1123"/>
                            <a:gd name="T2" fmla="+- 0 6816 6811"/>
                            <a:gd name="T3" fmla="*/ 6816 h 10"/>
                            <a:gd name="T4" fmla="+- 0 7085 5962"/>
                            <a:gd name="T5" fmla="*/ T4 w 1123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3" o:spid="_x0000_s1026" style="position:absolute;margin-left:298.05pt;margin-top:340.55pt;width:56.15pt;height:.45pt;z-index:-251786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" path="m0,5l1123,5e" filled="f" strokeweight=".48pt">
                <v:fill opacity="0"/>
                <v:stroke joinstyle="miter"/>
                <v:path o:connecttype="custom" o:connectlocs="0,3895344;713105,389534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25" name="Shape724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7085 7085"/>
                            <a:gd name="T1" fmla="*/ T0 w 10"/>
                            <a:gd name="T2" fmla="+- 0 6811 6811"/>
                            <a:gd name="T3" fmla="*/ 6811 h 10"/>
                            <a:gd name="T4" fmla="+- 0 7085 7085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4" o:spid="_x0000_s1026" style="position:absolute;margin-left:0;margin-top:0;width:50pt;height:50pt;z-index:2517703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" path="m0,0l0,10e">
                <v:stroke joinstyle="miter"/>
                <v:path o:connecttype="custom" o:connectlocs="0,432498500;0,433133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0752" behindDoc="1" locked="0" layoutInCell="1" allowOverlap="1">
                <wp:simplePos x="0" y="0"/>
                <wp:positionH relativeFrom="page">
                  <wp:posOffset>4498340</wp:posOffset>
                </wp:positionH>
                <wp:positionV relativeFrom="page">
                  <wp:posOffset>4324985</wp:posOffset>
                </wp:positionV>
                <wp:extent cx="5715" cy="5715"/>
                <wp:effectExtent l="53340" t="45085" r="55245" b="63500"/>
                <wp:wrapNone/>
                <wp:docPr id="26" name="WS_Shape7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7085 7085"/>
                            <a:gd name="T1" fmla="*/ T0 w 10"/>
                            <a:gd name="T2" fmla="+- 0 6811 6811"/>
                            <a:gd name="T3" fmla="*/ 6811 h 10"/>
                            <a:gd name="T4" fmla="+- 0 7085 7085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4" o:spid="_x0000_s1026" style="position:absolute;margin-left:354.2pt;margin-top:340.55pt;width:.45pt;height:.45pt;z-index:-251785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" path="m0,0l0,10e" filled="f" strokeweight=".48pt">
                <v:fill opacity="0"/>
                <v:stroke joinstyle="miter"/>
                <v:path o:connecttype="custom" o:connectlocs="0,3892487;0,3898202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13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27" name="Shape725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7094 7094"/>
                            <a:gd name="T1" fmla="*/ T0 w 1128"/>
                            <a:gd name="T2" fmla="+- 0 6816 6811"/>
                            <a:gd name="T3" fmla="*/ 6816 h 10"/>
                            <a:gd name="T4" fmla="+- 0 8222 7094"/>
                            <a:gd name="T5" fmla="*/ T4 w 1128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8" h="10">
                              <a:moveTo>
                                <a:pt x="0" y="5"/>
                              </a:moveTo>
                              <a:lnTo>
                                <a:pt x="1128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5" o:spid="_x0000_s1026" style="position:absolute;margin-left:0;margin-top:0;width:50pt;height:50pt;z-index:2517713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" path="m0,5l1128,5e">
                <v:stroke joinstyle="miter"/>
                <v:path o:connecttype="custom" o:connectlocs="0,432816000;635000,432816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1776" behindDoc="1" locked="0" layoutInCell="1" allowOverlap="1">
                <wp:simplePos x="0" y="0"/>
                <wp:positionH relativeFrom="page">
                  <wp:posOffset>4504690</wp:posOffset>
                </wp:positionH>
                <wp:positionV relativeFrom="page">
                  <wp:posOffset>4324985</wp:posOffset>
                </wp:positionV>
                <wp:extent cx="716280" cy="5715"/>
                <wp:effectExtent l="46990" t="45085" r="62230" b="63500"/>
                <wp:wrapNone/>
                <wp:docPr id="28" name="WS_Shape7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6280" cy="5715"/>
                        </a:xfrm>
                        <a:custGeom>
                          <a:avLst/>
                          <a:gdLst>
                            <a:gd name="T0" fmla="+- 0 7094 7094"/>
                            <a:gd name="T1" fmla="*/ T0 w 1128"/>
                            <a:gd name="T2" fmla="+- 0 6816 6811"/>
                            <a:gd name="T3" fmla="*/ 6816 h 10"/>
                            <a:gd name="T4" fmla="+- 0 8222 7094"/>
                            <a:gd name="T5" fmla="*/ T4 w 1128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8" h="10">
                              <a:moveTo>
                                <a:pt x="0" y="5"/>
                              </a:moveTo>
                              <a:lnTo>
                                <a:pt x="1128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5" o:spid="_x0000_s1026" style="position:absolute;margin-left:354.7pt;margin-top:340.55pt;width:56.4pt;height:.45pt;z-index:-251784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" path="m0,5l1128,5e" filled="f" strokeweight=".48pt">
                <v:fill opacity="0"/>
                <v:stroke joinstyle="miter"/>
                <v:path o:connecttype="custom" o:connectlocs="0,3895344;716280,389534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29" name="Shape726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8222 8222"/>
                            <a:gd name="T1" fmla="*/ T0 w 10"/>
                            <a:gd name="T2" fmla="+- 0 6811 6811"/>
                            <a:gd name="T3" fmla="*/ 6811 h 10"/>
                            <a:gd name="T4" fmla="+- 0 8222 8222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6" o:spid="_x0000_s1026" style="position:absolute;margin-left:0;margin-top:0;width:50pt;height:50pt;z-index:2517724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" path="m0,0l0,10e">
                <v:stroke joinstyle="miter"/>
                <v:path o:connecttype="custom" o:connectlocs="0,432498500;0,433133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2800" behindDoc="1" locked="0" layoutInCell="1" allowOverlap="1">
                <wp:simplePos x="0" y="0"/>
                <wp:positionH relativeFrom="page">
                  <wp:posOffset>5220970</wp:posOffset>
                </wp:positionH>
                <wp:positionV relativeFrom="page">
                  <wp:posOffset>4324985</wp:posOffset>
                </wp:positionV>
                <wp:extent cx="5715" cy="5715"/>
                <wp:effectExtent l="52070" t="45085" r="56515" b="63500"/>
                <wp:wrapNone/>
                <wp:docPr id="30" name="WS_Shape7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8222 8222"/>
                            <a:gd name="T1" fmla="*/ T0 w 10"/>
                            <a:gd name="T2" fmla="+- 0 6811 6811"/>
                            <a:gd name="T3" fmla="*/ 6811 h 10"/>
                            <a:gd name="T4" fmla="+- 0 8222 8222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6" o:spid="_x0000_s1026" style="position:absolute;margin-left:411.1pt;margin-top:340.55pt;width:.45pt;height:.45pt;z-index:-251783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" path="m0,0l0,10e" filled="f" strokeweight=".48pt">
                <v:fill opacity="0"/>
                <v:stroke joinstyle="miter"/>
                <v:path o:connecttype="custom" o:connectlocs="0,3892487;0,3898202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34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31" name="Shape72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8232 8232"/>
                            <a:gd name="T1" fmla="*/ T0 w 1123"/>
                            <a:gd name="T2" fmla="+- 0 6816 6811"/>
                            <a:gd name="T3" fmla="*/ 6816 h 10"/>
                            <a:gd name="T4" fmla="+- 0 9355 8232"/>
                            <a:gd name="T5" fmla="*/ T4 w 1123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7" o:spid="_x0000_s1026" style="position:absolute;margin-left:0;margin-top:0;width:50pt;height:50pt;z-index:2517734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" path="m0,5l1123,5e">
                <v:stroke joinstyle="miter"/>
                <v:path o:connecttype="custom" o:connectlocs="0,432816000;635000,432816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3824" behindDoc="1" locked="0" layoutInCell="1" allowOverlap="1">
                <wp:simplePos x="0" y="0"/>
                <wp:positionH relativeFrom="page">
                  <wp:posOffset>5227320</wp:posOffset>
                </wp:positionH>
                <wp:positionV relativeFrom="page">
                  <wp:posOffset>4324985</wp:posOffset>
                </wp:positionV>
                <wp:extent cx="713105" cy="5715"/>
                <wp:effectExtent l="45720" t="45085" r="66675" b="63500"/>
                <wp:wrapNone/>
                <wp:docPr id="275" name="WS_Shape7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3105" cy="5715"/>
                        </a:xfrm>
                        <a:custGeom>
                          <a:avLst/>
                          <a:gdLst>
                            <a:gd name="T0" fmla="+- 0 8232 8232"/>
                            <a:gd name="T1" fmla="*/ T0 w 1123"/>
                            <a:gd name="T2" fmla="+- 0 6816 6811"/>
                            <a:gd name="T3" fmla="*/ 6816 h 10"/>
                            <a:gd name="T4" fmla="+- 0 9355 8232"/>
                            <a:gd name="T5" fmla="*/ T4 w 1123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7" o:spid="_x0000_s1026" style="position:absolute;margin-left:411.6pt;margin-top:340.55pt;width:56.15pt;height:.45pt;z-index:-251782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" path="m0,5l1123,5e" filled="f" strokeweight=".48pt">
                <v:fill opacity="0"/>
                <v:stroke joinstyle="miter"/>
                <v:path o:connecttype="custom" o:connectlocs="0,3895344;713105,389534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63500"/>
                <wp:wrapNone/>
                <wp:docPr id="276" name="Shape728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9355 9355"/>
                            <a:gd name="T1" fmla="*/ T0 w 10"/>
                            <a:gd name="T2" fmla="+- 0 6811 6811"/>
                            <a:gd name="T3" fmla="*/ 6811 h 10"/>
                            <a:gd name="T4" fmla="+- 0 9355 9355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8" o:spid="_x0000_s1026" style="position:absolute;margin-left:0;margin-top:0;width:50pt;height:50pt;z-index:2517744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" path="m0,0l0,10e">
                <v:stroke joinstyle="miter"/>
                <v:path o:connecttype="custom" o:connectlocs="0,432498500;0,4331335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4848" behindDoc="1" locked="0" layoutInCell="1" allowOverlap="1">
                <wp:simplePos x="0" y="0"/>
                <wp:positionH relativeFrom="page">
                  <wp:posOffset>5940425</wp:posOffset>
                </wp:positionH>
                <wp:positionV relativeFrom="page">
                  <wp:posOffset>4324985</wp:posOffset>
                </wp:positionV>
                <wp:extent cx="5715" cy="5715"/>
                <wp:effectExtent l="47625" t="45085" r="60960" b="63500"/>
                <wp:wrapNone/>
                <wp:docPr id="277" name="WS_Shape7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9355 9355"/>
                            <a:gd name="T1" fmla="*/ T0 w 10"/>
                            <a:gd name="T2" fmla="+- 0 6811 6811"/>
                            <a:gd name="T3" fmla="*/ 6811 h 10"/>
                            <a:gd name="T4" fmla="+- 0 9355 9355"/>
                            <a:gd name="T5" fmla="*/ T4 w 10"/>
                            <a:gd name="T6" fmla="+- 0 6821 6811"/>
                            <a:gd name="T7" fmla="*/ 68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8" o:spid="_x0000_s1026" style="position:absolute;margin-left:467.75pt;margin-top:340.55pt;width:.45pt;height:.45pt;z-index:-25178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" path="m0,0l0,10e" filled="f" strokeweight=".48pt">
                <v:fill opacity="0"/>
                <v:stroke joinstyle="miter"/>
                <v:path o:connecttype="custom" o:connectlocs="0,3892487;0,3898202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54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278" name="Shape729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9365 9365"/>
                            <a:gd name="T1" fmla="*/ T0 w 1123"/>
                            <a:gd name="T2" fmla="+- 0 6816 6811"/>
                            <a:gd name="T3" fmla="*/ 6816 h 10"/>
                            <a:gd name="T4" fmla="+- 0 10488 9365"/>
                            <a:gd name="T5" fmla="*/ T4 w 1123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729" o:spid="_x0000_s1026" style="position:absolute;margin-left:0;margin-top:0;width:50pt;height:50pt;z-index:2517754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" path="m0,5l1123,5e">
                <v:stroke joinstyle="miter"/>
                <v:path o:connecttype="custom" o:connectlocs="0,432816000;635000,432816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5872" behindDoc="1" locked="0" layoutInCell="1" allowOverlap="1">
                <wp:simplePos x="0" y="0"/>
                <wp:positionH relativeFrom="page">
                  <wp:posOffset>5946140</wp:posOffset>
                </wp:positionH>
                <wp:positionV relativeFrom="page">
                  <wp:posOffset>4324985</wp:posOffset>
                </wp:positionV>
                <wp:extent cx="713105" cy="5715"/>
                <wp:effectExtent l="53340" t="45085" r="59055" b="63500"/>
                <wp:wrapNone/>
                <wp:docPr id="279" name="WS_Shape7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3105" cy="5715"/>
                        </a:xfrm>
                        <a:custGeom>
                          <a:avLst/>
                          <a:gdLst>
                            <a:gd name="T0" fmla="+- 0 9365 9365"/>
                            <a:gd name="T1" fmla="*/ T0 w 1123"/>
                            <a:gd name="T2" fmla="+- 0 6816 6811"/>
                            <a:gd name="T3" fmla="*/ 6816 h 10"/>
                            <a:gd name="T4" fmla="+- 0 10488 9365"/>
                            <a:gd name="T5" fmla="*/ T4 w 1123"/>
                            <a:gd name="T6" fmla="+- 0 6816 6811"/>
                            <a:gd name="T7" fmla="*/ 681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23" h="10">
                              <a:moveTo>
                                <a:pt x="0" y="5"/>
                              </a:moveTo>
                              <a:lnTo>
                                <a:pt x="1123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729" o:spid="_x0000_s1026" style="position:absolute;margin-left:468.2pt;margin-top:340.55pt;width:56.15pt;height:.45pt;z-index:-251780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23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" path="m0,5l1123,5e" filled="f" strokeweight=".48pt">
                <v:fill opacity="0"/>
                <v:stroke joinstyle="miter"/>
                <v:path o:connecttype="custom" o:connectlocs="0,3895344;713105,3895344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280" name="Shape1024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670 1670"/>
                            <a:gd name="T1" fmla="*/ T0 w 4282"/>
                            <a:gd name="T2" fmla="+- 0 8626 8621"/>
                            <a:gd name="T3" fmla="*/ 8626 h 10"/>
                            <a:gd name="T4" fmla="+- 0 5952 1670"/>
                            <a:gd name="T5" fmla="*/ T4 w 4282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4282" h="10">
                              <a:moveTo>
                                <a:pt x="0" y="5"/>
                              </a:moveTo>
                              <a:lnTo>
                                <a:pt x="4282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24" o:spid="_x0000_s1026" style="position:absolute;margin-left:0;margin-top:0;width:50pt;height:50pt;z-index:2517765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282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" path="m0,5l4282,5e">
                <v:stroke joinstyle="miter"/>
                <v:path o:connecttype="custom" o:connectlocs="0,547751000;635000,547751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6896" behindDoc="1" locked="0" layoutInCell="1" allowOverlap="1">
                <wp:simplePos x="0" y="0"/>
                <wp:positionH relativeFrom="page">
                  <wp:posOffset>1060450</wp:posOffset>
                </wp:positionH>
                <wp:positionV relativeFrom="page">
                  <wp:posOffset>5473700</wp:posOffset>
                </wp:positionV>
                <wp:extent cx="2718435" cy="5715"/>
                <wp:effectExtent l="57150" t="50800" r="69215" b="57785"/>
                <wp:wrapNone/>
                <wp:docPr id="281" name="WS_Shape10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8435" cy="5715"/>
                        </a:xfrm>
                        <a:custGeom>
                          <a:avLst/>
                          <a:gdLst>
                            <a:gd name="T0" fmla="+- 0 1670 1670"/>
                            <a:gd name="T1" fmla="*/ T0 w 4282"/>
                            <a:gd name="T2" fmla="+- 0 8626 8621"/>
                            <a:gd name="T3" fmla="*/ 8626 h 10"/>
                            <a:gd name="T4" fmla="+- 0 5952 1670"/>
                            <a:gd name="T5" fmla="*/ T4 w 4282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4282" h="10">
                              <a:moveTo>
                                <a:pt x="0" y="5"/>
                              </a:moveTo>
                              <a:lnTo>
                                <a:pt x="4282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24" o:spid="_x0000_s1026" style="position:absolute;margin-left:83.5pt;margin-top:431pt;width:214.05pt;height:.45pt;z-index:-251779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282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" path="m0,5l4282,5e" filled="f" strokeweight=".48pt">
                <v:fill opacity="0"/>
                <v:stroke joinstyle="miter"/>
                <v:path o:connecttype="custom" o:connectlocs="0,4929759;2718435,4929759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0"/>
                <wp:wrapNone/>
                <wp:docPr id="282" name="Shape1025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938 5938"/>
                            <a:gd name="T1" fmla="*/ T0 w 10"/>
                            <a:gd name="T2" fmla="+- 0 8621 8621"/>
                            <a:gd name="T3" fmla="*/ 8621 h 10"/>
                            <a:gd name="T4" fmla="+- 0 5938 5938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25" o:spid="_x0000_s1026" style="position:absolute;margin-left:0;margin-top:0;width:50pt;height:50pt;z-index:2517775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" path="m0,0l0,9e">
                <v:stroke joinstyle="miter"/>
                <v:path o:connecttype="custom" o:connectlocs="0,547433500;0,548005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7920" behindDoc="1" locked="0" layoutInCell="1" allowOverlap="1">
                <wp:simplePos x="0" y="0"/>
                <wp:positionH relativeFrom="page">
                  <wp:posOffset>3769995</wp:posOffset>
                </wp:positionH>
                <wp:positionV relativeFrom="page">
                  <wp:posOffset>5473700</wp:posOffset>
                </wp:positionV>
                <wp:extent cx="5715" cy="5715"/>
                <wp:effectExtent l="48895" t="50800" r="59690" b="57785"/>
                <wp:wrapNone/>
                <wp:docPr id="283" name="WS_Shape10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5938 5938"/>
                            <a:gd name="T1" fmla="*/ T0 w 10"/>
                            <a:gd name="T2" fmla="+- 0 8621 8621"/>
                            <a:gd name="T3" fmla="*/ 8621 h 10"/>
                            <a:gd name="T4" fmla="+- 0 5938 5938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25" o:spid="_x0000_s1026" style="position:absolute;margin-left:296.85pt;margin-top:431pt;width:.45pt;height:.45pt;z-index:-251778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" path="m0,0l0,9e" filled="f" strokeweight=".48pt">
                <v:fill opacity="0"/>
                <v:stroke joinstyle="miter"/>
                <v:path o:connecttype="custom" o:connectlocs="0,4926902;0,4932045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284" name="Shape1026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947 5947"/>
                            <a:gd name="T1" fmla="*/ T0 w 1138"/>
                            <a:gd name="T2" fmla="+- 0 8626 8621"/>
                            <a:gd name="T3" fmla="*/ 8626 h 10"/>
                            <a:gd name="T4" fmla="+- 0 7085 5947"/>
                            <a:gd name="T5" fmla="*/ T4 w 1138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38" h="10">
                              <a:moveTo>
                                <a:pt x="0" y="5"/>
                              </a:moveTo>
                              <a:lnTo>
                                <a:pt x="1138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26" o:spid="_x0000_s1026" style="position:absolute;margin-left:0;margin-top:0;width:50pt;height:50pt;z-index:2517785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3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" path="m0,5l1138,5e">
                <v:stroke joinstyle="miter"/>
                <v:path o:connecttype="custom" o:connectlocs="0,547751000;635000,547751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8944" behindDoc="1" locked="0" layoutInCell="1" allowOverlap="1">
                <wp:simplePos x="0" y="0"/>
                <wp:positionH relativeFrom="page">
                  <wp:posOffset>3776345</wp:posOffset>
                </wp:positionH>
                <wp:positionV relativeFrom="page">
                  <wp:posOffset>5473700</wp:posOffset>
                </wp:positionV>
                <wp:extent cx="721995" cy="5715"/>
                <wp:effectExtent l="55245" t="50800" r="60960" b="57785"/>
                <wp:wrapNone/>
                <wp:docPr id="285" name="WS_Shape10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1995" cy="5715"/>
                        </a:xfrm>
                        <a:custGeom>
                          <a:avLst/>
                          <a:gdLst>
                            <a:gd name="T0" fmla="+- 0 5947 5947"/>
                            <a:gd name="T1" fmla="*/ T0 w 1138"/>
                            <a:gd name="T2" fmla="+- 0 8626 8621"/>
                            <a:gd name="T3" fmla="*/ 8626 h 10"/>
                            <a:gd name="T4" fmla="+- 0 7085 5947"/>
                            <a:gd name="T5" fmla="*/ T4 w 1138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38" h="10">
                              <a:moveTo>
                                <a:pt x="0" y="5"/>
                              </a:moveTo>
                              <a:lnTo>
                                <a:pt x="1138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26" o:spid="_x0000_s1026" style="position:absolute;margin-left:297.35pt;margin-top:431pt;width:56.85pt;height:.45pt;z-index:-251777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3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" path="m0,5l1138,5e" filled="f" strokeweight=".48pt">
                <v:fill opacity="0"/>
                <v:stroke joinstyle="miter"/>
                <v:path o:connecttype="custom" o:connectlocs="0,4929759;721995,4929759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795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0"/>
                <wp:wrapNone/>
                <wp:docPr id="286" name="Shape102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7070 7070"/>
                            <a:gd name="T1" fmla="*/ T0 w 10"/>
                            <a:gd name="T2" fmla="+- 0 8621 8621"/>
                            <a:gd name="T3" fmla="*/ 8621 h 10"/>
                            <a:gd name="T4" fmla="+- 0 7070 7070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27" o:spid="_x0000_s1026" style="position:absolute;margin-left:0;margin-top:0;width:50pt;height:50pt;z-index:2517795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" path="m0,0l0,9e">
                <v:stroke joinstyle="miter"/>
                <v:path o:connecttype="custom" o:connectlocs="0,547433500;0,548005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39968" behindDoc="1" locked="0" layoutInCell="1" allowOverlap="1">
                <wp:simplePos x="0" y="0"/>
                <wp:positionH relativeFrom="page">
                  <wp:posOffset>4489450</wp:posOffset>
                </wp:positionH>
                <wp:positionV relativeFrom="page">
                  <wp:posOffset>5473700</wp:posOffset>
                </wp:positionV>
                <wp:extent cx="5715" cy="5715"/>
                <wp:effectExtent l="57150" t="50800" r="51435" b="57785"/>
                <wp:wrapNone/>
                <wp:docPr id="287" name="WS_Shape10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7070 7070"/>
                            <a:gd name="T1" fmla="*/ T0 w 10"/>
                            <a:gd name="T2" fmla="+- 0 8621 8621"/>
                            <a:gd name="T3" fmla="*/ 8621 h 10"/>
                            <a:gd name="T4" fmla="+- 0 7070 7070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27" o:spid="_x0000_s1026" style="position:absolute;margin-left:353.5pt;margin-top:431pt;width:.45pt;height:.45pt;z-index:-25177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" path="m0,0l0,9e" filled="f" strokeweight=".48pt">
                <v:fill opacity="0"/>
                <v:stroke joinstyle="miter"/>
                <v:path o:connecttype="custom" o:connectlocs="0,4926902;0,4932045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192" name="Shape1028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7080 7080"/>
                            <a:gd name="T1" fmla="*/ T0 w 1142"/>
                            <a:gd name="T2" fmla="+- 0 8626 8621"/>
                            <a:gd name="T3" fmla="*/ 8626 h 10"/>
                            <a:gd name="T4" fmla="+- 0 8222 7080"/>
                            <a:gd name="T5" fmla="*/ T4 w 1142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42" h="10">
                              <a:moveTo>
                                <a:pt x="0" y="5"/>
                              </a:moveTo>
                              <a:lnTo>
                                <a:pt x="1142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28" o:spid="_x0000_s1026" style="position:absolute;margin-left:0;margin-top:0;width:50pt;height:50pt;z-index:2517806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42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" path="m0,5l1142,5e">
                <v:stroke joinstyle="miter"/>
                <v:path o:connecttype="custom" o:connectlocs="0,547751000;635000,547751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40992" behindDoc="1" locked="0" layoutInCell="1" allowOverlap="1">
                <wp:simplePos x="0" y="0"/>
                <wp:positionH relativeFrom="page">
                  <wp:posOffset>4495800</wp:posOffset>
                </wp:positionH>
                <wp:positionV relativeFrom="page">
                  <wp:posOffset>5473700</wp:posOffset>
                </wp:positionV>
                <wp:extent cx="725170" cy="5715"/>
                <wp:effectExtent l="50800" t="50800" r="62230" b="57785"/>
                <wp:wrapNone/>
                <wp:docPr id="193" name="WS_Shape10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5170" cy="5715"/>
                        </a:xfrm>
                        <a:custGeom>
                          <a:avLst/>
                          <a:gdLst>
                            <a:gd name="T0" fmla="+- 0 7080 7080"/>
                            <a:gd name="T1" fmla="*/ T0 w 1142"/>
                            <a:gd name="T2" fmla="+- 0 8626 8621"/>
                            <a:gd name="T3" fmla="*/ 8626 h 10"/>
                            <a:gd name="T4" fmla="+- 0 8222 7080"/>
                            <a:gd name="T5" fmla="*/ T4 w 1142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42" h="10">
                              <a:moveTo>
                                <a:pt x="0" y="5"/>
                              </a:moveTo>
                              <a:lnTo>
                                <a:pt x="1142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28" o:spid="_x0000_s1026" style="position:absolute;margin-left:354pt;margin-top:431pt;width:57.1pt;height:.45pt;z-index:-251775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42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" path="m0,5l1142,5e" filled="f" strokeweight=".48pt">
                <v:fill opacity="0"/>
                <v:stroke joinstyle="miter"/>
                <v:path o:connecttype="custom" o:connectlocs="0,4929759;725170,4929759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16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0"/>
                <wp:wrapNone/>
                <wp:docPr id="194" name="Shape1029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8208 8208"/>
                            <a:gd name="T1" fmla="*/ T0 w 10"/>
                            <a:gd name="T2" fmla="+- 0 8621 8621"/>
                            <a:gd name="T3" fmla="*/ 8621 h 10"/>
                            <a:gd name="T4" fmla="+- 0 8208 8208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29" o:spid="_x0000_s1026" style="position:absolute;margin-left:0;margin-top:0;width:50pt;height:50pt;z-index:2517816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" path="m0,0l0,9e">
                <v:stroke joinstyle="miter"/>
                <v:path o:connecttype="custom" o:connectlocs="0,547433500;0,548005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42016" behindDoc="1" locked="0" layoutInCell="1" allowOverlap="1">
                <wp:simplePos x="0" y="0"/>
                <wp:positionH relativeFrom="page">
                  <wp:posOffset>5212080</wp:posOffset>
                </wp:positionH>
                <wp:positionV relativeFrom="page">
                  <wp:posOffset>5473700</wp:posOffset>
                </wp:positionV>
                <wp:extent cx="5715" cy="5715"/>
                <wp:effectExtent l="55880" t="50800" r="52705" b="57785"/>
                <wp:wrapNone/>
                <wp:docPr id="195" name="WS_Shape10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8208 8208"/>
                            <a:gd name="T1" fmla="*/ T0 w 10"/>
                            <a:gd name="T2" fmla="+- 0 8621 8621"/>
                            <a:gd name="T3" fmla="*/ 8621 h 10"/>
                            <a:gd name="T4" fmla="+- 0 8208 8208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29" o:spid="_x0000_s1026" style="position:absolute;margin-left:410.4pt;margin-top:431pt;width:.45pt;height:.45pt;z-index:-251774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" path="m0,0l0,9e" filled="f" strokeweight=".48pt">
                <v:fill opacity="0"/>
                <v:stroke joinstyle="miter"/>
                <v:path o:connecttype="custom" o:connectlocs="0,4926902;0,4932045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26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196" name="Shape1030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8218 8218"/>
                            <a:gd name="T1" fmla="*/ T0 w 1138"/>
                            <a:gd name="T2" fmla="+- 0 8626 8621"/>
                            <a:gd name="T3" fmla="*/ 8626 h 10"/>
                            <a:gd name="T4" fmla="+- 0 9355 8218"/>
                            <a:gd name="T5" fmla="*/ T4 w 1138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38" h="10">
                              <a:moveTo>
                                <a:pt x="0" y="5"/>
                              </a:moveTo>
                              <a:lnTo>
                                <a:pt x="1137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30" o:spid="_x0000_s1026" style="position:absolute;margin-left:0;margin-top:0;width:50pt;height:50pt;z-index:2517826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3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" path="m0,5l1137,5e">
                <v:stroke joinstyle="miter"/>
                <v:path o:connecttype="custom" o:connectlocs="0,547751000;634442,547751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43040" behindDoc="1" locked="0" layoutInCell="1" allowOverlap="1">
                <wp:simplePos x="0" y="0"/>
                <wp:positionH relativeFrom="page">
                  <wp:posOffset>5217795</wp:posOffset>
                </wp:positionH>
                <wp:positionV relativeFrom="page">
                  <wp:posOffset>5473700</wp:posOffset>
                </wp:positionV>
                <wp:extent cx="721995" cy="5715"/>
                <wp:effectExtent l="48895" t="50800" r="67310" b="57785"/>
                <wp:wrapNone/>
                <wp:docPr id="197" name="WS_Shape10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1995" cy="5715"/>
                        </a:xfrm>
                        <a:custGeom>
                          <a:avLst/>
                          <a:gdLst>
                            <a:gd name="T0" fmla="+- 0 8218 8218"/>
                            <a:gd name="T1" fmla="*/ T0 w 1138"/>
                            <a:gd name="T2" fmla="+- 0 8626 8621"/>
                            <a:gd name="T3" fmla="*/ 8626 h 10"/>
                            <a:gd name="T4" fmla="+- 0 9355 8218"/>
                            <a:gd name="T5" fmla="*/ T4 w 1138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38" h="10">
                              <a:moveTo>
                                <a:pt x="0" y="5"/>
                              </a:moveTo>
                              <a:lnTo>
                                <a:pt x="1137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30" o:spid="_x0000_s1026" style="position:absolute;margin-left:410.85pt;margin-top:431pt;width:56.85pt;height:.45pt;z-index:-25177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3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" path="m0,5l1137,5e" filled="f" strokeweight=".48pt">
                <v:fill opacity="0"/>
                <v:stroke joinstyle="miter"/>
                <v:path o:connecttype="custom" o:connectlocs="0,4929759;721361,4929759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36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0" b="0"/>
                <wp:wrapNone/>
                <wp:docPr id="198" name="Shape103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9341 9341"/>
                            <a:gd name="T1" fmla="*/ T0 w 10"/>
                            <a:gd name="T2" fmla="+- 0 8621 8621"/>
                            <a:gd name="T3" fmla="*/ 8621 h 10"/>
                            <a:gd name="T4" fmla="+- 0 9341 9341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31" o:spid="_x0000_s1026" style="position:absolute;margin-left:0;margin-top:0;width:50pt;height:50pt;z-index:2517836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" path="m0,0l0,9e">
                <v:stroke joinstyle="miter"/>
                <v:path o:connecttype="custom" o:connectlocs="0,547433500;0,548005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44064" behindDoc="1" locked="0" layoutInCell="1" allowOverlap="1">
                <wp:simplePos x="0" y="0"/>
                <wp:positionH relativeFrom="page">
                  <wp:posOffset>5930900</wp:posOffset>
                </wp:positionH>
                <wp:positionV relativeFrom="page">
                  <wp:posOffset>5473700</wp:posOffset>
                </wp:positionV>
                <wp:extent cx="5715" cy="5715"/>
                <wp:effectExtent l="50800" t="50800" r="57785" b="57785"/>
                <wp:wrapNone/>
                <wp:docPr id="199" name="WS_Shape10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" cy="5715"/>
                        </a:xfrm>
                        <a:custGeom>
                          <a:avLst/>
                          <a:gdLst>
                            <a:gd name="T0" fmla="+- 0 9341 9341"/>
                            <a:gd name="T1" fmla="*/ T0 w 10"/>
                            <a:gd name="T2" fmla="+- 0 8621 8621"/>
                            <a:gd name="T3" fmla="*/ 8621 h 10"/>
                            <a:gd name="T4" fmla="+- 0 9341 9341"/>
                            <a:gd name="T5" fmla="*/ T4 w 10"/>
                            <a:gd name="T6" fmla="+- 0 8630 8621"/>
                            <a:gd name="T7" fmla="*/ 86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0" h="10">
                              <a:moveTo>
                                <a:pt x="0" y="0"/>
                              </a:moveTo>
                              <a:lnTo>
                                <a:pt x="0" y="9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31" o:spid="_x0000_s1026" style="position:absolute;margin-left:467pt;margin-top:431pt;width:.45pt;height:.45pt;z-index:-251772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" path="m0,0l0,9e" filled="f" strokeweight=".48pt">
                <v:fill opacity="0"/>
                <v:stroke joinstyle="miter"/>
                <v:path o:connecttype="custom" o:connectlocs="0,4926902;0,4932045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47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200" name="Shape103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9350 9350"/>
                            <a:gd name="T1" fmla="*/ T0 w 1138"/>
                            <a:gd name="T2" fmla="+- 0 8626 8621"/>
                            <a:gd name="T3" fmla="*/ 8626 h 10"/>
                            <a:gd name="T4" fmla="+- 0 10488 9350"/>
                            <a:gd name="T5" fmla="*/ T4 w 1138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38" h="10">
                              <a:moveTo>
                                <a:pt x="0" y="5"/>
                              </a:moveTo>
                              <a:lnTo>
                                <a:pt x="1138" y="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032" o:spid="_x0000_s1026" style="position:absolute;margin-left:0;margin-top:0;width:50pt;height:50pt;z-index:251784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13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" path="m0,5l1138,5e">
                <v:stroke joinstyle="miter"/>
                <v:path o:connecttype="custom" o:connectlocs="0,547751000;635000,54775100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45088" behindDoc="1" locked="0" layoutInCell="1" allowOverlap="1">
                <wp:simplePos x="0" y="0"/>
                <wp:positionH relativeFrom="page">
                  <wp:posOffset>5937250</wp:posOffset>
                </wp:positionH>
                <wp:positionV relativeFrom="page">
                  <wp:posOffset>5473700</wp:posOffset>
                </wp:positionV>
                <wp:extent cx="721995" cy="5715"/>
                <wp:effectExtent l="57150" t="50800" r="59055" b="57785"/>
                <wp:wrapNone/>
                <wp:docPr id="201" name="WS_Shape10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1995" cy="5715"/>
                        </a:xfrm>
                        <a:custGeom>
                          <a:avLst/>
                          <a:gdLst>
                            <a:gd name="T0" fmla="+- 0 9350 9350"/>
                            <a:gd name="T1" fmla="*/ T0 w 1138"/>
                            <a:gd name="T2" fmla="+- 0 8626 8621"/>
                            <a:gd name="T3" fmla="*/ 8626 h 10"/>
                            <a:gd name="T4" fmla="+- 0 10488 9350"/>
                            <a:gd name="T5" fmla="*/ T4 w 1138"/>
                            <a:gd name="T6" fmla="+- 0 8626 8621"/>
                            <a:gd name="T7" fmla="*/ 86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</a:cxnLst>
                          <a:rect l="0" t="0" r="r" b="b"/>
                          <a:pathLst>
                            <a:path w="1138" h="10">
                              <a:moveTo>
                                <a:pt x="0" y="5"/>
                              </a:moveTo>
                              <a:lnTo>
                                <a:pt x="1138" y="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032" o:spid="_x0000_s1026" style="position:absolute;margin-left:467.5pt;margin-top:431pt;width:56.85pt;height:.45pt;z-index:-25177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38,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" path="m0,5l1138,5e" filled="f" strokeweight=".48pt">
                <v:fill opacity="0"/>
                <v:stroke joinstyle="miter"/>
                <v:path o:connecttype="custom" o:connectlocs="0,4929759;721995,4929759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12700" t="12700" r="12700" b="12700"/>
                <wp:wrapNone/>
                <wp:docPr id="202" name="Shape119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701 1701"/>
                            <a:gd name="T1" fmla="*/ T0 w 4314"/>
                            <a:gd name="T2" fmla="+- 0 9751 9751"/>
                            <a:gd name="T3" fmla="*/ 9751 h 3599"/>
                            <a:gd name="T4" fmla="+- 0 6015 1701"/>
                            <a:gd name="T5" fmla="*/ T4 w 4314"/>
                            <a:gd name="T6" fmla="+- 0 9751 9751"/>
                            <a:gd name="T7" fmla="*/ 9751 h 3599"/>
                            <a:gd name="T8" fmla="+- 0 6015 1701"/>
                            <a:gd name="T9" fmla="*/ T8 w 4314"/>
                            <a:gd name="T10" fmla="+- 0 13350 9751"/>
                            <a:gd name="T11" fmla="*/ 13350 h 3599"/>
                            <a:gd name="T12" fmla="+- 0 1701 1701"/>
                            <a:gd name="T13" fmla="*/ T12 w 4314"/>
                            <a:gd name="T14" fmla="+- 0 13350 9751"/>
                            <a:gd name="T15" fmla="*/ 13350 h 35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314" h="3599">
                              <a:moveTo>
                                <a:pt x="0" y="0"/>
                              </a:moveTo>
                              <a:lnTo>
                                <a:pt x="4314" y="0"/>
                              </a:lnTo>
                              <a:lnTo>
                                <a:pt x="4314" y="3599"/>
                              </a:lnTo>
                              <a:lnTo>
                                <a:pt x="0" y="3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192" o:spid="_x0000_s1026" style="position:absolute;margin-left:0;margin-top:0;width:50pt;height:50pt;z-index:251785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314,359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" path="m0,0l4314,,4314,3599,,3599,,0xe">
                <v:stroke joinstyle="miter"/>
                <v:path o:connecttype="custom" o:connectlocs="0,1720446;635000,1720446;635000,2355446;0,2355446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46112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6191885</wp:posOffset>
                </wp:positionV>
                <wp:extent cx="2739390" cy="2285365"/>
                <wp:effectExtent l="635" t="0" r="3175" b="0"/>
                <wp:wrapNone/>
                <wp:docPr id="288" name="WS_Shape1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9390" cy="2285365"/>
                        </a:xfrm>
                        <a:custGeom>
                          <a:avLst/>
                          <a:gdLst>
                            <a:gd name="T0" fmla="+- 0 1701 1701"/>
                            <a:gd name="T1" fmla="*/ T0 w 4314"/>
                            <a:gd name="T2" fmla="+- 0 9751 9751"/>
                            <a:gd name="T3" fmla="*/ 9751 h 3599"/>
                            <a:gd name="T4" fmla="+- 0 6015 1701"/>
                            <a:gd name="T5" fmla="*/ T4 w 4314"/>
                            <a:gd name="T6" fmla="+- 0 9751 9751"/>
                            <a:gd name="T7" fmla="*/ 9751 h 3599"/>
                            <a:gd name="T8" fmla="+- 0 6015 1701"/>
                            <a:gd name="T9" fmla="*/ T8 w 4314"/>
                            <a:gd name="T10" fmla="+- 0 13350 9751"/>
                            <a:gd name="T11" fmla="*/ 13350 h 3599"/>
                            <a:gd name="T12" fmla="+- 0 1701 1701"/>
                            <a:gd name="T13" fmla="*/ T12 w 4314"/>
                            <a:gd name="T14" fmla="+- 0 13350 9751"/>
                            <a:gd name="T15" fmla="*/ 13350 h 35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314" h="3599">
                              <a:moveTo>
                                <a:pt x="0" y="0"/>
                              </a:moveTo>
                              <a:lnTo>
                                <a:pt x="4314" y="0"/>
                              </a:lnTo>
                              <a:lnTo>
                                <a:pt x="4314" y="3599"/>
                              </a:lnTo>
                              <a:lnTo>
                                <a:pt x="0" y="3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192" o:spid="_x0000_s1026" style="position:absolute;margin-left:85.05pt;margin-top:487.55pt;width:215.7pt;height:179.95pt;z-index:-251770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14,359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" path="m0,0l4314,,4314,3599,,3599,,0xe" stroked="f">
                <v:stroke joinstyle="miter"/>
                <v:path o:connecttype="custom" o:connectlocs="0,6191885;2739390,6191885;2739390,8477250;0,8477250" o:connectangles="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63500" b="63500"/>
                <wp:wrapNone/>
                <wp:docPr id="289" name="Shape1490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701 1701"/>
                            <a:gd name="T1" fmla="*/ T0 w 4314"/>
                            <a:gd name="T2" fmla="+- 0 9751 9751"/>
                            <a:gd name="T3" fmla="*/ 9751 h 3599"/>
                            <a:gd name="T4" fmla="+- 0 6015 1701"/>
                            <a:gd name="T5" fmla="*/ T4 w 4314"/>
                            <a:gd name="T6" fmla="+- 0 9751 9751"/>
                            <a:gd name="T7" fmla="*/ 9751 h 3599"/>
                            <a:gd name="T8" fmla="+- 0 6015 1701"/>
                            <a:gd name="T9" fmla="*/ T8 w 4314"/>
                            <a:gd name="T10" fmla="+- 0 13350 9751"/>
                            <a:gd name="T11" fmla="*/ 13350 h 3599"/>
                            <a:gd name="T12" fmla="+- 0 1701 1701"/>
                            <a:gd name="T13" fmla="*/ T12 w 4314"/>
                            <a:gd name="T14" fmla="+- 0 13350 9751"/>
                            <a:gd name="T15" fmla="*/ 13350 h 35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314" h="3599">
                              <a:moveTo>
                                <a:pt x="0" y="0"/>
                              </a:moveTo>
                              <a:lnTo>
                                <a:pt x="4314" y="0"/>
                              </a:lnTo>
                              <a:lnTo>
                                <a:pt x="4314" y="3599"/>
                              </a:lnTo>
                              <a:lnTo>
                                <a:pt x="0" y="3599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490" o:spid="_x0000_s1026" style="position:absolute;margin-left:0;margin-top:0;width:50pt;height:50pt;z-index:2517867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314,359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" path="m0,0l4314,,4314,3599,,3599e">
                <v:stroke joinstyle="miter"/>
                <v:path o:connecttype="custom" o:connectlocs="0,1720446;635000,1720446;635000,2355446;0,2355446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81952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6191885</wp:posOffset>
                </wp:positionV>
                <wp:extent cx="2739390" cy="2285365"/>
                <wp:effectExtent l="51435" t="45085" r="66675" b="57150"/>
                <wp:wrapNone/>
                <wp:docPr id="290" name="WS_Shape1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9390" cy="2285365"/>
                        </a:xfrm>
                        <a:custGeom>
                          <a:avLst/>
                          <a:gdLst>
                            <a:gd name="T0" fmla="+- 0 1701 1701"/>
                            <a:gd name="T1" fmla="*/ T0 w 4314"/>
                            <a:gd name="T2" fmla="+- 0 9751 9751"/>
                            <a:gd name="T3" fmla="*/ 9751 h 3599"/>
                            <a:gd name="T4" fmla="+- 0 6015 1701"/>
                            <a:gd name="T5" fmla="*/ T4 w 4314"/>
                            <a:gd name="T6" fmla="+- 0 9751 9751"/>
                            <a:gd name="T7" fmla="*/ 9751 h 3599"/>
                            <a:gd name="T8" fmla="+- 0 6015 1701"/>
                            <a:gd name="T9" fmla="*/ T8 w 4314"/>
                            <a:gd name="T10" fmla="+- 0 13350 9751"/>
                            <a:gd name="T11" fmla="*/ 13350 h 3599"/>
                            <a:gd name="T12" fmla="+- 0 1701 1701"/>
                            <a:gd name="T13" fmla="*/ T12 w 4314"/>
                            <a:gd name="T14" fmla="+- 0 13350 9751"/>
                            <a:gd name="T15" fmla="*/ 13350 h 35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314" h="3599">
                              <a:moveTo>
                                <a:pt x="0" y="0"/>
                              </a:moveTo>
                              <a:lnTo>
                                <a:pt x="4314" y="0"/>
                              </a:lnTo>
                              <a:lnTo>
                                <a:pt x="4314" y="3599"/>
                              </a:lnTo>
                              <a:lnTo>
                                <a:pt x="0" y="3599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WS_Shape1490" o:spid="_x0000_s1026" style="position:absolute;z-index:-25173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85.05pt,487.55pt,300.75pt,487.55pt,300.75pt,667.5pt,85.05pt,667.5pt" coordsize="4314,359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" filled="f" strokecolor="#868686">
                <v:fill opacity="0"/>
                <v:stroke joinstyle="miter"/>
                <v:path o:connecttype="custom" o:connectlocs="0,6191885;2739390,6191885;2739390,8477250;0,8477250" o:connectangles="0,0,0,0"/>
                <w10:wrap anchorx="page" anchory="page"/>
              </v:polylin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12700" t="12700" r="12700" b="12700"/>
                <wp:wrapNone/>
                <wp:docPr id="291" name="Shape149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6061 6061"/>
                            <a:gd name="T1" fmla="*/ T0 w 4401"/>
                            <a:gd name="T2" fmla="+- 0 9751 9751"/>
                            <a:gd name="T3" fmla="*/ 9751 h 3611"/>
                            <a:gd name="T4" fmla="+- 0 10462 6061"/>
                            <a:gd name="T5" fmla="*/ T4 w 4401"/>
                            <a:gd name="T6" fmla="+- 0 9751 9751"/>
                            <a:gd name="T7" fmla="*/ 9751 h 3611"/>
                            <a:gd name="T8" fmla="+- 0 10462 6061"/>
                            <a:gd name="T9" fmla="*/ T8 w 4401"/>
                            <a:gd name="T10" fmla="+- 0 13362 9751"/>
                            <a:gd name="T11" fmla="*/ 13362 h 3611"/>
                            <a:gd name="T12" fmla="+- 0 6061 6061"/>
                            <a:gd name="T13" fmla="*/ T12 w 4401"/>
                            <a:gd name="T14" fmla="+- 0 13362 9751"/>
                            <a:gd name="T15" fmla="*/ 13362 h 36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401" h="3611">
                              <a:moveTo>
                                <a:pt x="0" y="0"/>
                              </a:moveTo>
                              <a:lnTo>
                                <a:pt x="4401" y="0"/>
                              </a:lnTo>
                              <a:lnTo>
                                <a:pt x="4401" y="3611"/>
                              </a:lnTo>
                              <a:lnTo>
                                <a:pt x="0" y="361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491" o:spid="_x0000_s1026" style="position:absolute;margin-left:0;margin-top:0;width:50pt;height:50pt;z-index:2517877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401,361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" path="m0,0l4401,,4401,3611,,3611,,0xe">
                <v:stroke joinstyle="miter"/>
                <v:path o:connecttype="custom" o:connectlocs="0,1714729;635000,1714729;635000,2349729;0,2349729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582976" behindDoc="1" locked="0" layoutInCell="1" allowOverlap="1">
                <wp:simplePos x="0" y="0"/>
                <wp:positionH relativeFrom="page">
                  <wp:posOffset>3848735</wp:posOffset>
                </wp:positionH>
                <wp:positionV relativeFrom="page">
                  <wp:posOffset>6191885</wp:posOffset>
                </wp:positionV>
                <wp:extent cx="2794635" cy="2292985"/>
                <wp:effectExtent l="635" t="0" r="0" b="0"/>
                <wp:wrapNone/>
                <wp:docPr id="292" name="WS_Shape1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4635" cy="2292985"/>
                        </a:xfrm>
                        <a:custGeom>
                          <a:avLst/>
                          <a:gdLst>
                            <a:gd name="T0" fmla="+- 0 6061 6061"/>
                            <a:gd name="T1" fmla="*/ T0 w 4401"/>
                            <a:gd name="T2" fmla="+- 0 9751 9751"/>
                            <a:gd name="T3" fmla="*/ 9751 h 3611"/>
                            <a:gd name="T4" fmla="+- 0 10462 6061"/>
                            <a:gd name="T5" fmla="*/ T4 w 4401"/>
                            <a:gd name="T6" fmla="+- 0 9751 9751"/>
                            <a:gd name="T7" fmla="*/ 9751 h 3611"/>
                            <a:gd name="T8" fmla="+- 0 10462 6061"/>
                            <a:gd name="T9" fmla="*/ T8 w 4401"/>
                            <a:gd name="T10" fmla="+- 0 13362 9751"/>
                            <a:gd name="T11" fmla="*/ 13362 h 3611"/>
                            <a:gd name="T12" fmla="+- 0 6061 6061"/>
                            <a:gd name="T13" fmla="*/ T12 w 4401"/>
                            <a:gd name="T14" fmla="+- 0 13362 9751"/>
                            <a:gd name="T15" fmla="*/ 13362 h 36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401" h="3611">
                              <a:moveTo>
                                <a:pt x="0" y="0"/>
                              </a:moveTo>
                              <a:lnTo>
                                <a:pt x="4401" y="0"/>
                              </a:lnTo>
                              <a:lnTo>
                                <a:pt x="4401" y="3611"/>
                              </a:lnTo>
                              <a:lnTo>
                                <a:pt x="0" y="361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1491" o:spid="_x0000_s1026" style="position:absolute;margin-left:303.05pt;margin-top:487.55pt;width:220.05pt;height:180.55pt;z-index:-251733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401,361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" path="m0,0l4401,,4401,3611,,3611,,0xe" stroked="f">
                <v:stroke joinstyle="miter"/>
                <v:path o:connecttype="custom" o:connectlocs="0,6191885;2794635,6191885;2794635,8484870;0,8484870" o:connectangles="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63500" b="63500"/>
                <wp:wrapNone/>
                <wp:docPr id="293" name="Shape1789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6061 6061"/>
                            <a:gd name="T1" fmla="*/ T0 w 4401"/>
                            <a:gd name="T2" fmla="+- 0 9751 9751"/>
                            <a:gd name="T3" fmla="*/ 9751 h 3611"/>
                            <a:gd name="T4" fmla="+- 0 10462 6061"/>
                            <a:gd name="T5" fmla="*/ T4 w 4401"/>
                            <a:gd name="T6" fmla="+- 0 9751 9751"/>
                            <a:gd name="T7" fmla="*/ 9751 h 3611"/>
                            <a:gd name="T8" fmla="+- 0 10462 6061"/>
                            <a:gd name="T9" fmla="*/ T8 w 4401"/>
                            <a:gd name="T10" fmla="+- 0 13362 9751"/>
                            <a:gd name="T11" fmla="*/ 13362 h 3611"/>
                            <a:gd name="T12" fmla="+- 0 6061 6061"/>
                            <a:gd name="T13" fmla="*/ T12 w 4401"/>
                            <a:gd name="T14" fmla="+- 0 13362 9751"/>
                            <a:gd name="T15" fmla="*/ 13362 h 36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401" h="3611">
                              <a:moveTo>
                                <a:pt x="0" y="0"/>
                              </a:moveTo>
                              <a:lnTo>
                                <a:pt x="4401" y="0"/>
                              </a:lnTo>
                              <a:lnTo>
                                <a:pt x="4401" y="3611"/>
                              </a:lnTo>
                              <a:lnTo>
                                <a:pt x="0" y="3611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1789" o:spid="_x0000_s1026" style="position:absolute;margin-left:0;margin-top:0;width:50pt;height:50pt;z-index:2517888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401,361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" path="m0,0l4401,,4401,3611,,3611e">
                <v:stroke joinstyle="miter"/>
                <v:path o:connecttype="custom" o:connectlocs="0,1714729;635000,1714729;635000,2349729;0,2349729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22912" behindDoc="1" locked="0" layoutInCell="1" allowOverlap="1">
                <wp:simplePos x="0" y="0"/>
                <wp:positionH relativeFrom="page">
                  <wp:posOffset>3848735</wp:posOffset>
                </wp:positionH>
                <wp:positionV relativeFrom="page">
                  <wp:posOffset>6191885</wp:posOffset>
                </wp:positionV>
                <wp:extent cx="2794635" cy="2292985"/>
                <wp:effectExtent l="51435" t="45085" r="62230" b="62230"/>
                <wp:wrapNone/>
                <wp:docPr id="294" name="WS_Shape17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4635" cy="2292985"/>
                        </a:xfrm>
                        <a:custGeom>
                          <a:avLst/>
                          <a:gdLst>
                            <a:gd name="T0" fmla="+- 0 6061 6061"/>
                            <a:gd name="T1" fmla="*/ T0 w 4401"/>
                            <a:gd name="T2" fmla="+- 0 9751 9751"/>
                            <a:gd name="T3" fmla="*/ 9751 h 3611"/>
                            <a:gd name="T4" fmla="+- 0 10462 6061"/>
                            <a:gd name="T5" fmla="*/ T4 w 4401"/>
                            <a:gd name="T6" fmla="+- 0 9751 9751"/>
                            <a:gd name="T7" fmla="*/ 9751 h 3611"/>
                            <a:gd name="T8" fmla="+- 0 10462 6061"/>
                            <a:gd name="T9" fmla="*/ T8 w 4401"/>
                            <a:gd name="T10" fmla="+- 0 13362 9751"/>
                            <a:gd name="T11" fmla="*/ 13362 h 3611"/>
                            <a:gd name="T12" fmla="+- 0 6061 6061"/>
                            <a:gd name="T13" fmla="*/ T12 w 4401"/>
                            <a:gd name="T14" fmla="+- 0 13362 9751"/>
                            <a:gd name="T15" fmla="*/ 13362 h 361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4401" h="3611">
                              <a:moveTo>
                                <a:pt x="0" y="0"/>
                              </a:moveTo>
                              <a:lnTo>
                                <a:pt x="4401" y="0"/>
                              </a:lnTo>
                              <a:lnTo>
                                <a:pt x="4401" y="3611"/>
                              </a:lnTo>
                              <a:lnTo>
                                <a:pt x="0" y="3611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WS_Shape1789" o:spid="_x0000_s1026" style="position:absolute;z-index:-251693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03.05pt,487.55pt,523.1pt,487.55pt,523.1pt,668.1pt,303.05pt,668.1pt" coordsize="4401,361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" filled="f" strokecolor="#868686">
                <v:fill opacity="0"/>
                <v:stroke joinstyle="miter"/>
                <v:path o:connecttype="custom" o:connectlocs="0,6191885;2794635,6191885;2794635,8484870;0,8484870" o:connectangles="0,0,0,0"/>
                <w10:wrap anchorx="page" anchory="page"/>
              </v:polylin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9"/>
          <w:szCs w:val="29"/>
        </w:rPr>
        <w:t>E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ffect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27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3"/>
          <w:sz w:val="24"/>
          <w:szCs w:val="29"/>
        </w:rPr>
        <w:t xml:space="preserve">of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10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24"/>
          <w:szCs w:val="29"/>
        </w:rPr>
        <w:t xml:space="preserve">mannan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37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oligosaccharides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72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on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13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the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15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microbiota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9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24"/>
          <w:szCs w:val="29"/>
        </w:rPr>
        <w:t xml:space="preserve">and </w:t>
      </w:r>
    </w:p>
    <w:p w:rsidR="00DB7917" w:rsidRPr="003E129F" w:rsidRDefault="003E129F" w:rsidP="003E129F">
      <w:pPr>
        <w:tabs>
          <w:tab w:val="left" w:pos="2107"/>
          <w:tab w:val="left" w:pos="3837"/>
          <w:tab w:val="left" w:pos="4353"/>
          <w:tab w:val="left" w:pos="5668"/>
          <w:tab w:val="left" w:pos="7149"/>
          <w:tab w:val="left" w:pos="8330"/>
        </w:tabs>
        <w:spacing w:before="48" w:after="0" w:line="298" w:lineRule="exact"/>
        <w:ind w:left="259"/>
        <w:rPr>
          <w:rFonts w:ascii="Times New Roman" w:eastAsia="Times New Roman" w:hAnsi="Times New Roman" w:cs="Times New Roman"/>
          <w:b/>
          <w:bCs/>
          <w:noProof/>
          <w:color w:val="000000"/>
          <w:spacing w:val="27"/>
          <w:sz w:val="24"/>
          <w:szCs w:val="29"/>
        </w:rPr>
      </w:pP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productivity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54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24"/>
          <w:szCs w:val="29"/>
        </w:rPr>
        <w:t xml:space="preserve">parameters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51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3"/>
          <w:sz w:val="24"/>
          <w:szCs w:val="29"/>
        </w:rPr>
        <w:t xml:space="preserve">of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10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i/>
          <w:noProof/>
          <w:color w:val="000000"/>
          <w:spacing w:val="10"/>
          <w:sz w:val="24"/>
          <w:szCs w:val="29"/>
        </w:rPr>
        <w:t>Lito</w:t>
      </w:r>
      <w:r w:rsidRPr="003E129F">
        <w:rPr>
          <w:rFonts w:ascii="Times New Roman" w:eastAsia="Times New Roman" w:hAnsi="Times New Roman" w:cs="Times New Roman"/>
          <w:b/>
          <w:bCs/>
          <w:i/>
          <w:noProof/>
          <w:color w:val="000000"/>
          <w:spacing w:val="5"/>
          <w:sz w:val="24"/>
          <w:szCs w:val="29"/>
        </w:rPr>
        <w:t>penaeus vannamei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24"/>
          <w:szCs w:val="29"/>
        </w:rPr>
        <w:t xml:space="preserve">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24"/>
          <w:szCs w:val="29"/>
        </w:rPr>
        <w:tab/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24"/>
          <w:szCs w:val="29"/>
        </w:rPr>
        <w:t xml:space="preserve">shrimp under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24"/>
          <w:szCs w:val="29"/>
        </w:rPr>
        <w:t xml:space="preserve">intensive cultivation in Ecuador </w:t>
      </w:r>
      <w:r w:rsidRPr="003E129F"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24"/>
          <w:szCs w:val="29"/>
        </w:rPr>
        <w:t xml:space="preserve"> </w:t>
      </w:r>
    </w:p>
    <w:p w:rsidR="00DB7917" w:rsidRDefault="00DB7917" w:rsidP="003E129F">
      <w:pPr>
        <w:spacing w:after="0" w:line="477" w:lineRule="exact"/>
        <w:rPr>
          <w:rFonts w:ascii="TimesNewRomanPSMT" w:eastAsia="TimesNewRomanPSMT" w:hAnsi="TimesNewRomanPSMT" w:cs="TimesNewRomanPSMT"/>
          <w:noProof/>
          <w:color w:val="000000"/>
          <w:sz w:val="24"/>
          <w:szCs w:val="24"/>
        </w:rPr>
      </w:pPr>
    </w:p>
    <w:p w:rsidR="00DB7917" w:rsidRDefault="003E129F">
      <w:pPr>
        <w:spacing w:after="0" w:line="285" w:lineRule="exact"/>
        <w:ind w:left="259"/>
        <w:rPr>
          <w:rFonts w:ascii="TimesNewRomanPSMT" w:eastAsia="TimesNewRomanPSMT" w:hAnsi="TimesNewRomanPSMT" w:cs="TimesNewRomanPSMT"/>
          <w:noProof/>
          <w:color w:val="000000"/>
          <w:sz w:val="24"/>
          <w:szCs w:val="24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Oreste</w:t>
      </w:r>
      <w:r w:rsidR="001C5490"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s</w:t>
      </w:r>
      <w:bookmarkStart w:id="1" w:name="_GoBack"/>
      <w:bookmarkEnd w:id="1"/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 xml:space="preserve"> Gainza Roche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3"/>
          <w:sz w:val="24"/>
          <w:szCs w:val="24"/>
          <w:vertAlign w:val="superscript"/>
        </w:rPr>
        <w:t>1</w:t>
      </w:r>
      <w:r>
        <w:rPr>
          <w:rFonts w:ascii="TimesNewRomanPSMT" w:eastAsia="TimesNewRomanPSMT" w:hAnsi="TimesNewRomanPSMT" w:cs="TimesNewRomanPSMT"/>
          <w:noProof/>
          <w:color w:val="000000"/>
          <w:spacing w:val="-2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-2"/>
          <w:sz w:val="24"/>
          <w:szCs w:val="24"/>
        </w:rPr>
        <w:t>*</w:t>
      </w: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Jaime Romero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3"/>
          <w:sz w:val="24"/>
          <w:szCs w:val="24"/>
          <w:vertAlign w:val="superscript"/>
        </w:rPr>
        <w:t>2</w:t>
      </w:r>
      <w:r>
        <w:rPr>
          <w:rFonts w:ascii="TimesNewRomanPSMT" w:eastAsia="TimesNewRomanPSMT" w:hAnsi="TimesNewRomanPSMT" w:cs="TimesNewRomanPSMT"/>
          <w:noProof/>
          <w:color w:val="000000"/>
          <w:spacing w:val="-2"/>
          <w:sz w:val="24"/>
          <w:szCs w:val="24"/>
        </w:rPr>
        <w:t>.</w:t>
      </w:r>
      <w:r>
        <w:rPr>
          <w:rFonts w:ascii="TimesNewRomanPSMT" w:eastAsia="TimesNewRomanPSMT" w:hAnsi="TimesNewRomanPSMT" w:cs="TimesNewRomanPSMT"/>
          <w:noProof/>
          <w:color w:val="000000"/>
          <w:sz w:val="24"/>
          <w:szCs w:val="24"/>
        </w:rPr>
        <w:t xml:space="preserve"> </w:t>
      </w:r>
    </w:p>
    <w:p w:rsidR="00DB7917" w:rsidRDefault="00DB7917">
      <w:pPr>
        <w:spacing w:after="0" w:line="319" w:lineRule="exact"/>
        <w:ind w:left="259"/>
        <w:rPr>
          <w:rFonts w:ascii="TimesNewRomanPSMT" w:eastAsia="TimesNewRomanPSMT" w:hAnsi="TimesNewRomanPSMT" w:cs="TimesNewRomanPSMT"/>
          <w:noProof/>
          <w:color w:val="000000"/>
          <w:spacing w:val="36"/>
          <w:sz w:val="19"/>
          <w:szCs w:val="19"/>
        </w:rPr>
      </w:pPr>
    </w:p>
    <w:p w:rsidR="00DB7917" w:rsidRDefault="003E129F">
      <w:pPr>
        <w:spacing w:after="0" w:line="234" w:lineRule="exact"/>
        <w:ind w:left="259"/>
        <w:rPr>
          <w:rFonts w:ascii="TimesNewRomanPSMT" w:eastAsia="TimesNewRomanPSMT" w:hAnsi="TimesNewRomanPSMT" w:cs="TimesNewRomanPSMT"/>
          <w:noProof/>
          <w:color w:val="000000"/>
          <w:spacing w:val="36"/>
          <w:sz w:val="19"/>
          <w:szCs w:val="19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3"/>
          <w:sz w:val="19"/>
          <w:szCs w:val="19"/>
          <w:vertAlign w:val="superscript"/>
        </w:rPr>
        <w:t>1</w:t>
      </w:r>
      <w:r>
        <w:rPr>
          <w:rFonts w:ascii="TimesNewRomanPSMT" w:eastAsia="TimesNewRomanPSMT" w:hAnsi="TimesNewRomanPSMT" w:cs="TimesNewRomanPSMT"/>
          <w:noProof/>
          <w:color w:val="000000"/>
          <w:spacing w:val="7"/>
          <w:sz w:val="19"/>
          <w:szCs w:val="19"/>
        </w:rPr>
        <w:t xml:space="preserve">Departamento </w:t>
      </w:r>
      <w:r>
        <w:rPr>
          <w:rFonts w:ascii="TimesNewRomanPSMT" w:eastAsia="TimesNewRomanPSMT" w:hAnsi="TimesNewRomanPSMT" w:cs="TimesNewRomanPSMT"/>
          <w:noProof/>
          <w:color w:val="000000"/>
          <w:spacing w:val="13"/>
          <w:sz w:val="19"/>
          <w:szCs w:val="19"/>
        </w:rPr>
        <w:t xml:space="preserve">de </w:t>
      </w:r>
      <w:r>
        <w:rPr>
          <w:rFonts w:ascii="TimesNewRomanPSMT" w:eastAsia="TimesNewRomanPSMT" w:hAnsi="TimesNewRomanPSMT" w:cs="TimesNewRomanPSMT"/>
          <w:noProof/>
          <w:color w:val="000000"/>
          <w:spacing w:val="6"/>
          <w:sz w:val="19"/>
          <w:szCs w:val="19"/>
        </w:rPr>
        <w:t xml:space="preserve">Acuicultura, </w:t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U</w:t>
      </w:r>
      <w:r>
        <w:rPr>
          <w:rFonts w:ascii="TimesNewRomanPSMT" w:eastAsia="TimesNewRomanPSMT" w:hAnsi="TimesNewRomanPSMT" w:cs="TimesNewRomanPSMT"/>
          <w:noProof/>
          <w:color w:val="000000"/>
          <w:spacing w:val="6"/>
          <w:sz w:val="19"/>
          <w:szCs w:val="19"/>
        </w:rPr>
        <w:t xml:space="preserve">niversidad </w:t>
      </w:r>
      <w:r>
        <w:rPr>
          <w:rFonts w:ascii="TimesNewRomanPSMT" w:eastAsia="TimesNewRomanPSMT" w:hAnsi="TimesNewRomanPSMT" w:cs="TimesNewRomanPSMT"/>
          <w:noProof/>
          <w:color w:val="000000"/>
          <w:spacing w:val="7"/>
          <w:sz w:val="19"/>
          <w:szCs w:val="19"/>
        </w:rPr>
        <w:t xml:space="preserve">Católica </w:t>
      </w:r>
      <w:r>
        <w:rPr>
          <w:rFonts w:ascii="TimesNewRomanPSMT" w:eastAsia="TimesNewRomanPSMT" w:hAnsi="TimesNewRomanPSMT" w:cs="TimesNewRomanPSMT"/>
          <w:noProof/>
          <w:color w:val="000000"/>
          <w:spacing w:val="11"/>
          <w:sz w:val="19"/>
          <w:szCs w:val="19"/>
        </w:rPr>
        <w:t xml:space="preserve">del </w:t>
      </w:r>
      <w:r>
        <w:rPr>
          <w:rFonts w:ascii="TimesNewRomanPSMT" w:eastAsia="TimesNewRomanPSMT" w:hAnsi="TimesNewRomanPSMT" w:cs="TimesNewRomanPSMT"/>
          <w:noProof/>
          <w:color w:val="000000"/>
          <w:spacing w:val="8"/>
          <w:sz w:val="19"/>
          <w:szCs w:val="19"/>
        </w:rPr>
        <w:t xml:space="preserve">Norte, </w:t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ogainzar</w:t>
      </w:r>
      <w:r>
        <w:rPr>
          <w:rFonts w:ascii="TimesNewRomanPSMT" w:eastAsia="TimesNewRomanPSMT" w:hAnsi="TimesNewRomanPSMT" w:cs="TimesNewRomanPSMT"/>
          <w:noProof/>
          <w:color w:val="000000"/>
          <w:spacing w:val="7"/>
          <w:sz w:val="19"/>
          <w:szCs w:val="19"/>
        </w:rPr>
        <w:t xml:space="preserve">@gmail.com Facultad </w:t>
      </w:r>
      <w:r>
        <w:rPr>
          <w:rFonts w:ascii="TimesNewRomanPSMT" w:eastAsia="TimesNewRomanPSMT" w:hAnsi="TimesNewRomanPSMT" w:cs="TimesNewRomanPSMT"/>
          <w:noProof/>
          <w:color w:val="000000"/>
          <w:spacing w:val="13"/>
          <w:sz w:val="19"/>
          <w:szCs w:val="19"/>
        </w:rPr>
        <w:t xml:space="preserve">de </w:t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 xml:space="preserve">Ciencias </w:t>
      </w:r>
    </w:p>
    <w:p w:rsidR="00DB7917" w:rsidRDefault="003E129F">
      <w:pPr>
        <w:spacing w:before="29" w:after="0" w:line="197" w:lineRule="exact"/>
        <w:ind w:left="259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del Mar. Coquimbo, Chile.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spacing w:after="0" w:line="230" w:lineRule="exact"/>
        <w:ind w:left="259"/>
        <w:rPr>
          <w:rFonts w:ascii="TimesNewRomanPSMT" w:eastAsia="TimesNewRomanPSMT" w:hAnsi="TimesNewRomanPSMT" w:cs="TimesNewRomanPSMT"/>
          <w:noProof/>
          <w:color w:val="000000"/>
          <w:spacing w:val="337"/>
          <w:sz w:val="19"/>
          <w:szCs w:val="19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3"/>
          <w:sz w:val="19"/>
          <w:szCs w:val="19"/>
          <w:vertAlign w:val="superscript"/>
        </w:rPr>
        <w:t>2</w:t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INTA</w:t>
      </w:r>
      <w:r>
        <w:rPr>
          <w:rFonts w:ascii="TimesNewRomanPSMT" w:eastAsia="TimesNewRomanPSMT" w:hAnsi="TimesNewRomanPSMT" w:cs="TimesNewRomanPSMT"/>
          <w:noProof/>
          <w:color w:val="000000"/>
          <w:spacing w:val="1"/>
          <w:sz w:val="19"/>
          <w:szCs w:val="19"/>
        </w:rPr>
        <w:t>-</w:t>
      </w:r>
      <w:r>
        <w:rPr>
          <w:rFonts w:ascii="TimesNewRomanPSMT" w:eastAsia="TimesNewRomanPSMT" w:hAnsi="TimesNewRomanPSMT" w:cs="TimesNewRomanPSMT"/>
          <w:noProof/>
          <w:color w:val="000000"/>
          <w:spacing w:val="7"/>
          <w:sz w:val="19"/>
          <w:szCs w:val="19"/>
        </w:rPr>
        <w:t xml:space="preserve">UCH </w:t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jromero@inta.uchile.cl</w:t>
      </w:r>
      <w:r>
        <w:rPr>
          <w:rFonts w:ascii="TimesNewRomanPSMT" w:eastAsia="TimesNewRomanPSMT" w:hAnsi="TimesNewRomanPSMT" w:cs="TimesNewRomanPSMT"/>
          <w:noProof/>
          <w:color w:val="000000"/>
          <w:spacing w:val="6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 xml:space="preserve">Laboratorio de Biotecnología, Instituto de Nutrición y Tecnología de los </w:t>
      </w:r>
    </w:p>
    <w:p w:rsidR="00DB7917" w:rsidRDefault="003E129F">
      <w:pPr>
        <w:spacing w:before="34" w:after="0" w:line="197" w:lineRule="exact"/>
        <w:ind w:left="259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Alimentos (INTA), Universidad de Chile Avda. El Líbano 5524, Santiago, Chile</w:t>
      </w:r>
      <w:r>
        <w:rPr>
          <w:rFonts w:ascii="TimesNewRomanPSMT" w:eastAsia="TimesNewRomanPSMT" w:hAnsi="TimesNewRomanPSMT" w:cs="TimesNewRomanPSMT"/>
          <w:noProof/>
          <w:color w:val="000000"/>
          <w:spacing w:val="1"/>
          <w:sz w:val="19"/>
          <w:szCs w:val="19"/>
        </w:rPr>
        <w:t>.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spacing w:before="34" w:after="0" w:line="197" w:lineRule="exact"/>
        <w:ind w:left="259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3"/>
          <w:sz w:val="19"/>
          <w:szCs w:val="19"/>
        </w:rPr>
        <w:t>*</w:t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Correspondence and request for materials should be addressed to J. R. (email: jromero@inta.uchile.cl</w:t>
      </w:r>
      <w:r>
        <w:rPr>
          <w:rFonts w:ascii="TimesNewRomanPSMT" w:eastAsia="TimesNewRomanPSMT" w:hAnsi="TimesNewRomanPSMT" w:cs="TimesNewRomanPSMT"/>
          <w:noProof/>
          <w:color w:val="000000"/>
          <w:spacing w:val="1"/>
          <w:sz w:val="19"/>
          <w:szCs w:val="19"/>
        </w:rPr>
        <w:t>)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DB7917">
      <w:pPr>
        <w:spacing w:after="0" w:line="299" w:lineRule="exact"/>
        <w:ind w:left="3415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</w:pPr>
    </w:p>
    <w:p w:rsidR="00DB7917" w:rsidRDefault="00DB7917">
      <w:pPr>
        <w:spacing w:after="0" w:line="299" w:lineRule="exact"/>
        <w:ind w:left="3415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</w:pPr>
    </w:p>
    <w:p w:rsidR="00DB7917" w:rsidRDefault="003E129F">
      <w:pPr>
        <w:spacing w:after="0" w:line="240" w:lineRule="exact"/>
        <w:ind w:left="3415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-1"/>
          <w:sz w:val="24"/>
          <w:szCs w:val="24"/>
        </w:rPr>
        <w:t>Supplementary Material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 xml:space="preserve"> </w:t>
      </w:r>
    </w:p>
    <w:p w:rsidR="00DB7917" w:rsidRDefault="00DB7917">
      <w:pPr>
        <w:spacing w:after="0" w:line="219" w:lineRule="exact"/>
        <w:ind w:left="317"/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</w:pPr>
    </w:p>
    <w:p w:rsidR="00DB7917" w:rsidRDefault="00DB7917">
      <w:pPr>
        <w:spacing w:after="0" w:line="219" w:lineRule="exact"/>
        <w:ind w:left="317"/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</w:pPr>
    </w:p>
    <w:p w:rsidR="00DB7917" w:rsidRDefault="00DB7917">
      <w:pPr>
        <w:spacing w:after="0" w:line="219" w:lineRule="exact"/>
        <w:ind w:left="317"/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</w:pPr>
    </w:p>
    <w:p w:rsidR="00DB7917" w:rsidRDefault="00DB7917">
      <w:pPr>
        <w:spacing w:after="0" w:line="219" w:lineRule="exact"/>
        <w:ind w:left="317"/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</w:pPr>
    </w:p>
    <w:p w:rsidR="00DB7917" w:rsidRDefault="00DB7917">
      <w:pPr>
        <w:spacing w:after="0" w:line="219" w:lineRule="exact"/>
        <w:ind w:left="317"/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</w:pPr>
    </w:p>
    <w:p w:rsidR="00DB7917" w:rsidRDefault="003E129F">
      <w:pPr>
        <w:tabs>
          <w:tab w:val="left" w:pos="4584"/>
          <w:tab w:val="left" w:pos="5717"/>
          <w:tab w:val="left" w:pos="6854"/>
          <w:tab w:val="left" w:pos="7987"/>
        </w:tabs>
        <w:spacing w:after="0" w:line="197" w:lineRule="exact"/>
        <w:ind w:left="317"/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19"/>
          <w:szCs w:val="19"/>
        </w:rPr>
        <w:t>Sample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6"/>
          <w:sz w:val="19"/>
          <w:szCs w:val="19"/>
        </w:rPr>
        <w:t>MOS 0.5%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>Control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>Total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6"/>
          <w:sz w:val="19"/>
          <w:szCs w:val="19"/>
        </w:rPr>
        <w:t>Mean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tabs>
          <w:tab w:val="left" w:pos="4584"/>
          <w:tab w:val="left" w:pos="5717"/>
          <w:tab w:val="left" w:pos="6854"/>
          <w:tab w:val="left" w:pos="7987"/>
        </w:tabs>
        <w:spacing w:before="115" w:after="0" w:line="197" w:lineRule="exact"/>
        <w:ind w:left="317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19"/>
          <w:szCs w:val="19"/>
        </w:rPr>
        <w:t>Number of SEQ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727,590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575,902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1,303,492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144,832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tabs>
          <w:tab w:val="left" w:pos="4584"/>
          <w:tab w:val="left" w:pos="5717"/>
          <w:tab w:val="left" w:pos="7987"/>
        </w:tabs>
        <w:spacing w:before="101" w:after="0" w:line="197" w:lineRule="exact"/>
        <w:ind w:left="317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>Phred Quality Score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30(99.9%)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9(99.9%)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9(99.9%)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tabs>
          <w:tab w:val="left" w:pos="4584"/>
          <w:tab w:val="left" w:pos="5717"/>
          <w:tab w:val="left" w:pos="7987"/>
        </w:tabs>
        <w:spacing w:before="106" w:after="0" w:line="197" w:lineRule="exact"/>
        <w:ind w:left="317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19"/>
          <w:szCs w:val="19"/>
        </w:rPr>
        <w:t>High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5"/>
          <w:sz w:val="19"/>
          <w:szCs w:val="19"/>
        </w:rPr>
        <w:t>Quality SEQ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155</w:t>
      </w:r>
      <w:r>
        <w:rPr>
          <w:rFonts w:ascii="TimesNewRomanPSMT" w:eastAsia="TimesNewRomanPSMT" w:hAnsi="TimesNewRomanPSMT" w:cs="TimesNewRomanPSMT"/>
          <w:noProof/>
          <w:color w:val="000000"/>
          <w:spacing w:val="1"/>
          <w:sz w:val="19"/>
          <w:szCs w:val="19"/>
        </w:rPr>
        <w:t>-</w:t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179bp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149</w:t>
      </w:r>
      <w:r>
        <w:rPr>
          <w:rFonts w:ascii="TimesNewRomanPSMT" w:eastAsia="TimesNewRomanPSMT" w:hAnsi="TimesNewRomanPSMT" w:cs="TimesNewRomanPSMT"/>
          <w:noProof/>
          <w:color w:val="000000"/>
          <w:spacing w:val="1"/>
          <w:sz w:val="19"/>
          <w:szCs w:val="19"/>
        </w:rPr>
        <w:t>-</w:t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179bp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149</w:t>
      </w:r>
      <w:r>
        <w:rPr>
          <w:rFonts w:ascii="TimesNewRomanPSMT" w:eastAsia="TimesNewRomanPSMT" w:hAnsi="TimesNewRomanPSMT" w:cs="TimesNewRomanPSMT"/>
          <w:noProof/>
          <w:color w:val="000000"/>
          <w:spacing w:val="1"/>
          <w:sz w:val="19"/>
          <w:szCs w:val="19"/>
        </w:rPr>
        <w:t>-</w:t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179bp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tabs>
          <w:tab w:val="left" w:pos="4584"/>
          <w:tab w:val="left" w:pos="5717"/>
          <w:tab w:val="left" w:pos="7987"/>
        </w:tabs>
        <w:spacing w:before="101" w:after="0" w:line="197" w:lineRule="exact"/>
        <w:ind w:left="317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>Quality filtering and Length trimming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170bp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170bp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5"/>
          <w:sz w:val="19"/>
          <w:szCs w:val="19"/>
        </w:rPr>
        <w:t>170bp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tabs>
          <w:tab w:val="left" w:pos="4584"/>
          <w:tab w:val="left" w:pos="5717"/>
          <w:tab w:val="left" w:pos="6854"/>
          <w:tab w:val="left" w:pos="7987"/>
        </w:tabs>
        <w:spacing w:before="106" w:after="0" w:line="197" w:lineRule="exact"/>
        <w:ind w:left="317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># of SEQ post Quality and Chimeras Filtering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65,228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39,397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504,625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52,312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tabs>
          <w:tab w:val="left" w:pos="4584"/>
          <w:tab w:val="left" w:pos="5717"/>
          <w:tab w:val="left" w:pos="6854"/>
          <w:tab w:val="left" w:pos="7987"/>
        </w:tabs>
        <w:spacing w:before="101" w:after="0" w:line="197" w:lineRule="exact"/>
        <w:ind w:left="317"/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 xml:space="preserve"># SEQ post </w:t>
      </w:r>
      <w:r>
        <w:rPr>
          <w:rFonts w:ascii="Times New Roman" w:eastAsia="Times New Roman" w:hAnsi="Times New Roman" w:cs="Times New Roman"/>
          <w:b/>
          <w:bCs/>
          <w:i/>
          <w:noProof/>
          <w:color w:val="000000"/>
          <w:spacing w:val="4"/>
          <w:sz w:val="19"/>
          <w:szCs w:val="19"/>
        </w:rPr>
        <w:t xml:space="preserve">Archaea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4"/>
          <w:sz w:val="19"/>
          <w:szCs w:val="19"/>
        </w:rPr>
        <w:t>Filtering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40,299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30,340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470,639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ab/>
      </w:r>
      <w:r>
        <w:rPr>
          <w:rFonts w:ascii="TimesNewRomanPSMT" w:eastAsia="TimesNewRomanPSMT" w:hAnsi="TimesNewRomanPSMT" w:cs="TimesNewRomanPSMT"/>
          <w:noProof/>
          <w:color w:val="000000"/>
          <w:spacing w:val="4"/>
          <w:sz w:val="19"/>
          <w:szCs w:val="19"/>
        </w:rPr>
        <w:t>235,319</w:t>
      </w:r>
      <w:r>
        <w:rPr>
          <w:rFonts w:ascii="TimesNewRomanPSMT" w:eastAsia="TimesNewRomanPSMT" w:hAnsi="TimesNewRomanPSMT" w:cs="TimesNewRomanPSMT"/>
          <w:noProof/>
          <w:color w:val="000000"/>
          <w:spacing w:val="2"/>
          <w:sz w:val="19"/>
          <w:szCs w:val="19"/>
        </w:rPr>
        <w:t xml:space="preserve"> </w:t>
      </w:r>
    </w:p>
    <w:p w:rsidR="00DB7917" w:rsidRDefault="003E129F">
      <w:pPr>
        <w:spacing w:before="47" w:after="0" w:line="240" w:lineRule="exact"/>
        <w:ind w:left="259"/>
        <w:rPr>
          <w:rFonts w:ascii="TimesNewRomanPSMT" w:eastAsia="TimesNewRomanPSMT" w:hAnsi="TimesNewRomanPSMT" w:cs="TimesNewRomanPSMT"/>
          <w:noProof/>
          <w:color w:val="000000"/>
          <w:sz w:val="24"/>
          <w:szCs w:val="24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Supplementary</w:t>
      </w:r>
      <w:r>
        <w:rPr>
          <w:rFonts w:ascii="TimesNewRomanPSMT" w:eastAsia="TimesNewRomanPSMT" w:hAnsi="TimesNewRomanPSMT" w:cs="TimesNewRomanPSMT"/>
          <w:noProof/>
          <w:color w:val="000000"/>
          <w:spacing w:val="-2"/>
          <w:sz w:val="24"/>
          <w:szCs w:val="24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Table 1. Characteristics of the sequences obtained.</w:t>
      </w:r>
      <w:r>
        <w:rPr>
          <w:rFonts w:ascii="TimesNewRomanPSMT" w:eastAsia="TimesNewRomanPSMT" w:hAnsi="TimesNewRomanPSMT" w:cs="TimesNewRomanPSMT"/>
          <w:noProof/>
          <w:color w:val="000000"/>
          <w:sz w:val="24"/>
          <w:szCs w:val="24"/>
        </w:rPr>
        <w:t xml:space="preserve"> </w:t>
      </w:r>
    </w:p>
    <w:p w:rsidR="00DB7917" w:rsidRDefault="00DB7917">
      <w:pPr>
        <w:spacing w:after="0" w:line="216" w:lineRule="exact"/>
        <w:ind w:left="2071"/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</w:pPr>
    </w:p>
    <w:p w:rsidR="00DB7917" w:rsidRDefault="00DB7917">
      <w:pPr>
        <w:spacing w:after="0" w:line="216" w:lineRule="exact"/>
        <w:ind w:left="2071"/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</w:pPr>
    </w:p>
    <w:p w:rsidR="00DB7917" w:rsidRDefault="00DB7917">
      <w:pPr>
        <w:spacing w:after="0" w:line="216" w:lineRule="exact"/>
        <w:ind w:left="2071"/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</w:pPr>
    </w:p>
    <w:p w:rsidR="00DB7917" w:rsidRDefault="00DB7917">
      <w:pPr>
        <w:spacing w:after="0" w:line="216" w:lineRule="exact"/>
        <w:ind w:left="2071"/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</w:pPr>
    </w:p>
    <w:p w:rsidR="00DB7917" w:rsidRDefault="00DB7917">
      <w:pPr>
        <w:spacing w:after="0" w:line="216" w:lineRule="exact"/>
        <w:ind w:left="2071"/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</w:pPr>
    </w:p>
    <w:p w:rsidR="00DB7917" w:rsidRDefault="003E129F">
      <w:pPr>
        <w:tabs>
          <w:tab w:val="left" w:pos="6616"/>
        </w:tabs>
        <w:spacing w:after="0" w:line="200" w:lineRule="exact"/>
        <w:ind w:left="2071"/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</w:pPr>
      <w:r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  <w:t xml:space="preserve">Control </w:t>
      </w:r>
      <w:r>
        <w:rPr>
          <w:rFonts w:ascii="Cambria" w:eastAsia="Cambria" w:hAnsi="Cambria" w:cs="Cambria"/>
          <w:b/>
          <w:bCs/>
          <w:noProof/>
          <w:color w:val="000000"/>
          <w:sz w:val="20"/>
          <w:szCs w:val="20"/>
        </w:rPr>
        <w:tab/>
        <w:t xml:space="preserve">MOS </w:t>
      </w:r>
    </w:p>
    <w:p w:rsidR="00DB7917" w:rsidRDefault="003E129F">
      <w:pPr>
        <w:tabs>
          <w:tab w:val="left" w:pos="7381"/>
        </w:tabs>
        <w:spacing w:before="103" w:after="0" w:line="128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Crenarchaeota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Crenarchaeota </w:t>
      </w:r>
    </w:p>
    <w:p w:rsidR="00DB7917" w:rsidRDefault="00DB7917">
      <w:pPr>
        <w:spacing w:after="0" w:line="128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8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z w:val="12"/>
          <w:szCs w:val="12"/>
        </w:rPr>
        <w:t xml:space="preserve">Thaumarchaeota </w:t>
      </w:r>
      <w:r>
        <w:rPr>
          <w:rFonts w:ascii="Cambria" w:eastAsia="Cambria" w:hAnsi="Cambria" w:cs="Cambria"/>
          <w:noProof/>
          <w:color w:val="000000"/>
          <w:sz w:val="12"/>
          <w:szCs w:val="12"/>
        </w:rPr>
        <w:tab/>
        <w:t xml:space="preserve">Thaumarchaeota </w:t>
      </w:r>
    </w:p>
    <w:p w:rsidR="00DB7917" w:rsidRDefault="00DB7917">
      <w:pPr>
        <w:spacing w:after="0" w:line="128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7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z w:val="12"/>
          <w:szCs w:val="12"/>
        </w:rPr>
        <w:t xml:space="preserve">Euryarchaeota </w:t>
      </w:r>
      <w:r>
        <w:rPr>
          <w:rFonts w:ascii="Cambria" w:eastAsia="Cambria" w:hAnsi="Cambria" w:cs="Cambria"/>
          <w:noProof/>
          <w:color w:val="000000"/>
          <w:sz w:val="12"/>
          <w:szCs w:val="12"/>
        </w:rPr>
        <w:tab/>
        <w:t xml:space="preserve">Euryarchaeota </w:t>
      </w:r>
    </w:p>
    <w:p w:rsidR="00DB7917" w:rsidRDefault="00DB7917">
      <w:pPr>
        <w:spacing w:after="0" w:line="129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6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Diapherotrites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Diapherotrites </w:t>
      </w:r>
    </w:p>
    <w:p w:rsidR="00DB7917" w:rsidRDefault="00DB7917">
      <w:pPr>
        <w:spacing w:after="0" w:line="129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6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Marine Hydrothermal Vent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Marine Hydrothermal Vent </w:t>
      </w:r>
    </w:p>
    <w:p w:rsidR="00DB7917" w:rsidRDefault="003E129F">
      <w:pPr>
        <w:tabs>
          <w:tab w:val="left" w:pos="7381"/>
        </w:tabs>
        <w:spacing w:before="14" w:after="0" w:line="126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Group 1(MHVG-1)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Group 1(MHVG-1) </w:t>
      </w:r>
    </w:p>
    <w:p w:rsidR="00DB7917" w:rsidRDefault="003E129F">
      <w:pPr>
        <w:tabs>
          <w:tab w:val="left" w:pos="7381"/>
        </w:tabs>
        <w:spacing w:after="0" w:line="115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z w:val="12"/>
          <w:szCs w:val="12"/>
        </w:rPr>
        <w:t xml:space="preserve">Nanoarchaeota </w:t>
      </w:r>
      <w:r>
        <w:rPr>
          <w:rFonts w:ascii="Cambria" w:eastAsia="Cambria" w:hAnsi="Cambria" w:cs="Cambria"/>
          <w:noProof/>
          <w:color w:val="000000"/>
          <w:sz w:val="12"/>
          <w:szCs w:val="12"/>
        </w:rPr>
        <w:tab/>
        <w:t xml:space="preserve">Nanoarchaeota </w:t>
      </w:r>
    </w:p>
    <w:p w:rsidR="00DB7917" w:rsidRDefault="00DB7917">
      <w:pPr>
        <w:spacing w:after="0" w:line="130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5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z w:val="12"/>
          <w:szCs w:val="12"/>
        </w:rPr>
        <w:t xml:space="preserve">Aigarchaeota </w:t>
      </w:r>
      <w:r>
        <w:rPr>
          <w:rFonts w:ascii="Cambria" w:eastAsia="Cambria" w:hAnsi="Cambria" w:cs="Cambria"/>
          <w:noProof/>
          <w:color w:val="000000"/>
          <w:sz w:val="12"/>
          <w:szCs w:val="12"/>
        </w:rPr>
        <w:tab/>
        <w:t xml:space="preserve">Aigarchaeota </w:t>
      </w:r>
    </w:p>
    <w:p w:rsidR="00DB7917" w:rsidRDefault="00DB7917">
      <w:pPr>
        <w:spacing w:after="0" w:line="131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4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Parvarchaeota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Parvarchaeota </w:t>
      </w:r>
    </w:p>
    <w:p w:rsidR="00DB7917" w:rsidRDefault="00DB7917">
      <w:pPr>
        <w:spacing w:after="0" w:line="131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4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Woesearchaeota (DHVEG-6)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Woesearchaeota (DHVEG-6) </w:t>
      </w:r>
    </w:p>
    <w:p w:rsidR="00DB7917" w:rsidRDefault="00DB7917">
      <w:pPr>
        <w:spacing w:after="0" w:line="132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3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>Miscel</w:t>
      </w:r>
      <w:r>
        <w:rPr>
          <w:rFonts w:ascii="Cambria" w:eastAsia="Cambria" w:hAnsi="Cambria" w:cs="Cambria"/>
          <w:noProof/>
          <w:color w:val="000000"/>
          <w:spacing w:val="6"/>
          <w:sz w:val="12"/>
          <w:szCs w:val="12"/>
        </w:rPr>
        <w:t xml:space="preserve">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aneous Crenarchaeotic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>Miscel</w:t>
      </w:r>
      <w:r>
        <w:rPr>
          <w:rFonts w:ascii="Cambria" w:eastAsia="Cambria" w:hAnsi="Cambria" w:cs="Cambria"/>
          <w:noProof/>
          <w:color w:val="000000"/>
          <w:spacing w:val="6"/>
          <w:sz w:val="12"/>
          <w:szCs w:val="12"/>
        </w:rPr>
        <w:t xml:space="preserve">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aneous Crenarchaeotic </w:t>
      </w:r>
    </w:p>
    <w:p w:rsidR="00DB7917" w:rsidRDefault="003E129F">
      <w:pPr>
        <w:tabs>
          <w:tab w:val="left" w:pos="7381"/>
        </w:tabs>
        <w:spacing w:before="17" w:after="0" w:line="123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Group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Group </w:t>
      </w:r>
    </w:p>
    <w:p w:rsidR="00DB7917" w:rsidRDefault="003E129F">
      <w:pPr>
        <w:tabs>
          <w:tab w:val="left" w:pos="7381"/>
        </w:tabs>
        <w:spacing w:after="0" w:line="115" w:lineRule="exact"/>
        <w:ind w:left="2944"/>
        <w:rPr>
          <w:rFonts w:ascii="Cambria" w:eastAsia="Cambria" w:hAnsi="Cambria" w:cs="Cambria"/>
          <w:noProof/>
          <w:color w:val="000000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z w:val="12"/>
          <w:szCs w:val="12"/>
        </w:rPr>
        <w:t xml:space="preserve">Nanohaloarchaeota </w:t>
      </w:r>
      <w:r>
        <w:rPr>
          <w:rFonts w:ascii="Cambria" w:eastAsia="Cambria" w:hAnsi="Cambria" w:cs="Cambria"/>
          <w:noProof/>
          <w:color w:val="000000"/>
          <w:sz w:val="12"/>
          <w:szCs w:val="12"/>
        </w:rPr>
        <w:tab/>
        <w:t xml:space="preserve">Nanohaloarchaeota </w:t>
      </w:r>
    </w:p>
    <w:p w:rsidR="00DB7917" w:rsidRDefault="00DB7917">
      <w:pPr>
        <w:spacing w:after="0" w:line="133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7381"/>
        </w:tabs>
        <w:spacing w:after="0" w:line="122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Marine Hydrothermal Vent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Marine Hydrothermal Vent </w:t>
      </w:r>
    </w:p>
    <w:p w:rsidR="00DB7917" w:rsidRDefault="003E129F">
      <w:pPr>
        <w:tabs>
          <w:tab w:val="left" w:pos="7381"/>
        </w:tabs>
        <w:spacing w:before="18" w:after="0" w:line="122" w:lineRule="exact"/>
        <w:ind w:left="2944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Group(MHVG) 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ab/>
        <w:t xml:space="preserve">Group(MHVG) </w:t>
      </w:r>
    </w:p>
    <w:p w:rsidR="00DB7917" w:rsidRDefault="003E129F">
      <w:pPr>
        <w:spacing w:before="59" w:after="0" w:line="241" w:lineRule="exact"/>
        <w:ind w:left="259"/>
        <w:rPr>
          <w:rFonts w:ascii="Cambria" w:eastAsia="Cambria" w:hAnsi="Cambria" w:cs="Cambria"/>
          <w:noProof/>
          <w:color w:val="000000"/>
          <w:sz w:val="24"/>
          <w:szCs w:val="24"/>
        </w:rPr>
      </w:pP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Supplementary Figure 1. Comparison of relative abundance</w:t>
      </w:r>
      <w:r>
        <w:rPr>
          <w:rFonts w:ascii="TimesNewRomanPSMT" w:eastAsia="TimesNewRomanPSMT" w:hAnsi="TimesNewRomanPSMT" w:cs="TimesNewRomanPSMT"/>
          <w:noProof/>
          <w:color w:val="000000"/>
          <w:spacing w:val="-3"/>
          <w:sz w:val="24"/>
          <w:szCs w:val="24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i/>
          <w:noProof/>
          <w:color w:val="000000"/>
          <w:spacing w:val="-1"/>
          <w:sz w:val="24"/>
          <w:szCs w:val="24"/>
        </w:rPr>
        <w:t>Archaea</w:t>
      </w:r>
      <w:r>
        <w:rPr>
          <w:rFonts w:ascii="TimesNewRomanPSMT" w:eastAsia="TimesNewRomanPSMT" w:hAnsi="TimesNewRomanPSMT" w:cs="TimesNewRomanPSMT"/>
          <w:noProof/>
          <w:color w:val="000000"/>
          <w:spacing w:val="-3"/>
          <w:sz w:val="24"/>
          <w:szCs w:val="24"/>
        </w:rPr>
        <w:t xml:space="preserve"> </w:t>
      </w:r>
      <w:r>
        <w:rPr>
          <w:rFonts w:ascii="TimesNewRomanPSMT" w:eastAsia="TimesNewRomanPSMT" w:hAnsi="TimesNewRomanPSMT" w:cs="TimesNewRomanPSMT"/>
          <w:noProof/>
          <w:color w:val="000000"/>
          <w:spacing w:val="-1"/>
          <w:sz w:val="24"/>
          <w:szCs w:val="24"/>
        </w:rPr>
        <w:t>at the phylum level</w:t>
      </w:r>
      <w:r>
        <w:rPr>
          <w:rFonts w:ascii="Cambria" w:eastAsia="Cambria" w:hAnsi="Cambria" w:cs="Cambria"/>
          <w:noProof/>
          <w:color w:val="000000"/>
          <w:sz w:val="24"/>
          <w:szCs w:val="24"/>
        </w:rPr>
        <w:t xml:space="preserve"> </w:t>
      </w:r>
    </w:p>
    <w:p w:rsidR="00DB7917" w:rsidRDefault="00DB7917">
      <w:pPr>
        <w:spacing w:before="59" w:after="0" w:line="241" w:lineRule="exact"/>
        <w:ind w:left="259"/>
        <w:rPr>
          <w:rFonts w:ascii="Cambria" w:eastAsia="Cambria" w:hAnsi="Cambria" w:cs="Cambria"/>
          <w:noProof/>
          <w:color w:val="000000"/>
          <w:sz w:val="24"/>
          <w:szCs w:val="24"/>
        </w:rPr>
        <w:sectPr w:rsidR="00DB7917">
          <w:type w:val="continuous"/>
          <w:pgSz w:w="12240" w:h="15840"/>
          <w:pgMar w:top="1440" w:right="1440" w:bottom="1440" w:left="1440" w:header="708" w:footer="708" w:gutter="0"/>
          <w:cols w:space="720"/>
        </w:sectPr>
      </w:pPr>
    </w:p>
    <w:p w:rsidR="00DB7917" w:rsidRDefault="003E129F">
      <w:pPr>
        <w:spacing w:before="57" w:after="0" w:line="200" w:lineRule="exact"/>
        <w:ind w:left="453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bookmarkStart w:id="2" w:name="2"/>
      <w:bookmarkEnd w:id="2"/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27008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12700"/>
            <wp:wrapNone/>
            <wp:docPr id="140" name="Imagen 140" descr="IMG_142174DA-BA16-4BD0-A90D-AE9CBD85538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 descr="IMG_142174DA-BA16-4BD0-A90D-AE9CBD85538D.png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28032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12700"/>
            <wp:wrapNone/>
            <wp:docPr id="139" name="Imagen 139" descr="IMG_607751AD-EBA9-4999-8900-97A407476F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 descr="IMG_607751AD-EBA9-4999-8900-97A407476FE1.png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29056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996440</wp:posOffset>
            </wp:positionV>
            <wp:extent cx="782955" cy="807720"/>
            <wp:effectExtent l="0" t="0" r="4445" b="5080"/>
            <wp:wrapNone/>
            <wp:docPr id="138" name="Imagen 138" descr="IMG_2C679F76-D03E-4ED0-8A28-EAF80E5A15D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 descr="IMG_2C679F76-D03E-4ED0-8A28-EAF80E5A15D0.png"/>
                    <pic:cNvPicPr>
                      <a:picLocks noChangeAspect="1" noChangeArrowheads="1"/>
                    </pic:cNvPicPr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807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0080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685290</wp:posOffset>
            </wp:positionV>
            <wp:extent cx="782955" cy="645795"/>
            <wp:effectExtent l="0" t="0" r="4445" b="0"/>
            <wp:wrapNone/>
            <wp:docPr id="137" name="Imagen 137" descr="IMG_FE97B853-AE82-4862-BB64-DE06BE67F7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 descr="IMG_FE97B853-AE82-4862-BB64-DE06BE67F77B.png"/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645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1104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304290</wp:posOffset>
            </wp:positionV>
            <wp:extent cx="782955" cy="782955"/>
            <wp:effectExtent l="0" t="0" r="4445" b="4445"/>
            <wp:wrapNone/>
            <wp:docPr id="136" name="Imagen 136" descr="IMG_57B9200D-F2BB-4871-92CF-333CB7B69D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 descr="IMG_57B9200D-F2BB-4871-92CF-333CB7B69D84.png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782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2128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219200</wp:posOffset>
            </wp:positionV>
            <wp:extent cx="782955" cy="557530"/>
            <wp:effectExtent l="0" t="0" r="4445" b="1270"/>
            <wp:wrapNone/>
            <wp:docPr id="135" name="Imagen 135" descr="IMG_E0777EE5-FB5E-4BD6-B327-61F0347BCEA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 descr="IMG_E0777EE5-FB5E-4BD6-B327-61F0347BCEA2.png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557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3152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92225</wp:posOffset>
            </wp:positionV>
            <wp:extent cx="782955" cy="103505"/>
            <wp:effectExtent l="0" t="0" r="4445" b="0"/>
            <wp:wrapNone/>
            <wp:docPr id="134" name="Imagen 134" descr="IMG_EB733E1F-1051-4A48-85A4-E582C9E4D3C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 descr="IMG_EB733E1F-1051-4A48-85A4-E582C9E4D3C8.png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4176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143000</wp:posOffset>
            </wp:positionV>
            <wp:extent cx="782955" cy="167640"/>
            <wp:effectExtent l="0" t="0" r="4445" b="10160"/>
            <wp:wrapNone/>
            <wp:docPr id="133" name="Imagen 133" descr="IMG_F341D38F-AF0D-4684-9932-E5036ADD22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 descr="IMG_F341D38F-AF0D-4684-9932-E5036ADD22DE.png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67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5200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85875</wp:posOffset>
            </wp:positionV>
            <wp:extent cx="782955" cy="97155"/>
            <wp:effectExtent l="0" t="0" r="4445" b="4445"/>
            <wp:wrapNone/>
            <wp:docPr id="132" name="Imagen 132" descr="IMG_C4A966AF-D54A-4AF6-AF61-ED1F78FA7C6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 descr="IMG_C4A966AF-D54A-4AF6-AF61-ED1F78FA7C6A.png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6224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90930</wp:posOffset>
            </wp:positionV>
            <wp:extent cx="782955" cy="142875"/>
            <wp:effectExtent l="0" t="0" r="4445" b="9525"/>
            <wp:wrapNone/>
            <wp:docPr id="131" name="Imagen 131" descr="IMG_E28BBCDB-4742-4714-BE43-64BF28586D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 descr="IMG_E28BBCDB-4742-4714-BE43-64BF28586DD2.png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4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7248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82700</wp:posOffset>
            </wp:positionV>
            <wp:extent cx="782955" cy="93980"/>
            <wp:effectExtent l="0" t="0" r="4445" b="7620"/>
            <wp:wrapNone/>
            <wp:docPr id="130" name="Imagen 130" descr="IMG_2FC4E48F-5ACA-4B6E-967D-CBE679991EC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IMG_2FC4E48F-5ACA-4B6E-967D-CBE679991EC7.png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8272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51560</wp:posOffset>
            </wp:positionV>
            <wp:extent cx="782955" cy="130810"/>
            <wp:effectExtent l="0" t="0" r="4445" b="0"/>
            <wp:wrapNone/>
            <wp:docPr id="129" name="Imagen 129" descr="IMG_5F29D986-3340-4076-9926-C75A10F44F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 descr="IMG_5F29D986-3340-4076-9926-C75A10F44F14.png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3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39296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82700</wp:posOffset>
            </wp:positionV>
            <wp:extent cx="782955" cy="93980"/>
            <wp:effectExtent l="0" t="0" r="4445" b="7620"/>
            <wp:wrapNone/>
            <wp:docPr id="128" name="Imagen 128" descr="IMG_A789F6CF-8C0A-45D1-A5A8-F8092CAA67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 descr="IMG_A789F6CF-8C0A-45D1-A5A8-F8092CAA671A.png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0320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38860</wp:posOffset>
            </wp:positionV>
            <wp:extent cx="782955" cy="103505"/>
            <wp:effectExtent l="0" t="0" r="4445" b="0"/>
            <wp:wrapNone/>
            <wp:docPr id="127" name="Imagen 127" descr="IMG_DA6BD2F8-8A71-4DD6-81EC-C246B22DB38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 descr="IMG_DA6BD2F8-8A71-4DD6-81EC-C246B22DB38E.png"/>
                    <pic:cNvPicPr>
                      <a:picLocks noChangeAspect="1"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1344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82700</wp:posOffset>
            </wp:positionV>
            <wp:extent cx="782955" cy="93980"/>
            <wp:effectExtent l="0" t="0" r="4445" b="7620"/>
            <wp:wrapNone/>
            <wp:docPr id="126" name="Imagen 126" descr="IMG_E78EA09F-7D52-437C-937D-BBDF0FA9A2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 descr="IMG_E78EA09F-7D52-437C-937D-BBDF0FA9A286.png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2368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29970</wp:posOffset>
            </wp:positionV>
            <wp:extent cx="782955" cy="100330"/>
            <wp:effectExtent l="0" t="0" r="4445" b="1270"/>
            <wp:wrapNone/>
            <wp:docPr id="125" name="Imagen 125" descr="IMG_9705CF31-276D-432A-A76B-95EE0166EDF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 descr="IMG_9705CF31-276D-432A-A76B-95EE0166EDF9.png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3392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80160</wp:posOffset>
            </wp:positionV>
            <wp:extent cx="782955" cy="93980"/>
            <wp:effectExtent l="0" t="0" r="4445" b="7620"/>
            <wp:wrapNone/>
            <wp:docPr id="124" name="Imagen 124" descr="IMG_B3359868-D2BA-4383-A3C4-E72F4BA8EE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IMG_B3359868-D2BA-4383-A3C4-E72F4BA8EEE5.png"/>
                    <pic:cNvPicPr>
                      <a:picLocks noChangeAspect="1" noChangeArrowheads="1"/>
                    </pic:cNvPicPr>
                  </pic:nvPicPr>
                  <pic:blipFill>
                    <a:blip r:embed="rId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21080</wp:posOffset>
            </wp:positionV>
            <wp:extent cx="782955" cy="100330"/>
            <wp:effectExtent l="0" t="0" r="4445" b="1270"/>
            <wp:wrapNone/>
            <wp:docPr id="123" name="Imagen 123" descr="IMG_1F218CA8-7F96-47E4-81DC-E6D4DD8178F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 descr="IMG_1F218CA8-7F96-47E4-81DC-E6D4DD8178F6.png"/>
                    <pic:cNvPicPr>
                      <a:picLocks noChangeAspect="1" noChangeArrowheads="1"/>
                    </pic:cNvPicPr>
                  </pic:nvPicPr>
                  <pic:blipFill>
                    <a:blip r:embed="rId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73810</wp:posOffset>
            </wp:positionV>
            <wp:extent cx="782955" cy="100330"/>
            <wp:effectExtent l="0" t="0" r="4445" b="1270"/>
            <wp:wrapNone/>
            <wp:docPr id="122" name="Imagen 122" descr="IMG_50782E09-7A5F-4CCD-A3D4-A50B57BCD6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IMG_50782E09-7A5F-4CCD-A3D4-A50B57BCD614.png"/>
                    <pic:cNvPicPr>
                      <a:picLocks noChangeAspect="1"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6464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14730</wp:posOffset>
            </wp:positionV>
            <wp:extent cx="782955" cy="97155"/>
            <wp:effectExtent l="0" t="0" r="4445" b="4445"/>
            <wp:wrapNone/>
            <wp:docPr id="121" name="Imagen 121" descr="IMG_8327FA3B-76D3-4E16-B57B-4423B3F90C6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 descr="IMG_8327FA3B-76D3-4E16-B57B-4423B3F90C6C.png"/>
                    <pic:cNvPicPr>
                      <a:picLocks noChangeAspect="1" noChangeArrowheads="1"/>
                    </pic:cNvPicPr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7488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06500</wp:posOffset>
            </wp:positionV>
            <wp:extent cx="782955" cy="158115"/>
            <wp:effectExtent l="0" t="0" r="4445" b="0"/>
            <wp:wrapNone/>
            <wp:docPr id="120" name="Imagen 120" descr="IMG_8E0C8D33-A86C-4DF2-9556-3254282F26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 descr="IMG_8E0C8D33-A86C-4DF2-9556-3254282F261C.png"/>
                    <pic:cNvPicPr>
                      <a:picLocks noChangeAspect="1" noChangeArrowheads="1"/>
                    </pic:cNvPicPr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58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08380</wp:posOffset>
            </wp:positionV>
            <wp:extent cx="782955" cy="97155"/>
            <wp:effectExtent l="0" t="0" r="4445" b="4445"/>
            <wp:wrapNone/>
            <wp:docPr id="119" name="Imagen 119" descr="IMG_9085B72A-C30D-4B42-A942-48236E5C22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 descr="IMG_9085B72A-C30D-4B42-A942-48236E5C2211.png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203960</wp:posOffset>
            </wp:positionV>
            <wp:extent cx="782955" cy="93980"/>
            <wp:effectExtent l="0" t="0" r="4445" b="7620"/>
            <wp:wrapNone/>
            <wp:docPr id="118" name="Imagen 118" descr="IMG_C766FC07-8A53-4FAB-95C3-FDA6CFCB95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 descr="IMG_C766FC07-8A53-4FAB-95C3-FDA6CFCB952A.png"/>
                    <pic:cNvPicPr>
                      <a:picLocks noChangeAspect="1" noChangeArrowheads="1"/>
                    </pic:cNvPicPr>
                  </pic:nvPicPr>
                  <pic:blipFill>
                    <a:blip r:embed="rId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05840</wp:posOffset>
            </wp:positionV>
            <wp:extent cx="782955" cy="93980"/>
            <wp:effectExtent l="0" t="0" r="4445" b="7620"/>
            <wp:wrapNone/>
            <wp:docPr id="117" name="Imagen 117" descr="IMG_902AE8B0-C206-47EA-9C6A-08FE3B30F4C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 descr="IMG_902AE8B0-C206-47EA-9C6A-08FE3B30F4C6.png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197610</wp:posOffset>
            </wp:positionV>
            <wp:extent cx="782955" cy="97155"/>
            <wp:effectExtent l="0" t="0" r="4445" b="4445"/>
            <wp:wrapNone/>
            <wp:docPr id="116" name="Imagen 116" descr="IMG_FF701312-6959-43FB-9F42-F0430B9F21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 descr="IMG_FF701312-6959-43FB-9F42-F0430B9F2183.png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3593465</wp:posOffset>
            </wp:positionH>
            <wp:positionV relativeFrom="page">
              <wp:posOffset>1005840</wp:posOffset>
            </wp:positionV>
            <wp:extent cx="782955" cy="93980"/>
            <wp:effectExtent l="0" t="0" r="4445" b="7620"/>
            <wp:wrapNone/>
            <wp:docPr id="115" name="Imagen 115" descr="IMG_520041C5-EDB6-4C09-B776-922A2C36A16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 descr="IMG_520041C5-EDB6-4C09-B776-922A2C36A16B.png"/>
                    <pic:cNvPicPr>
                      <a:picLocks noChangeAspect="1"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3632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90930</wp:posOffset>
            </wp:positionV>
            <wp:extent cx="782955" cy="198120"/>
            <wp:effectExtent l="0" t="0" r="4445" b="5080"/>
            <wp:wrapNone/>
            <wp:docPr id="114" name="Imagen 114" descr="IMG_1D769DB4-9151-41C9-8916-843701B4BCC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 descr="IMG_1D769DB4-9151-41C9-8916-843701B4BCCD.png"/>
                    <pic:cNvPicPr>
                      <a:picLocks noChangeAspect="1" noChangeArrowheads="1"/>
                    </pic:cNvPicPr>
                  </pic:nvPicPr>
                  <pic:blipFill>
                    <a:blip r:embed="rId1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98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13" name="Imagen 113" descr="IMG_B5F2DCC6-2C3C-46A0-B546-29C858FB6F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IMG_B5F2DCC6-2C3C-46A0-B546-29C858FB6F08.png"/>
                    <pic:cNvPicPr>
                      <a:picLocks noChangeAspect="1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87755</wp:posOffset>
            </wp:positionV>
            <wp:extent cx="782955" cy="93980"/>
            <wp:effectExtent l="0" t="0" r="4445" b="7620"/>
            <wp:wrapNone/>
            <wp:docPr id="112" name="Imagen 112" descr="IMG_75F4085E-DD14-4C05-B732-16139F81D8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 descr="IMG_75F4085E-DD14-4C05-B732-16139F81D854.png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11" name="Imagen 111" descr="IMG_866B1E8B-C771-4CB4-B85A-6C1C2D8EDE6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 descr="IMG_866B1E8B-C771-4CB4-B85A-6C1C2D8EDE6E.png"/>
                    <pic:cNvPicPr>
                      <a:picLocks noChangeAspect="1" noChangeArrowheads="1"/>
                    </pic:cNvPicPr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87755</wp:posOffset>
            </wp:positionV>
            <wp:extent cx="782955" cy="93980"/>
            <wp:effectExtent l="0" t="0" r="4445" b="7620"/>
            <wp:wrapNone/>
            <wp:docPr id="110" name="Imagen 110" descr="IMG_06B3F09B-F54B-4BAE-8B89-9FAC84450F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 descr="IMG_06B3F09B-F54B-4BAE-8B89-9FAC84450F33.png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09" name="Imagen 109" descr="IMG_03F84E6C-932E-4F13-ABDA-86E7E14CFC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 descr="IMG_03F84E6C-932E-4F13-ABDA-86E7E14CFC32.png"/>
                    <pic:cNvPicPr>
                      <a:picLocks noChangeAspect="1" noChangeArrowheads="1"/>
                    </pic:cNvPicPr>
                  </pic:nvPicPr>
                  <pic:blipFill>
                    <a:blip r:embed="rId10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87755</wp:posOffset>
            </wp:positionV>
            <wp:extent cx="782955" cy="93980"/>
            <wp:effectExtent l="0" t="0" r="4445" b="7620"/>
            <wp:wrapNone/>
            <wp:docPr id="108" name="Imagen 108" descr="IMG_B0949390-0A3C-47FB-B3B7-088A2FCCAF9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 descr="IMG_B0949390-0A3C-47FB-B3B7-088A2FCCAF9F.png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07" name="Imagen 107" descr="IMG_796F581A-C742-4938-A05B-4475C96F54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 descr="IMG_796F581A-C742-4938-A05B-4475C96F54D3.png"/>
                    <pic:cNvPicPr>
                      <a:picLocks noChangeAspect="1" noChangeArrowheads="1"/>
                    </pic:cNvPicPr>
                  </pic:nvPicPr>
                  <pic:blipFill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87755</wp:posOffset>
            </wp:positionV>
            <wp:extent cx="782955" cy="93980"/>
            <wp:effectExtent l="0" t="0" r="4445" b="7620"/>
            <wp:wrapNone/>
            <wp:docPr id="106" name="Imagen 106" descr="IMG_BCF68DCA-76D8-4730-BC68-9440E24CBBC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 descr="IMG_BCF68DCA-76D8-4730-BC68-9440E24CBBCB.png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05" name="Imagen 105" descr="IMG_9E1E8255-EA77-4950-91DA-9FDE503ECF9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IMG_9E1E8255-EA77-4950-91DA-9FDE503ECF9E.png"/>
                    <pic:cNvPicPr>
                      <a:picLocks noChangeAspect="1" noChangeArrowheads="1"/>
                    </pic:cNvPicPr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87755</wp:posOffset>
            </wp:positionV>
            <wp:extent cx="782955" cy="93980"/>
            <wp:effectExtent l="0" t="0" r="4445" b="7620"/>
            <wp:wrapNone/>
            <wp:docPr id="104" name="Imagen 104" descr="IMG_9B31EC8C-B084-4B26-969B-811573B5822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 descr="IMG_9B31EC8C-B084-4B26-969B-811573B5822D.png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03" name="Imagen 103" descr="IMG_8E178264-9CFE-4108-A675-A83282AC6B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 descr="IMG_8E178264-9CFE-4108-A675-A83282AC6BE4.png"/>
                    <pic:cNvPicPr>
                      <a:picLocks noChangeAspect="1" noChangeArrowheads="1"/>
                    </pic:cNvPicPr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87755</wp:posOffset>
            </wp:positionV>
            <wp:extent cx="782955" cy="93980"/>
            <wp:effectExtent l="0" t="0" r="4445" b="7620"/>
            <wp:wrapNone/>
            <wp:docPr id="102" name="Imagen 102" descr="IMG_E399DDF4-1626-4DA5-8B2E-7995109579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 descr="IMG_E399DDF4-1626-4DA5-8B2E-79951095792B.png"/>
                    <pic:cNvPicPr>
                      <a:picLocks noChangeAspect="1" noChangeArrowheads="1"/>
                    </pic:cNvPicPr>
                  </pic:nvPicPr>
                  <pic:blipFill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101" name="Imagen 101" descr="IMG_44ADF8E2-A9A4-4990-A5DD-B921823959F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 descr="IMG_44ADF8E2-A9A4-4990-A5DD-B921823959F3.png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72515</wp:posOffset>
            </wp:positionV>
            <wp:extent cx="782955" cy="109220"/>
            <wp:effectExtent l="0" t="0" r="4445" b="0"/>
            <wp:wrapNone/>
            <wp:docPr id="100" name="Imagen 100" descr="IMG_D9FC914D-F412-4D15-8314-8A0ACE31809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 descr="IMG_D9FC914D-F412-4D15-8314-8A0ACE31809C.png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9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99" name="Imagen 99" descr="IMG_7804E92E-BD8A-413A-98CE-A868FF080AD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 descr="IMG_7804E92E-BD8A-413A-98CE-A868FF080AD0.png"/>
                    <pic:cNvPicPr>
                      <a:picLocks noChangeAspect="1" noChangeArrowheads="1"/>
                    </pic:cNvPicPr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60450</wp:posOffset>
            </wp:positionV>
            <wp:extent cx="782955" cy="103505"/>
            <wp:effectExtent l="0" t="0" r="4445" b="0"/>
            <wp:wrapNone/>
            <wp:docPr id="98" name="Imagen 98" descr="IMG_51FF06D2-D756-433E-AE0A-A1D7670BF0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IMG_51FF06D2-D756-433E-AE0A-A1D7670BF0E4.png"/>
                    <pic:cNvPicPr>
                      <a:picLocks noChangeAspect="1" noChangeArrowheads="1"/>
                    </pic:cNvPicPr>
                  </pic:nvPicPr>
                  <pic:blipFill>
                    <a:blip r:embed="rId1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97" name="Imagen 97" descr="IMG_5C8EAAE3-43F7-4C00-8BA2-09503EE47E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 descr="IMG_5C8EAAE3-43F7-4C00-8BA2-09503EE47E08.png"/>
                    <pic:cNvPicPr>
                      <a:picLocks noChangeAspect="1" noChangeArrowheads="1"/>
                    </pic:cNvPicPr>
                  </pic:nvPicPr>
                  <pic:blipFill>
                    <a:blip r:embed="rId1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2064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54100</wp:posOffset>
            </wp:positionV>
            <wp:extent cx="782955" cy="97155"/>
            <wp:effectExtent l="0" t="0" r="4445" b="4445"/>
            <wp:wrapNone/>
            <wp:docPr id="96" name="Imagen 96" descr="IMG_0227223E-D105-49AE-8E41-4F368224E03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IMG_0227223E-D105-49AE-8E41-4F368224E03E.png"/>
                    <pic:cNvPicPr>
                      <a:picLocks noChangeAspect="1" noChangeArrowheads="1"/>
                    </pic:cNvPicPr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95" name="Imagen 95" descr="IMG_1DD393F5-7DD2-4137-BBF3-BBABE7F171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IMG_1DD393F5-7DD2-4137-BBF3-BBABE7F1717B.png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4112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38860</wp:posOffset>
            </wp:positionV>
            <wp:extent cx="782955" cy="106680"/>
            <wp:effectExtent l="0" t="0" r="4445" b="0"/>
            <wp:wrapNone/>
            <wp:docPr id="94" name="Imagen 94" descr="IMG_6BB209F1-215C-4676-916D-F359D1F6618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IMG_6BB209F1-215C-4676-916D-F359D1F6618F.png"/>
                    <pic:cNvPicPr>
                      <a:picLocks noChangeAspect="1" noChangeArrowheads="1"/>
                    </pic:cNvPicPr>
                  </pic:nvPicPr>
                  <pic:blipFill>
                    <a:blip r:embed="rId1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6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5136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93" name="Imagen 93" descr="IMG_45EFB1FD-9367-475B-884D-B446590533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 descr="IMG_45EFB1FD-9367-475B-884D-B44659053345.png"/>
                    <pic:cNvPicPr>
                      <a:picLocks noChangeAspect="1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6160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26795</wp:posOffset>
            </wp:positionV>
            <wp:extent cx="782955" cy="103505"/>
            <wp:effectExtent l="0" t="0" r="4445" b="0"/>
            <wp:wrapNone/>
            <wp:docPr id="92" name="Imagen 92" descr="IMG_451BA8B1-EAFB-41B4-B40D-420AC5279D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IMG_451BA8B1-EAFB-41B4-B40D-420AC5279DCE.png"/>
                    <pic:cNvPicPr>
                      <a:picLocks noChangeAspect="1" noChangeArrowheads="1"/>
                    </pic:cNvPicPr>
                  </pic:nvPicPr>
                  <pic:blipFill>
                    <a:blip r:embed="rId1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7184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91" name="Imagen 91" descr="IMG_71451100-1E7B-4F19-BBFF-C1FDE44148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IMG_71451100-1E7B-4F19-BBFF-C1FDE44148E1.png"/>
                    <pic:cNvPicPr>
                      <a:picLocks noChangeAspect="1" noChangeArrowheads="1"/>
                    </pic:cNvPicPr>
                  </pic:nvPicPr>
                  <pic:blipFill>
                    <a:blip r:embed="rId1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8208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23620</wp:posOffset>
            </wp:positionV>
            <wp:extent cx="782955" cy="93980"/>
            <wp:effectExtent l="0" t="0" r="4445" b="7620"/>
            <wp:wrapNone/>
            <wp:docPr id="90" name="Imagen 90" descr="IMG_CEDF56BD-BB9B-4F9C-99DF-5EC00AE3CD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IMG_CEDF56BD-BB9B-4F9C-99DF-5EC00AE3CDDD.png"/>
                    <pic:cNvPicPr>
                      <a:picLocks noChangeAspect="1" noChangeArrowheads="1"/>
                    </pic:cNvPicPr>
                  </pic:nvPicPr>
                  <pic:blipFill>
                    <a:blip r:embed="rId1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79232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9" name="Imagen 89" descr="IMG_B74B83C1-0289-4BD8-BB14-E082104479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 descr="IMG_B74B83C1-0289-4BD8-BB14-E08210447912.png"/>
                    <pic:cNvPicPr>
                      <a:picLocks noChangeAspect="1" noChangeArrowheads="1"/>
                    </pic:cNvPicPr>
                  </pic:nvPicPr>
                  <pic:blipFill>
                    <a:blip r:embed="rId1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0256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11555</wp:posOffset>
            </wp:positionV>
            <wp:extent cx="782955" cy="103505"/>
            <wp:effectExtent l="0" t="0" r="4445" b="0"/>
            <wp:wrapNone/>
            <wp:docPr id="88" name="Imagen 88" descr="IMG_CA0F34BA-E4A0-40D9-B37B-B6692878F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 descr="IMG_CA0F34BA-E4A0-40D9-B37B-B6692878FE04.png"/>
                    <pic:cNvPicPr>
                      <a:picLocks noChangeAspect="1" noChangeArrowheads="1"/>
                    </pic:cNvPicPr>
                  </pic:nvPicPr>
                  <pic:blipFill>
                    <a:blip r:embed="rId1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1280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7" name="Imagen 87" descr="IMG_824ECD0A-DA28-425C-B301-60C59949355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 descr="IMG_824ECD0A-DA28-425C-B301-60C59949355D.png"/>
                    <pic:cNvPicPr>
                      <a:picLocks noChangeAspect="1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2304" behindDoc="1" locked="0" layoutInCell="1" allowOverlap="1">
            <wp:simplePos x="0" y="0"/>
            <wp:positionH relativeFrom="page">
              <wp:posOffset>1861820</wp:posOffset>
            </wp:positionH>
            <wp:positionV relativeFrom="page">
              <wp:posOffset>1005840</wp:posOffset>
            </wp:positionV>
            <wp:extent cx="782955" cy="97155"/>
            <wp:effectExtent l="0" t="0" r="4445" b="4445"/>
            <wp:wrapNone/>
            <wp:docPr id="86" name="Imagen 86" descr="IMG_529BA077-2118-487F-8C6C-C496F74EE4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 descr="IMG_529BA077-2118-487F-8C6C-C496F74EE4EB.png"/>
                    <pic:cNvPicPr>
                      <a:picLocks noChangeAspect="1" noChangeArrowheads="1"/>
                    </pic:cNvPicPr>
                  </pic:nvPicPr>
                  <pic:blipFill>
                    <a:blip r:embed="rId1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97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3328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5" name="Imagen 85" descr="IMG_8804D5C1-5B41-44BC-AED6-869982F071F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IMG_8804D5C1-5B41-44BC-AED6-869982F071F7.png"/>
                    <pic:cNvPicPr>
                      <a:picLocks noChangeAspect="1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4352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4" name="Imagen 84" descr="IMG_96603C85-F0D7-41C8-AD0D-4A892DBC04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 descr="IMG_96603C85-F0D7-41C8-AD0D-4A892DBC04E5.png"/>
                    <pic:cNvPicPr>
                      <a:picLocks noChangeAspect="1" noChangeArrowheads="1"/>
                    </pic:cNvPicPr>
                  </pic:nvPicPr>
                  <pic:blipFill>
                    <a:blip r:embed="rId1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5376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3" name="Imagen 83" descr="IMG_7C1B8C3E-A0F9-426B-93E4-2106D6C4B4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IMG_7C1B8C3E-A0F9-426B-93E4-2106D6C4B4E1.png"/>
                    <pic:cNvPicPr>
                      <a:picLocks noChangeAspect="1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6400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2" name="Imagen 82" descr="IMG_EB88D628-8BAE-4F02-B7DE-4F15597921B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 descr="IMG_EB88D628-8BAE-4F02-B7DE-4F15597921B8.png"/>
                    <pic:cNvPicPr>
                      <a:picLocks noChangeAspect="1" noChangeArrowheads="1"/>
                    </pic:cNvPicPr>
                  </pic:nvPicPr>
                  <pic:blipFill>
                    <a:blip r:embed="rId1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7424" behindDoc="1" locked="0" layoutInCell="1" allowOverlap="1">
            <wp:simplePos x="0" y="0"/>
            <wp:positionH relativeFrom="page">
              <wp:posOffset>1384300</wp:posOffset>
            </wp:positionH>
            <wp:positionV relativeFrom="page">
              <wp:posOffset>1003300</wp:posOffset>
            </wp:positionV>
            <wp:extent cx="3479800" cy="2679700"/>
            <wp:effectExtent l="0" t="0" r="0" b="0"/>
            <wp:wrapNone/>
            <wp:docPr id="81" name="Imagen 81" descr="IMG_F4DD3149-0A12-4744-9AF2-26F336D0B2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IMG_F4DD3149-0A12-4744-9AF2-26F336D0B220.png"/>
                    <pic:cNvPicPr>
                      <a:picLocks noChangeAspect="1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8448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2734310</wp:posOffset>
            </wp:positionV>
            <wp:extent cx="692785" cy="938530"/>
            <wp:effectExtent l="0" t="0" r="0" b="1270"/>
            <wp:wrapNone/>
            <wp:docPr id="80" name="Imagen 80" descr="IMG_Shading_946660A1-08DB-47A1-9874-4787029359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IMG_Shading_946660A1-08DB-47A1-9874-4787029359AC.png"/>
                    <pic:cNvPicPr>
                      <a:picLocks noChangeAspect="1" noChangeArrowheads="1"/>
                    </pic:cNvPicPr>
                  </pic:nvPicPr>
                  <pic:blipFill>
                    <a:blip r:embed="rId1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938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89472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2263140</wp:posOffset>
            </wp:positionV>
            <wp:extent cx="692785" cy="1409700"/>
            <wp:effectExtent l="0" t="0" r="0" b="12700"/>
            <wp:wrapNone/>
            <wp:docPr id="79" name="Imagen 79" descr="IMG_Shading_40072A5E-5A92-4C0A-8DA0-94E6502CA44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 descr="IMG_Shading_40072A5E-5A92-4C0A-8DA0-94E6502CA44B.png"/>
                    <pic:cNvPicPr>
                      <a:picLocks noChangeAspect="1" noChangeArrowheads="1"/>
                    </pic:cNvPicPr>
                  </pic:nvPicPr>
                  <pic:blipFill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40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0496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2020570</wp:posOffset>
            </wp:positionV>
            <wp:extent cx="692785" cy="713740"/>
            <wp:effectExtent l="0" t="0" r="0" b="0"/>
            <wp:wrapNone/>
            <wp:docPr id="78" name="Imagen 78" descr="IMG_Shading_A352EB08-500E-4549-AE6B-C8D71D471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IMG_Shading_A352EB08-500E-4549-AE6B-C8D71D471103.png"/>
                    <pic:cNvPicPr>
                      <a:picLocks noChangeAspect="1" noChangeArrowheads="1"/>
                    </pic:cNvPicPr>
                  </pic:nvPicPr>
                  <pic:blipFill>
                    <a:blip r:embed="rId1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71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1520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708150</wp:posOffset>
            </wp:positionV>
            <wp:extent cx="692785" cy="554990"/>
            <wp:effectExtent l="0" t="0" r="0" b="3810"/>
            <wp:wrapNone/>
            <wp:docPr id="77" name="Imagen 77" descr="IMG_Shading_5935FBC8-9B95-4100-8828-BF3DA93217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IMG_Shading_5935FBC8-9B95-4100-8828-BF3DA9321741.png"/>
                    <pic:cNvPicPr>
                      <a:picLocks noChangeAspect="1" noChangeArrowheads="1"/>
                    </pic:cNvPicPr>
                  </pic:nvPicPr>
                  <pic:blipFill>
                    <a:blip r:embed="rId1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55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2544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327150</wp:posOffset>
            </wp:positionV>
            <wp:extent cx="692785" cy="692785"/>
            <wp:effectExtent l="0" t="0" r="0" b="0"/>
            <wp:wrapNone/>
            <wp:docPr id="76" name="Imagen 76" descr="IMG_Shading_051F2DBC-CC0F-40BF-8EAA-4EA10CE68F6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 descr="IMG_Shading_051F2DBC-CC0F-40BF-8EAA-4EA10CE68F6B.png"/>
                    <pic:cNvPicPr>
                      <a:picLocks noChangeAspect="1" noChangeArrowheads="1"/>
                    </pic:cNvPicPr>
                  </pic:nvPicPr>
                  <pic:blipFill>
                    <a:blip r:embed="rId1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69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3568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243330</wp:posOffset>
            </wp:positionV>
            <wp:extent cx="692785" cy="464820"/>
            <wp:effectExtent l="0" t="0" r="0" b="0"/>
            <wp:wrapNone/>
            <wp:docPr id="75" name="Imagen 75" descr="IMG_Shading_E8456C9F-F339-47E9-906C-E6392F9D93A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IMG_Shading_E8456C9F-F339-47E9-906C-E6392F9D93A7.png"/>
                    <pic:cNvPicPr>
                      <a:picLocks noChangeAspect="1" noChangeArrowheads="1"/>
                    </pic:cNvPicPr>
                  </pic:nvPicPr>
                  <pic:blipFill>
                    <a:blip r:embed="rId1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464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4592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315720</wp:posOffset>
            </wp:positionV>
            <wp:extent cx="692785" cy="11430"/>
            <wp:effectExtent l="0" t="0" r="0" b="0"/>
            <wp:wrapNone/>
            <wp:docPr id="74" name="Imagen 74" descr="IMG_Shading_7F20CD50-0506-46B5-8A5C-A5E3FDD059D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IMG_Shading_7F20CD50-0506-46B5-8A5C-A5E3FDD059D5.png"/>
                    <pic:cNvPicPr>
                      <a:picLocks noChangeAspect="1" noChangeArrowheads="1"/>
                    </pic:cNvPicPr>
                  </pic:nvPicPr>
                  <pic:blipFill>
                    <a:blip r:embed="rId1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1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5616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164590</wp:posOffset>
            </wp:positionV>
            <wp:extent cx="692785" cy="78740"/>
            <wp:effectExtent l="0" t="0" r="0" b="0"/>
            <wp:wrapNone/>
            <wp:docPr id="73" name="Imagen 73" descr="IMG_Shading_E06EB498-A4A2-4B0D-9B0F-6D7AF60198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IMG_Shading_E06EB498-A4A2-4B0D-9B0F-6D7AF6019843.png"/>
                    <pic:cNvPicPr>
                      <a:picLocks noChangeAspect="1" noChangeArrowheads="1"/>
                    </pic:cNvPicPr>
                  </pic:nvPicPr>
                  <pic:blipFill>
                    <a:blip r:embed="rId1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7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6640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308735</wp:posOffset>
            </wp:positionV>
            <wp:extent cx="692785" cy="6985"/>
            <wp:effectExtent l="0" t="0" r="0" b="0"/>
            <wp:wrapNone/>
            <wp:docPr id="72" name="Imagen 72" descr="IMG_Shading_D6CD2107-8281-4982-A065-BF8A8FBEBD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IMG_Shading_D6CD2107-8281-4982-A065-BF8A8FBEBD04.png"/>
                    <pic:cNvPicPr>
                      <a:picLocks noChangeAspect="1" noChangeArrowheads="1"/>
                    </pic:cNvPicPr>
                  </pic:nvPicPr>
                  <pic:blipFill>
                    <a:blip r:embed="rId1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7664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115060</wp:posOffset>
            </wp:positionV>
            <wp:extent cx="692785" cy="48895"/>
            <wp:effectExtent l="0" t="0" r="0" b="1905"/>
            <wp:wrapNone/>
            <wp:docPr id="71" name="Imagen 71" descr="IMG_Shading_427D5F4F-2F69-45C6-8A3A-E4CC6C9D3F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IMG_Shading_427D5F4F-2F69-45C6-8A3A-E4CC6C9D3FE8.png"/>
                    <pic:cNvPicPr>
                      <a:picLocks noChangeAspect="1" noChangeArrowheads="1"/>
                    </pic:cNvPicPr>
                  </pic:nvPicPr>
                  <pic:blipFill>
                    <a:blip r:embed="rId1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4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8688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75055</wp:posOffset>
            </wp:positionV>
            <wp:extent cx="692785" cy="40005"/>
            <wp:effectExtent l="0" t="0" r="0" b="10795"/>
            <wp:wrapNone/>
            <wp:docPr id="70" name="Imagen 70" descr="IMG_Shading_83ACCDF2-29CE-4EB3-BB28-EC2024AE17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IMG_Shading_83ACCDF2-29CE-4EB3-BB28-EC2024AE1769.png"/>
                    <pic:cNvPicPr>
                      <a:picLocks noChangeAspect="1" noChangeArrowheads="1"/>
                    </pic:cNvPicPr>
                  </pic:nvPicPr>
                  <pic:blipFill>
                    <a:blip r:embed="rId1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699712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62355</wp:posOffset>
            </wp:positionV>
            <wp:extent cx="692785" cy="12700"/>
            <wp:effectExtent l="0" t="0" r="0" b="12700"/>
            <wp:wrapNone/>
            <wp:docPr id="69" name="Imagen 69" descr="IMG_Shading_942D27B6-D8FD-4FE2-AEC2-AE5DAE63F5F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IMG_Shading_942D27B6-D8FD-4FE2-AEC2-AE5DAE63F5FD.png"/>
                    <pic:cNvPicPr>
                      <a:picLocks noChangeAspect="1" noChangeArrowheads="1"/>
                    </pic:cNvPicPr>
                  </pic:nvPicPr>
                  <pic:blipFill>
                    <a:blip r:embed="rId1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0736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305560</wp:posOffset>
            </wp:positionV>
            <wp:extent cx="692785" cy="2540"/>
            <wp:effectExtent l="0" t="0" r="0" b="0"/>
            <wp:wrapNone/>
            <wp:docPr id="68" name="Imagen 68" descr="IMG_Shading_97AFA568-210A-499A-8AAE-F8C70E51C41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 descr="IMG_Shading_97AFA568-210A-499A-8AAE-F8C70E51C41E.png"/>
                    <pic:cNvPicPr>
                      <a:picLocks noChangeAspect="1" noChangeArrowheads="1"/>
                    </pic:cNvPicPr>
                  </pic:nvPicPr>
                  <pic:blipFill>
                    <a:blip r:embed="rId1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1760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52195</wp:posOffset>
            </wp:positionV>
            <wp:extent cx="692785" cy="9525"/>
            <wp:effectExtent l="0" t="0" r="0" b="0"/>
            <wp:wrapNone/>
            <wp:docPr id="67" name="Imagen 67" descr="IMG_Shading_7B41C1FF-ADA5-44D5-9B21-B1BBF31386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IMG_Shading_7B41C1FF-ADA5-44D5-9B21-B1BBF3138674.png"/>
                    <pic:cNvPicPr>
                      <a:picLocks noChangeAspect="1" noChangeArrowheads="1"/>
                    </pic:cNvPicPr>
                  </pic:nvPicPr>
                  <pic:blipFill>
                    <a:blip r:embed="rId1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2784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303655</wp:posOffset>
            </wp:positionV>
            <wp:extent cx="692785" cy="2540"/>
            <wp:effectExtent l="0" t="0" r="0" b="0"/>
            <wp:wrapNone/>
            <wp:docPr id="66" name="Imagen 66" descr="IMG_Shading_253FB450-B377-4C15-A05B-8FEAECB8B8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IMG_Shading_253FB450-B377-4C15-A05B-8FEAECB8B874.png"/>
                    <pic:cNvPicPr>
                      <a:picLocks noChangeAspect="1" noChangeArrowheads="1"/>
                    </pic:cNvPicPr>
                  </pic:nvPicPr>
                  <pic:blipFill>
                    <a:blip r:embed="rId1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3808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43940</wp:posOffset>
            </wp:positionV>
            <wp:extent cx="692785" cy="8255"/>
            <wp:effectExtent l="0" t="0" r="0" b="0"/>
            <wp:wrapNone/>
            <wp:docPr id="65" name="Imagen 65" descr="IMG_Shading_9F6A9BBA-4CEA-4265-8B0B-5BD38F523B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IMG_Shading_9F6A9BBA-4CEA-4265-8B0B-5BD38F523B48.png"/>
                    <pic:cNvPicPr>
                      <a:picLocks noChangeAspect="1" noChangeArrowheads="1"/>
                    </pic:cNvPicPr>
                  </pic:nvPicPr>
                  <pic:blipFill>
                    <a:blip r:embed="rId1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4832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296670</wp:posOffset>
            </wp:positionV>
            <wp:extent cx="692785" cy="8890"/>
            <wp:effectExtent l="0" t="0" r="0" b="0"/>
            <wp:wrapNone/>
            <wp:docPr id="64" name="Imagen 64" descr="IMG_Shading_98C2C1CB-1F88-46A2-94BA-B991709077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IMG_Shading_98C2C1CB-1F88-46A2-94BA-B99170907755.png"/>
                    <pic:cNvPicPr>
                      <a:picLocks noChangeAspect="1" noChangeArrowheads="1"/>
                    </pic:cNvPicPr>
                  </pic:nvPicPr>
                  <pic:blipFill>
                    <a:blip r:embed="rId1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5856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37590</wp:posOffset>
            </wp:positionV>
            <wp:extent cx="692785" cy="6350"/>
            <wp:effectExtent l="0" t="0" r="0" b="0"/>
            <wp:wrapNone/>
            <wp:docPr id="63" name="Imagen 63" descr="IMG_Shading_E30D871E-E213-486F-B8B0-14B8D0DFFD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IMG_Shading_E30D871E-E213-486F-B8B0-14B8D0DFFD43.png"/>
                    <pic:cNvPicPr>
                      <a:picLocks noChangeAspect="1" noChangeArrowheads="1"/>
                    </pic:cNvPicPr>
                  </pic:nvPicPr>
                  <pic:blipFill>
                    <a:blip r:embed="rId1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6880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229360</wp:posOffset>
            </wp:positionV>
            <wp:extent cx="692785" cy="66675"/>
            <wp:effectExtent l="0" t="0" r="0" b="9525"/>
            <wp:wrapNone/>
            <wp:docPr id="62" name="Imagen 62" descr="IMG_Shading_F7503CE6-28E0-49C9-B356-F9B0728B1C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IMG_Shading_F7503CE6-28E0-49C9-B356-F9B0728B1C28.png"/>
                    <pic:cNvPicPr>
                      <a:picLocks noChangeAspect="1" noChangeArrowheads="1"/>
                    </pic:cNvPicPr>
                  </pic:nvPicPr>
                  <pic:blipFill>
                    <a:blip r:embed="rId1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66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7904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33145</wp:posOffset>
            </wp:positionV>
            <wp:extent cx="692785" cy="4445"/>
            <wp:effectExtent l="0" t="0" r="0" b="0"/>
            <wp:wrapNone/>
            <wp:docPr id="61" name="Imagen 61" descr="IMG_Shading_ED0C85D2-250A-4CBD-805B-E8DADB6D19D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IMG_Shading_ED0C85D2-250A-4CBD-805B-E8DADB6D19DF.png"/>
                    <pic:cNvPicPr>
                      <a:picLocks noChangeAspect="1" noChangeArrowheads="1"/>
                    </pic:cNvPicPr>
                  </pic:nvPicPr>
                  <pic:blipFill>
                    <a:blip r:embed="rId1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8928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226185</wp:posOffset>
            </wp:positionV>
            <wp:extent cx="692785" cy="3175"/>
            <wp:effectExtent l="0" t="0" r="0" b="0"/>
            <wp:wrapNone/>
            <wp:docPr id="60" name="Imagen 60" descr="IMG_Shading_5574699E-2E33-49D3-82B1-345B003276F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IMG_Shading_5574699E-2E33-49D3-82B1-345B003276FC.png"/>
                    <pic:cNvPicPr>
                      <a:picLocks noChangeAspect="1" noChangeArrowheads="1"/>
                    </pic:cNvPicPr>
                  </pic:nvPicPr>
                  <pic:blipFill>
                    <a:blip r:embed="rId1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09952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29970</wp:posOffset>
            </wp:positionV>
            <wp:extent cx="692785" cy="2540"/>
            <wp:effectExtent l="0" t="0" r="0" b="0"/>
            <wp:wrapNone/>
            <wp:docPr id="59" name="Imagen 59" descr="IMG_Shading_E93A40A4-799F-4AA6-B787-0652C0B050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IMG_Shading_E93A40A4-799F-4AA6-B787-0652C0B05054.png"/>
                    <pic:cNvPicPr>
                      <a:picLocks noChangeAspect="1" noChangeArrowheads="1"/>
                    </pic:cNvPicPr>
                  </pic:nvPicPr>
                  <pic:blipFill>
                    <a:blip r:embed="rId1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0976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219835</wp:posOffset>
            </wp:positionV>
            <wp:extent cx="692785" cy="5715"/>
            <wp:effectExtent l="0" t="0" r="0" b="0"/>
            <wp:wrapNone/>
            <wp:docPr id="58" name="Imagen 58" descr="IMG_Shading_5426B82D-9198-4938-AC71-D4E584BFEA8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IMG_Shading_5426B82D-9198-4938-AC71-D4E584BFEA8A.png"/>
                    <pic:cNvPicPr>
                      <a:picLocks noChangeAspect="1" noChangeArrowheads="1"/>
                    </pic:cNvPicPr>
                  </pic:nvPicPr>
                  <pic:blipFill>
                    <a:blip r:embed="rId1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5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2000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26795</wp:posOffset>
            </wp:positionV>
            <wp:extent cx="692785" cy="2540"/>
            <wp:effectExtent l="0" t="0" r="0" b="0"/>
            <wp:wrapNone/>
            <wp:docPr id="57" name="Imagen 57" descr="IMG_Shading_A589D931-AAB0-4AC7-B221-3439ABB64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IMG_Shading_A589D931-AAB0-4AC7-B221-3439ABB64E29.png"/>
                    <pic:cNvPicPr>
                      <a:picLocks noChangeAspect="1" noChangeArrowheads="1"/>
                    </pic:cNvPicPr>
                  </pic:nvPicPr>
                  <pic:blipFill>
                    <a:blip r:embed="rId1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3024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115060</wp:posOffset>
            </wp:positionV>
            <wp:extent cx="692785" cy="104775"/>
            <wp:effectExtent l="0" t="0" r="0" b="0"/>
            <wp:wrapNone/>
            <wp:docPr id="56" name="Imagen 56" descr="IMG_Shading_F3EF9BF4-E6E6-43AD-9AEF-896E0502BF7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IMG_Shading_F3EF9BF4-E6E6-43AD-9AEF-896E0502BF7D.png"/>
                    <pic:cNvPicPr>
                      <a:picLocks noChangeAspect="1" noChangeArrowheads="1"/>
                    </pic:cNvPicPr>
                  </pic:nvPicPr>
                  <pic:blipFill>
                    <a:blip r:embed="rId1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0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4048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24255</wp:posOffset>
            </wp:positionV>
            <wp:extent cx="692785" cy="2540"/>
            <wp:effectExtent l="0" t="0" r="0" b="0"/>
            <wp:wrapNone/>
            <wp:docPr id="55" name="Imagen 55" descr="IMG_Shading_5885DB09-1F58-49F0-88C6-70FE5A5E4E0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IMG_Shading_5885DB09-1F58-49F0-88C6-70FE5A5E4E0A.png"/>
                    <pic:cNvPicPr>
                      <a:picLocks noChangeAspect="1" noChangeArrowheads="1"/>
                    </pic:cNvPicPr>
                  </pic:nvPicPr>
                  <pic:blipFill>
                    <a:blip r:embed="rId1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5072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111885</wp:posOffset>
            </wp:positionV>
            <wp:extent cx="692785" cy="2540"/>
            <wp:effectExtent l="0" t="0" r="0" b="0"/>
            <wp:wrapNone/>
            <wp:docPr id="54" name="Imagen 54" descr="IMG_Shading_468986A4-5F38-4003-A1FE-DF2DED2C67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IMG_Shading_468986A4-5F38-4003-A1FE-DF2DED2C6779.png"/>
                    <pic:cNvPicPr>
                      <a:picLocks noChangeAspect="1" noChangeArrowheads="1"/>
                    </pic:cNvPicPr>
                  </pic:nvPicPr>
                  <pic:blipFill>
                    <a:blip r:embed="rId1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6096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22350</wp:posOffset>
            </wp:positionV>
            <wp:extent cx="692785" cy="2540"/>
            <wp:effectExtent l="0" t="0" r="0" b="0"/>
            <wp:wrapNone/>
            <wp:docPr id="53" name="Imagen 53" descr="IMG_Shading_FBCE7FD5-F452-49B0-8475-E718EC2C07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IMG_Shading_FBCE7FD5-F452-49B0-8475-E718EC2C0733.png"/>
                    <pic:cNvPicPr>
                      <a:picLocks noChangeAspect="1" noChangeArrowheads="1"/>
                    </pic:cNvPicPr>
                  </pic:nvPicPr>
                  <pic:blipFill>
                    <a:blip r:embed="rId1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7120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21080</wp:posOffset>
            </wp:positionV>
            <wp:extent cx="692785" cy="2540"/>
            <wp:effectExtent l="0" t="0" r="0" b="0"/>
            <wp:wrapNone/>
            <wp:docPr id="52" name="Imagen 52" descr="IMG_Shading_E7DCC657-7881-4371-A294-AE12B4459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IMG_Shading_E7DCC657-7881-4371-A294-AE12B4459118.png"/>
                    <pic:cNvPicPr>
                      <a:picLocks noChangeAspect="1" noChangeArrowheads="1"/>
                    </pic:cNvPicPr>
                  </pic:nvPicPr>
                  <pic:blipFill>
                    <a:blip r:embed="rId1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8144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111250</wp:posOffset>
            </wp:positionV>
            <wp:extent cx="692785" cy="2540"/>
            <wp:effectExtent l="0" t="0" r="0" b="0"/>
            <wp:wrapNone/>
            <wp:docPr id="51" name="Imagen 51" descr="IMG_Shading_CB442A08-6066-4698-B232-A786AD369F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IMG_Shading_CB442A08-6066-4698-B232-A786AD369F62.png"/>
                    <pic:cNvPicPr>
                      <a:picLocks noChangeAspect="1" noChangeArrowheads="1"/>
                    </pic:cNvPicPr>
                  </pic:nvPicPr>
                  <pic:blipFill>
                    <a:blip r:embed="rId1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19168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9175</wp:posOffset>
            </wp:positionV>
            <wp:extent cx="692785" cy="2540"/>
            <wp:effectExtent l="0" t="0" r="0" b="0"/>
            <wp:wrapNone/>
            <wp:docPr id="50" name="Imagen 50" descr="IMG_Shading_8ACA4D04-890B-4472-B3A4-E5A30D4C589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IMG_Shading_8ACA4D04-890B-4472-B3A4-E5A30D4C589A.png"/>
                    <pic:cNvPicPr>
                      <a:picLocks noChangeAspect="1" noChangeArrowheads="1"/>
                    </pic:cNvPicPr>
                  </pic:nvPicPr>
                  <pic:blipFill>
                    <a:blip r:embed="rId1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0192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7905</wp:posOffset>
            </wp:positionV>
            <wp:extent cx="692785" cy="2540"/>
            <wp:effectExtent l="0" t="0" r="0" b="0"/>
            <wp:wrapNone/>
            <wp:docPr id="49" name="Imagen 49" descr="IMG_Shading_9A2D9D43-51C8-4248-9071-ECB0606B6B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IMG_Shading_9A2D9D43-51C8-4248-9071-ECB0606B6B83.png"/>
                    <pic:cNvPicPr>
                      <a:picLocks noChangeAspect="1" noChangeArrowheads="1"/>
                    </pic:cNvPicPr>
                  </pic:nvPicPr>
                  <pic:blipFill>
                    <a:blip r:embed="rId1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1216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109980</wp:posOffset>
            </wp:positionV>
            <wp:extent cx="692785" cy="2540"/>
            <wp:effectExtent l="0" t="0" r="0" b="0"/>
            <wp:wrapNone/>
            <wp:docPr id="48" name="Imagen 48" descr="IMG_Shading_67DA3FDE-6555-457B-9C0A-71ACF417C4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IMG_Shading_67DA3FDE-6555-457B-9C0A-71ACF417C489.png"/>
                    <pic:cNvPicPr>
                      <a:picLocks noChangeAspect="1" noChangeArrowheads="1"/>
                    </pic:cNvPicPr>
                  </pic:nvPicPr>
                  <pic:blipFill>
                    <a:blip r:embed="rId1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2240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7270</wp:posOffset>
            </wp:positionV>
            <wp:extent cx="692785" cy="2540"/>
            <wp:effectExtent l="0" t="0" r="0" b="0"/>
            <wp:wrapNone/>
            <wp:docPr id="47" name="Imagen 47" descr="IMG_Shading_E56C11CE-F8C0-4D96-8FFE-0B52D2C7975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IMG_Shading_E56C11CE-F8C0-4D96-8FFE-0B52D2C7975C.png"/>
                    <pic:cNvPicPr>
                      <a:picLocks noChangeAspect="1" noChangeArrowheads="1"/>
                    </pic:cNvPicPr>
                  </pic:nvPicPr>
                  <pic:blipFill>
                    <a:blip r:embed="rId1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3264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6000</wp:posOffset>
            </wp:positionV>
            <wp:extent cx="692785" cy="2540"/>
            <wp:effectExtent l="0" t="0" r="0" b="0"/>
            <wp:wrapNone/>
            <wp:docPr id="46" name="Imagen 46" descr="IMG_Shading_E96B6B85-6072-4A2C-9943-254854EDCBF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IMG_Shading_E96B6B85-6072-4A2C-9943-254854EDCBF5.png"/>
                    <pic:cNvPicPr>
                      <a:picLocks noChangeAspect="1" noChangeArrowheads="1"/>
                    </pic:cNvPicPr>
                  </pic:nvPicPr>
                  <pic:blipFill>
                    <a:blip r:embed="rId1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4288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94105</wp:posOffset>
            </wp:positionV>
            <wp:extent cx="692785" cy="18415"/>
            <wp:effectExtent l="0" t="0" r="0" b="6985"/>
            <wp:wrapNone/>
            <wp:docPr id="45" name="Imagen 45" descr="IMG_Shading_9E133B70-5454-4188-A202-725D4F66B1B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IMG_Shading_9E133B70-5454-4188-A202-725D4F66B1B2.png"/>
                    <pic:cNvPicPr>
                      <a:picLocks noChangeAspect="1" noChangeArrowheads="1"/>
                    </pic:cNvPicPr>
                  </pic:nvPicPr>
                  <pic:blipFill>
                    <a:blip r:embed="rId1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5312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4730</wp:posOffset>
            </wp:positionV>
            <wp:extent cx="692785" cy="2540"/>
            <wp:effectExtent l="0" t="0" r="0" b="0"/>
            <wp:wrapNone/>
            <wp:docPr id="44" name="Imagen 44" descr="IMG_Shading_E7D78259-17D2-4DA2-B4AA-BA930E385EA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IMG_Shading_E7D78259-17D2-4DA2-B4AA-BA930E385EA2.png"/>
                    <pic:cNvPicPr>
                      <a:picLocks noChangeAspect="1" noChangeArrowheads="1"/>
                    </pic:cNvPicPr>
                  </pic:nvPicPr>
                  <pic:blipFill>
                    <a:blip r:embed="rId1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6336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83945</wp:posOffset>
            </wp:positionV>
            <wp:extent cx="692785" cy="9525"/>
            <wp:effectExtent l="0" t="0" r="0" b="0"/>
            <wp:wrapNone/>
            <wp:docPr id="43" name="Imagen 43" descr="IMG_Shading_03FAB841-DD81-40E1-956A-15FA9A7F31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IMG_Shading_03FAB841-DD81-40E1-956A-15FA9A7F31AA.png"/>
                    <pic:cNvPicPr>
                      <a:picLocks noChangeAspect="1" noChangeArrowheads="1"/>
                    </pic:cNvPicPr>
                  </pic:nvPicPr>
                  <pic:blipFill>
                    <a:blip r:embed="rId1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7360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4095</wp:posOffset>
            </wp:positionV>
            <wp:extent cx="692785" cy="2540"/>
            <wp:effectExtent l="0" t="0" r="0" b="0"/>
            <wp:wrapNone/>
            <wp:docPr id="42" name="Imagen 42" descr="IMG_Shading_F769FDCE-B0D5-4BCF-B15C-4F80A2F712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IMG_Shading_F769FDCE-B0D5-4BCF-B15C-4F80A2F71274.png"/>
                    <pic:cNvPicPr>
                      <a:picLocks noChangeAspect="1" noChangeArrowheads="1"/>
                    </pic:cNvPicPr>
                  </pic:nvPicPr>
                  <pic:blipFill>
                    <a:blip r:embed="rId1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8384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78230</wp:posOffset>
            </wp:positionV>
            <wp:extent cx="692785" cy="5080"/>
            <wp:effectExtent l="0" t="0" r="0" b="0"/>
            <wp:wrapNone/>
            <wp:docPr id="41" name="Imagen 41" descr="IMG_Shading_A8B05694-95BE-4A31-9D51-8023E9E148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IMG_Shading_A8B05694-95BE-4A31-9D51-8023E9E14870.png"/>
                    <pic:cNvPicPr>
                      <a:picLocks noChangeAspect="1" noChangeArrowheads="1"/>
                    </pic:cNvPicPr>
                  </pic:nvPicPr>
                  <pic:blipFill>
                    <a:blip r:embed="rId1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29408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4095</wp:posOffset>
            </wp:positionV>
            <wp:extent cx="692785" cy="2540"/>
            <wp:effectExtent l="0" t="0" r="0" b="0"/>
            <wp:wrapNone/>
            <wp:docPr id="40" name="Imagen 40" descr="IMG_Shading_6925B52B-E546-4308-9860-446F35FB203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IMG_Shading_6925B52B-E546-4308-9860-446F35FB203E.png"/>
                    <pic:cNvPicPr>
                      <a:picLocks noChangeAspect="1" noChangeArrowheads="1"/>
                    </pic:cNvPicPr>
                  </pic:nvPicPr>
                  <pic:blipFill>
                    <a:blip r:embed="rId1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0432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62990</wp:posOffset>
            </wp:positionV>
            <wp:extent cx="692785" cy="15240"/>
            <wp:effectExtent l="0" t="0" r="0" b="10160"/>
            <wp:wrapNone/>
            <wp:docPr id="39" name="Imagen 39" descr="IMG_Shading_6DAC4B8C-0F76-4AD5-A861-6B53FFF586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IMG_Shading_6DAC4B8C-0F76-4AD5-A861-6B53FFF5863C.png"/>
                    <pic:cNvPicPr>
                      <a:picLocks noChangeAspect="1" noChangeArrowheads="1"/>
                    </pic:cNvPicPr>
                  </pic:nvPicPr>
                  <pic:blipFill>
                    <a:blip r:embed="rId1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5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1456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3460</wp:posOffset>
            </wp:positionV>
            <wp:extent cx="692785" cy="2540"/>
            <wp:effectExtent l="0" t="0" r="0" b="0"/>
            <wp:wrapNone/>
            <wp:docPr id="38" name="Imagen 38" descr="IMG_Shading_CFD88D7B-C847-4D6F-B8F3-CDFB000116D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IMG_Shading_CFD88D7B-C847-4D6F-B8F3-CDFB000116D4.png"/>
                    <pic:cNvPicPr>
                      <a:picLocks noChangeAspect="1" noChangeArrowheads="1"/>
                    </pic:cNvPicPr>
                  </pic:nvPicPr>
                  <pic:blipFill>
                    <a:blip r:embed="rId1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2480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49020</wp:posOffset>
            </wp:positionV>
            <wp:extent cx="692785" cy="13335"/>
            <wp:effectExtent l="0" t="0" r="0" b="12065"/>
            <wp:wrapNone/>
            <wp:docPr id="37" name="Imagen 37" descr="IMG_Shading_2FBF4546-7EF6-4833-B283-CC6C5A0FF3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IMG_Shading_2FBF4546-7EF6-4833-B283-CC6C5A0FF368.png"/>
                    <pic:cNvPicPr>
                      <a:picLocks noChangeAspect="1" noChangeArrowheads="1"/>
                    </pic:cNvPicPr>
                  </pic:nvPicPr>
                  <pic:blipFill>
                    <a:blip r:embed="rId1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3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3504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3460</wp:posOffset>
            </wp:positionV>
            <wp:extent cx="692785" cy="2540"/>
            <wp:effectExtent l="0" t="0" r="0" b="0"/>
            <wp:wrapNone/>
            <wp:docPr id="36" name="Imagen 36" descr="IMG_Shading_F80350E0-362E-46AE-BA48-A1B7290263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IMG_Shading_F80350E0-362E-46AE-BA48-A1B7290263E4.png"/>
                    <pic:cNvPicPr>
                      <a:picLocks noChangeAspect="1" noChangeArrowheads="1"/>
                    </pic:cNvPicPr>
                  </pic:nvPicPr>
                  <pic:blipFill>
                    <a:blip r:embed="rId1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4528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45210</wp:posOffset>
            </wp:positionV>
            <wp:extent cx="692785" cy="3810"/>
            <wp:effectExtent l="0" t="0" r="0" b="0"/>
            <wp:wrapNone/>
            <wp:docPr id="35" name="Imagen 35" descr="IMG_Shading_B89B15F3-0A7C-4710-AC39-C7B76A23D70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IMG_Shading_B89B15F3-0A7C-4710-AC39-C7B76A23D70E.png"/>
                    <pic:cNvPicPr>
                      <a:picLocks noChangeAspect="1" noChangeArrowheads="1"/>
                    </pic:cNvPicPr>
                  </pic:nvPicPr>
                  <pic:blipFill>
                    <a:blip r:embed="rId1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3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5552" behindDoc="1" locked="0" layoutInCell="1" allowOverlap="1">
            <wp:simplePos x="0" y="0"/>
            <wp:positionH relativeFrom="page">
              <wp:posOffset>3638550</wp:posOffset>
            </wp:positionH>
            <wp:positionV relativeFrom="page">
              <wp:posOffset>1013460</wp:posOffset>
            </wp:positionV>
            <wp:extent cx="692785" cy="2540"/>
            <wp:effectExtent l="0" t="0" r="0" b="0"/>
            <wp:wrapNone/>
            <wp:docPr id="34" name="Imagen 34" descr="IMG_Shading_FD74791C-7904-4CB4-92DE-7FE8920792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IMG_Shading_FD74791C-7904-4CB4-92DE-7FE892079210.png"/>
                    <pic:cNvPicPr>
                      <a:picLocks noChangeAspect="1" noChangeArrowheads="1"/>
                    </pic:cNvPicPr>
                  </pic:nvPicPr>
                  <pic:blipFill>
                    <a:blip r:embed="rId1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6576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35050</wp:posOffset>
            </wp:positionV>
            <wp:extent cx="692785" cy="10160"/>
            <wp:effectExtent l="0" t="0" r="0" b="0"/>
            <wp:wrapNone/>
            <wp:docPr id="33" name="Imagen 33" descr="IMG_Shading_249890EF-2C6D-4C61-B238-5971BDBA48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IMG_Shading_249890EF-2C6D-4C61-B238-5971BDBA4836.png"/>
                    <pic:cNvPicPr>
                      <a:picLocks noChangeAspect="1" noChangeArrowheads="1"/>
                    </pic:cNvPicPr>
                  </pic:nvPicPr>
                  <pic:blipFill>
                    <a:blip r:embed="rId1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1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7600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28065</wp:posOffset>
            </wp:positionV>
            <wp:extent cx="692785" cy="6350"/>
            <wp:effectExtent l="0" t="0" r="0" b="0"/>
            <wp:wrapNone/>
            <wp:docPr id="32" name="Imagen 32" descr="IMG_Shading_217DD73F-26C4-4591-B835-9F1A55BFAF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IMG_Shading_217DD73F-26C4-4591-B835-9F1A55BFAFE7.png"/>
                    <pic:cNvPicPr>
                      <a:picLocks noChangeAspect="1" noChangeArrowheads="1"/>
                    </pic:cNvPicPr>
                  </pic:nvPicPr>
                  <pic:blipFill>
                    <a:blip r:embed="rId1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8624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21715</wp:posOffset>
            </wp:positionV>
            <wp:extent cx="692785" cy="5715"/>
            <wp:effectExtent l="0" t="0" r="0" b="0"/>
            <wp:wrapNone/>
            <wp:docPr id="295" name="Imagen 295" descr="IMG_Shading_0A4C6295-8A28-4944-AFAB-C15CBCF960B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IMG_Shading_0A4C6295-8A28-4944-AFAB-C15CBCF960BB.png"/>
                    <pic:cNvPicPr>
                      <a:picLocks noChangeAspect="1" noChangeArrowheads="1"/>
                    </pic:cNvPicPr>
                  </pic:nvPicPr>
                  <pic:blipFill>
                    <a:blip r:embed="rId1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5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39648" behindDoc="1" locked="0" layoutInCell="1" allowOverlap="1">
            <wp:simplePos x="0" y="0"/>
            <wp:positionH relativeFrom="page">
              <wp:posOffset>1906270</wp:posOffset>
            </wp:positionH>
            <wp:positionV relativeFrom="page">
              <wp:posOffset>1018540</wp:posOffset>
            </wp:positionV>
            <wp:extent cx="692785" cy="3175"/>
            <wp:effectExtent l="0" t="0" r="0" b="0"/>
            <wp:wrapNone/>
            <wp:docPr id="296" name="Imagen 296" descr="IMG_Shading_E776C774-592D-4ECD-8F64-4BC3394702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IMG_Shading_E776C774-592D-4ECD-8F64-4BC3394702EB.png"/>
                    <pic:cNvPicPr>
                      <a:picLocks noChangeAspect="1" noChangeArrowheads="1"/>
                    </pic:cNvPicPr>
                  </pic:nvPicPr>
                  <pic:blipFill>
                    <a:blip r:embed="rId1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85" cy="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44768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948690</wp:posOffset>
            </wp:positionV>
            <wp:extent cx="40005" cy="40005"/>
            <wp:effectExtent l="0" t="0" r="10795" b="10795"/>
            <wp:wrapNone/>
            <wp:docPr id="297" name="Imagen 297" descr="IMG_Shading_A07F392B-D172-44E2-8485-A25D48BF6E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IMG_Shading_A07F392B-D172-44E2-8485-A25D48BF6EA4.png"/>
                    <pic:cNvPicPr>
                      <a:picLocks noChangeAspect="1" noChangeArrowheads="1"/>
                    </pic:cNvPicPr>
                  </pic:nvPicPr>
                  <pic:blipFill>
                    <a:blip r:embed="rId1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45792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1195705</wp:posOffset>
            </wp:positionV>
            <wp:extent cx="40005" cy="40005"/>
            <wp:effectExtent l="0" t="0" r="10795" b="10795"/>
            <wp:wrapNone/>
            <wp:docPr id="298" name="Imagen 298" descr="IMG_Shading_73F5453D-2537-438F-A73D-91FDE44D5C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IMG_Shading_73F5453D-2537-438F-A73D-91FDE44D5C71.png"/>
                    <pic:cNvPicPr>
                      <a:picLocks noChangeAspect="1" noChangeArrowheads="1"/>
                    </pic:cNvPicPr>
                  </pic:nvPicPr>
                  <pic:blipFill>
                    <a:blip r:embed="rId1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46816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1442720</wp:posOffset>
            </wp:positionV>
            <wp:extent cx="40005" cy="40005"/>
            <wp:effectExtent l="0" t="0" r="10795" b="10795"/>
            <wp:wrapNone/>
            <wp:docPr id="299" name="Imagen 299" descr="IMG_Shading_CFF928F1-9E16-4176-8467-69F2C5CD32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IMG_Shading_CFF928F1-9E16-4176-8467-69F2C5CD3297.png"/>
                    <pic:cNvPicPr>
                      <a:picLocks noChangeAspect="1" noChangeArrowheads="1"/>
                    </pic:cNvPicPr>
                  </pic:nvPicPr>
                  <pic:blipFill>
                    <a:blip r:embed="rId1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47840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1689735</wp:posOffset>
            </wp:positionV>
            <wp:extent cx="40005" cy="40005"/>
            <wp:effectExtent l="0" t="0" r="10795" b="10795"/>
            <wp:wrapNone/>
            <wp:docPr id="300" name="Imagen 300" descr="IMG_Shading_5DC35913-69AA-487D-AE59-A7D547F2F47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MG_Shading_5DC35913-69AA-487D-AE59-A7D547F2F47F.png"/>
                    <pic:cNvPicPr>
                      <a:picLocks noChangeAspect="1" noChangeArrowheads="1"/>
                    </pic:cNvPicPr>
                  </pic:nvPicPr>
                  <pic:blipFill>
                    <a:blip r:embed="rId1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48864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1936750</wp:posOffset>
            </wp:positionV>
            <wp:extent cx="40005" cy="40005"/>
            <wp:effectExtent l="0" t="0" r="10795" b="10795"/>
            <wp:wrapNone/>
            <wp:docPr id="301" name="Imagen 301" descr="IMG_Shading_63CF812C-65FA-4403-9DBB-C562CE8DC6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IMG_Shading_63CF812C-65FA-4403-9DBB-C562CE8DC632.png"/>
                    <pic:cNvPicPr>
                      <a:picLocks noChangeAspect="1" noChangeArrowheads="1"/>
                    </pic:cNvPicPr>
                  </pic:nvPicPr>
                  <pic:blipFill>
                    <a:blip r:embed="rId1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49888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2183765</wp:posOffset>
            </wp:positionV>
            <wp:extent cx="40005" cy="40005"/>
            <wp:effectExtent l="0" t="0" r="10795" b="10795"/>
            <wp:wrapNone/>
            <wp:docPr id="302" name="Imagen 302" descr="IMG_Shading_5B7E963A-BE19-4CFF-8DD0-72F77FC46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IMG_Shading_5B7E963A-BE19-4CFF-8DD0-72F77FC46E55.png"/>
                    <pic:cNvPicPr>
                      <a:picLocks noChangeAspect="1" noChangeArrowheads="1"/>
                    </pic:cNvPicPr>
                  </pic:nvPicPr>
                  <pic:blipFill>
                    <a:blip r:embed="rId1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50912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2430780</wp:posOffset>
            </wp:positionV>
            <wp:extent cx="40005" cy="40005"/>
            <wp:effectExtent l="0" t="0" r="10795" b="10795"/>
            <wp:wrapNone/>
            <wp:docPr id="303" name="Imagen 303" descr="IMG_Shading_23B6229C-7225-490B-8F4F-62C2BE8C040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IMG_Shading_23B6229C-7225-490B-8F4F-62C2BE8C040C.png"/>
                    <pic:cNvPicPr>
                      <a:picLocks noChangeAspect="1" noChangeArrowheads="1"/>
                    </pic:cNvPicPr>
                  </pic:nvPicPr>
                  <pic:blipFill>
                    <a:blip r:embed="rId1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51936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2677795</wp:posOffset>
            </wp:positionV>
            <wp:extent cx="40005" cy="40005"/>
            <wp:effectExtent l="0" t="0" r="10795" b="10795"/>
            <wp:wrapNone/>
            <wp:docPr id="304" name="Imagen 304" descr="IMG_Shading_9F22093A-A258-4D45-86DA-7747FC8358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IMG_Shading_9F22093A-A258-4D45-86DA-7747FC835834.png"/>
                    <pic:cNvPicPr>
                      <a:picLocks noChangeAspect="1" noChangeArrowheads="1"/>
                    </pic:cNvPicPr>
                  </pic:nvPicPr>
                  <pic:blipFill>
                    <a:blip r:embed="rId1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52960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2924810</wp:posOffset>
            </wp:positionV>
            <wp:extent cx="40005" cy="40005"/>
            <wp:effectExtent l="0" t="0" r="10795" b="10795"/>
            <wp:wrapNone/>
            <wp:docPr id="305" name="Imagen 305" descr="IMG_Shading_950A69DB-F6EB-41F1-AEE2-52455568F2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IMG_Shading_950A69DB-F6EB-41F1-AEE2-52455568F2F1.png"/>
                    <pic:cNvPicPr>
                      <a:picLocks noChangeAspect="1" noChangeArrowheads="1"/>
                    </pic:cNvPicPr>
                  </pic:nvPicPr>
                  <pic:blipFill>
                    <a:blip r:embed="rId1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53984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3171825</wp:posOffset>
            </wp:positionV>
            <wp:extent cx="40005" cy="40005"/>
            <wp:effectExtent l="0" t="0" r="10795" b="10795"/>
            <wp:wrapNone/>
            <wp:docPr id="306" name="Imagen 306" descr="IMG_Shading_1087329E-4168-469A-A3FB-8F00069A21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IMG_Shading_1087329E-4168-469A-A3FB-8F00069A21EB.png"/>
                    <pic:cNvPicPr>
                      <a:picLocks noChangeAspect="1" noChangeArrowheads="1"/>
                    </pic:cNvPicPr>
                  </pic:nvPicPr>
                  <pic:blipFill>
                    <a:blip r:embed="rId1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55008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3418840</wp:posOffset>
            </wp:positionV>
            <wp:extent cx="40005" cy="40005"/>
            <wp:effectExtent l="0" t="0" r="10795" b="10795"/>
            <wp:wrapNone/>
            <wp:docPr id="307" name="Imagen 307" descr="IMG_Shading_9CA0E339-54A3-4C48-980A-4DFBF8A477A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MG_Shading_9CA0E339-54A3-4C48-980A-4DFBF8A477A7.png"/>
                    <pic:cNvPicPr>
                      <a:picLocks noChangeAspect="1" noChangeArrowheads="1"/>
                    </pic:cNvPicPr>
                  </pic:nvPicPr>
                  <pic:blipFill>
                    <a:blip r:embed="rId1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w:drawing>
          <wp:anchor distT="0" distB="0" distL="114300" distR="114300" simplePos="0" relativeHeight="251756032" behindDoc="1" locked="0" layoutInCell="1" allowOverlap="1">
            <wp:simplePos x="0" y="0"/>
            <wp:positionH relativeFrom="page">
              <wp:posOffset>5222240</wp:posOffset>
            </wp:positionH>
            <wp:positionV relativeFrom="page">
              <wp:posOffset>3665855</wp:posOffset>
            </wp:positionV>
            <wp:extent cx="40005" cy="40005"/>
            <wp:effectExtent l="0" t="0" r="10795" b="10795"/>
            <wp:wrapNone/>
            <wp:docPr id="308" name="Imagen 308" descr="IMG_Shading_465BABF5-6B7A-4F89-96FB-1369BF8AD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IMG_Shading_465BABF5-6B7A-4F89-96FB-1369BF8AD104.png"/>
                    <pic:cNvPicPr>
                      <a:picLocks noChangeAspect="1" noChangeArrowheads="1"/>
                    </pic:cNvPicPr>
                  </pic:nvPicPr>
                  <pic:blipFill>
                    <a:blip r:embed="rId1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12700" t="12700" r="12700" b="12700"/>
                <wp:wrapNone/>
                <wp:docPr id="309" name="Shape9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701 1701"/>
                            <a:gd name="T1" fmla="*/ T0 w 8838"/>
                            <a:gd name="T2" fmla="+- 0 1417 1417"/>
                            <a:gd name="T3" fmla="*/ 1417 h 4775"/>
                            <a:gd name="T4" fmla="+- 0 10539 1701"/>
                            <a:gd name="T5" fmla="*/ T4 w 8838"/>
                            <a:gd name="T6" fmla="+- 0 1417 1417"/>
                            <a:gd name="T7" fmla="*/ 1417 h 4775"/>
                            <a:gd name="T8" fmla="+- 0 10539 1701"/>
                            <a:gd name="T9" fmla="*/ T8 w 8838"/>
                            <a:gd name="T10" fmla="+- 0 6192 1417"/>
                            <a:gd name="T11" fmla="*/ 6192 h 4775"/>
                            <a:gd name="T12" fmla="+- 0 1701 1701"/>
                            <a:gd name="T13" fmla="*/ T12 w 8838"/>
                            <a:gd name="T14" fmla="+- 0 6192 1417"/>
                            <a:gd name="T15" fmla="*/ 6192 h 477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8838" h="4775">
                              <a:moveTo>
                                <a:pt x="0" y="0"/>
                              </a:moveTo>
                              <a:lnTo>
                                <a:pt x="8838" y="0"/>
                              </a:lnTo>
                              <a:lnTo>
                                <a:pt x="8838" y="4775"/>
                              </a:lnTo>
                              <a:lnTo>
                                <a:pt x="0" y="477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91" o:spid="_x0000_s1026" style="position:absolute;margin-left:0;margin-top:0;width:50pt;height:50pt;z-index:2517898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838,47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" path="m0,0l8838,,8838,4775,,4775,,0xe">
                <v:stroke joinstyle="miter"/>
                <v:path o:connecttype="custom" o:connectlocs="0,188439;635000,188439;635000,823439;0,823439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23936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899795</wp:posOffset>
                </wp:positionV>
                <wp:extent cx="5612130" cy="3032125"/>
                <wp:effectExtent l="635" t="0" r="635" b="5080"/>
                <wp:wrapNone/>
                <wp:docPr id="310" name="WS_Shape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2130" cy="3032125"/>
                        </a:xfrm>
                        <a:custGeom>
                          <a:avLst/>
                          <a:gdLst>
                            <a:gd name="T0" fmla="+- 0 1701 1701"/>
                            <a:gd name="T1" fmla="*/ T0 w 8838"/>
                            <a:gd name="T2" fmla="+- 0 1417 1417"/>
                            <a:gd name="T3" fmla="*/ 1417 h 4775"/>
                            <a:gd name="T4" fmla="+- 0 10539 1701"/>
                            <a:gd name="T5" fmla="*/ T4 w 8838"/>
                            <a:gd name="T6" fmla="+- 0 1417 1417"/>
                            <a:gd name="T7" fmla="*/ 1417 h 4775"/>
                            <a:gd name="T8" fmla="+- 0 10539 1701"/>
                            <a:gd name="T9" fmla="*/ T8 w 8838"/>
                            <a:gd name="T10" fmla="+- 0 6192 1417"/>
                            <a:gd name="T11" fmla="*/ 6192 h 4775"/>
                            <a:gd name="T12" fmla="+- 0 1701 1701"/>
                            <a:gd name="T13" fmla="*/ T12 w 8838"/>
                            <a:gd name="T14" fmla="+- 0 6192 1417"/>
                            <a:gd name="T15" fmla="*/ 6192 h 477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8838" h="4775">
                              <a:moveTo>
                                <a:pt x="0" y="0"/>
                              </a:moveTo>
                              <a:lnTo>
                                <a:pt x="8838" y="0"/>
                              </a:lnTo>
                              <a:lnTo>
                                <a:pt x="8838" y="4775"/>
                              </a:lnTo>
                              <a:lnTo>
                                <a:pt x="0" y="477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91" o:spid="_x0000_s1026" style="position:absolute;margin-left:85.05pt;margin-top:70.85pt;width:441.9pt;height:238.75pt;z-index:-251692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838,47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" path="m0,0l8838,,8838,4775,,4775,,0xe" stroked="f">
                <v:stroke joinstyle="miter"/>
                <v:path o:connecttype="custom" o:connectlocs="0,899795;5612130,899795;5612130,3931920;0,3931920" o:connectangles="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12700" t="12700" r="12700" b="12700"/>
                <wp:wrapNone/>
                <wp:docPr id="311" name="Shape9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2184 2184"/>
                            <a:gd name="T1" fmla="*/ T0 w 5456"/>
                            <a:gd name="T2" fmla="+- 0 1580 1580"/>
                            <a:gd name="T3" fmla="*/ 1580 h 4206"/>
                            <a:gd name="T4" fmla="+- 0 7640 2184"/>
                            <a:gd name="T5" fmla="*/ T4 w 5456"/>
                            <a:gd name="T6" fmla="+- 0 1580 1580"/>
                            <a:gd name="T7" fmla="*/ 1580 h 4206"/>
                            <a:gd name="T8" fmla="+- 0 7640 2184"/>
                            <a:gd name="T9" fmla="*/ T8 w 5456"/>
                            <a:gd name="T10" fmla="+- 0 5785 1580"/>
                            <a:gd name="T11" fmla="*/ 5785 h 4206"/>
                            <a:gd name="T12" fmla="+- 0 2184 2184"/>
                            <a:gd name="T13" fmla="*/ T12 w 5456"/>
                            <a:gd name="T14" fmla="+- 0 5785 1580"/>
                            <a:gd name="T15" fmla="*/ 5785 h 420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5456" h="4206">
                              <a:moveTo>
                                <a:pt x="0" y="0"/>
                              </a:moveTo>
                              <a:lnTo>
                                <a:pt x="5456" y="0"/>
                              </a:lnTo>
                              <a:lnTo>
                                <a:pt x="5456" y="4205"/>
                              </a:lnTo>
                              <a:lnTo>
                                <a:pt x="0" y="420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92" o:spid="_x0000_s1026" style="position:absolute;margin-left:0;margin-top:0;width:50pt;height:50pt;z-index:2517908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5456,420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" path="m0,0l5456,,5456,4205,,4205,,0xe">
                <v:stroke joinstyle="miter"/>
                <v:path o:connecttype="custom" o:connectlocs="0,238540;635000,238540;635000,873389;0,873389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24960" behindDoc="1" locked="0" layoutInCell="1" allowOverlap="1">
                <wp:simplePos x="0" y="0"/>
                <wp:positionH relativeFrom="page">
                  <wp:posOffset>1386840</wp:posOffset>
                </wp:positionH>
                <wp:positionV relativeFrom="page">
                  <wp:posOffset>1002665</wp:posOffset>
                </wp:positionV>
                <wp:extent cx="3464560" cy="2670175"/>
                <wp:effectExtent l="2540" t="0" r="0" b="0"/>
                <wp:wrapNone/>
                <wp:docPr id="312" name="WS_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4560" cy="2670175"/>
                        </a:xfrm>
                        <a:custGeom>
                          <a:avLst/>
                          <a:gdLst>
                            <a:gd name="T0" fmla="+- 0 2184 2184"/>
                            <a:gd name="T1" fmla="*/ T0 w 5456"/>
                            <a:gd name="T2" fmla="+- 0 1580 1580"/>
                            <a:gd name="T3" fmla="*/ 1580 h 4206"/>
                            <a:gd name="T4" fmla="+- 0 7640 2184"/>
                            <a:gd name="T5" fmla="*/ T4 w 5456"/>
                            <a:gd name="T6" fmla="+- 0 1580 1580"/>
                            <a:gd name="T7" fmla="*/ 1580 h 4206"/>
                            <a:gd name="T8" fmla="+- 0 7640 2184"/>
                            <a:gd name="T9" fmla="*/ T8 w 5456"/>
                            <a:gd name="T10" fmla="+- 0 5785 1580"/>
                            <a:gd name="T11" fmla="*/ 5785 h 4206"/>
                            <a:gd name="T12" fmla="+- 0 2184 2184"/>
                            <a:gd name="T13" fmla="*/ T12 w 5456"/>
                            <a:gd name="T14" fmla="+- 0 5785 1580"/>
                            <a:gd name="T15" fmla="*/ 5785 h 420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5456" h="4206">
                              <a:moveTo>
                                <a:pt x="0" y="0"/>
                              </a:moveTo>
                              <a:lnTo>
                                <a:pt x="5456" y="0"/>
                              </a:lnTo>
                              <a:lnTo>
                                <a:pt x="5456" y="4205"/>
                              </a:lnTo>
                              <a:lnTo>
                                <a:pt x="0" y="420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92" o:spid="_x0000_s1026" style="position:absolute;margin-left:109.2pt;margin-top:78.95pt;width:272.8pt;height:210.25pt;z-index:-251691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456,420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" path="m0,0l5456,,5456,4205,,4205,,0xe" stroked="f">
                <v:stroke joinstyle="miter"/>
                <v:path o:connecttype="custom" o:connectlocs="0,1003061;3464560,1003061;3464560,3672602;0,3672602" o:connectangles="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63500" b="63500"/>
                <wp:wrapNone/>
                <wp:docPr id="313" name="Shape93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2186 2186"/>
                            <a:gd name="T1" fmla="*/ T0 w 5453"/>
                            <a:gd name="T2" fmla="+- 0 5363 1580"/>
                            <a:gd name="T3" fmla="*/ 5363 h 3782"/>
                            <a:gd name="T4" fmla="+- 0 7639 2186"/>
                            <a:gd name="T5" fmla="*/ T4 w 5453"/>
                            <a:gd name="T6" fmla="+- 0 5363 1580"/>
                            <a:gd name="T7" fmla="*/ 5363 h 3782"/>
                            <a:gd name="T8" fmla="+- 0 2186 2186"/>
                            <a:gd name="T9" fmla="*/ T8 w 5453"/>
                            <a:gd name="T10" fmla="+- 0 4945 1580"/>
                            <a:gd name="T11" fmla="*/ 4945 h 3782"/>
                            <a:gd name="T12" fmla="+- 0 7639 2186"/>
                            <a:gd name="T13" fmla="*/ T12 w 5453"/>
                            <a:gd name="T14" fmla="+- 0 4945 1580"/>
                            <a:gd name="T15" fmla="*/ 4945 h 3782"/>
                            <a:gd name="T16" fmla="+- 0 2186 2186"/>
                            <a:gd name="T17" fmla="*/ T16 w 5453"/>
                            <a:gd name="T18" fmla="+- 0 4523 1580"/>
                            <a:gd name="T19" fmla="*/ 4523 h 3782"/>
                            <a:gd name="T20" fmla="+- 0 7639 2186"/>
                            <a:gd name="T21" fmla="*/ T20 w 5453"/>
                            <a:gd name="T22" fmla="+- 0 4523 1580"/>
                            <a:gd name="T23" fmla="*/ 4523 h 3782"/>
                            <a:gd name="T24" fmla="+- 0 2186 2186"/>
                            <a:gd name="T25" fmla="*/ T24 w 5453"/>
                            <a:gd name="T26" fmla="+- 0 4105 1580"/>
                            <a:gd name="T27" fmla="*/ 4105 h 3782"/>
                            <a:gd name="T28" fmla="+- 0 7639 2186"/>
                            <a:gd name="T29" fmla="*/ T28 w 5453"/>
                            <a:gd name="T30" fmla="+- 0 4105 1580"/>
                            <a:gd name="T31" fmla="*/ 4105 h 3782"/>
                            <a:gd name="T32" fmla="+- 0 2186 2186"/>
                            <a:gd name="T33" fmla="*/ T32 w 5453"/>
                            <a:gd name="T34" fmla="+- 0 3683 1580"/>
                            <a:gd name="T35" fmla="*/ 3683 h 3782"/>
                            <a:gd name="T36" fmla="+- 0 7639 2186"/>
                            <a:gd name="T37" fmla="*/ T36 w 5453"/>
                            <a:gd name="T38" fmla="+- 0 3683 1580"/>
                            <a:gd name="T39" fmla="*/ 3683 h 3782"/>
                            <a:gd name="T40" fmla="+- 0 2186 2186"/>
                            <a:gd name="T41" fmla="*/ T40 w 5453"/>
                            <a:gd name="T42" fmla="+- 0 3260 1580"/>
                            <a:gd name="T43" fmla="*/ 3260 h 3782"/>
                            <a:gd name="T44" fmla="+- 0 7639 2186"/>
                            <a:gd name="T45" fmla="*/ T44 w 5453"/>
                            <a:gd name="T46" fmla="+- 0 3260 1580"/>
                            <a:gd name="T47" fmla="*/ 3260 h 3782"/>
                            <a:gd name="T48" fmla="+- 0 2186 2186"/>
                            <a:gd name="T49" fmla="*/ T48 w 5453"/>
                            <a:gd name="T50" fmla="+- 0 2843 1580"/>
                            <a:gd name="T51" fmla="*/ 2843 h 3782"/>
                            <a:gd name="T52" fmla="+- 0 7639 2186"/>
                            <a:gd name="T53" fmla="*/ T52 w 5453"/>
                            <a:gd name="T54" fmla="+- 0 2843 1580"/>
                            <a:gd name="T55" fmla="*/ 2843 h 3782"/>
                            <a:gd name="T56" fmla="+- 0 2186 2186"/>
                            <a:gd name="T57" fmla="*/ T56 w 5453"/>
                            <a:gd name="T58" fmla="+- 0 2420 1580"/>
                            <a:gd name="T59" fmla="*/ 2420 h 3782"/>
                            <a:gd name="T60" fmla="+- 0 7639 2186"/>
                            <a:gd name="T61" fmla="*/ T60 w 5453"/>
                            <a:gd name="T62" fmla="+- 0 2420 1580"/>
                            <a:gd name="T63" fmla="*/ 2420 h 3782"/>
                            <a:gd name="T64" fmla="+- 0 2186 2186"/>
                            <a:gd name="T65" fmla="*/ T64 w 5453"/>
                            <a:gd name="T66" fmla="+- 0 1998 1580"/>
                            <a:gd name="T67" fmla="*/ 1998 h 3782"/>
                            <a:gd name="T68" fmla="+- 0 7639 2186"/>
                            <a:gd name="T69" fmla="*/ T68 w 5453"/>
                            <a:gd name="T70" fmla="+- 0 1998 1580"/>
                            <a:gd name="T71" fmla="*/ 1998 h 3782"/>
                            <a:gd name="T72" fmla="+- 0 2186 2186"/>
                            <a:gd name="T73" fmla="*/ T72 w 5453"/>
                            <a:gd name="T74" fmla="+- 0 1580 1580"/>
                            <a:gd name="T75" fmla="*/ 1580 h 3782"/>
                            <a:gd name="T76" fmla="+- 0 7639 2186"/>
                            <a:gd name="T77" fmla="*/ T76 w 5453"/>
                            <a:gd name="T78" fmla="+- 0 1580 1580"/>
                            <a:gd name="T79" fmla="*/ 1580 h 378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5453" h="3782">
                              <a:moveTo>
                                <a:pt x="0" y="3783"/>
                              </a:moveTo>
                              <a:lnTo>
                                <a:pt x="5453" y="3783"/>
                              </a:lnTo>
                              <a:moveTo>
                                <a:pt x="0" y="3365"/>
                              </a:moveTo>
                              <a:lnTo>
                                <a:pt x="5453" y="3365"/>
                              </a:lnTo>
                              <a:moveTo>
                                <a:pt x="0" y="2943"/>
                              </a:moveTo>
                              <a:lnTo>
                                <a:pt x="5453" y="2943"/>
                              </a:lnTo>
                              <a:moveTo>
                                <a:pt x="0" y="2525"/>
                              </a:moveTo>
                              <a:lnTo>
                                <a:pt x="5453" y="2525"/>
                              </a:lnTo>
                              <a:moveTo>
                                <a:pt x="0" y="2103"/>
                              </a:moveTo>
                              <a:lnTo>
                                <a:pt x="5453" y="2103"/>
                              </a:lnTo>
                              <a:moveTo>
                                <a:pt x="0" y="1680"/>
                              </a:moveTo>
                              <a:lnTo>
                                <a:pt x="5453" y="1680"/>
                              </a:lnTo>
                              <a:moveTo>
                                <a:pt x="0" y="1263"/>
                              </a:moveTo>
                              <a:lnTo>
                                <a:pt x="5453" y="1263"/>
                              </a:lnTo>
                              <a:moveTo>
                                <a:pt x="0" y="840"/>
                              </a:moveTo>
                              <a:lnTo>
                                <a:pt x="5453" y="840"/>
                              </a:lnTo>
                              <a:moveTo>
                                <a:pt x="0" y="418"/>
                              </a:moveTo>
                              <a:lnTo>
                                <a:pt x="5453" y="418"/>
                              </a:lnTo>
                              <a:moveTo>
                                <a:pt x="0" y="0"/>
                              </a:moveTo>
                              <a:lnTo>
                                <a:pt x="5453" y="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93" o:spid="_x0000_s1026" style="position:absolute;margin-left:0;margin-top:0;width:50pt;height:50pt;z-index:2517918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5453,378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" path="m0,3783l5453,3783m0,3365l5453,3365m0,2943l5453,2943m0,2525l5453,2525m0,2103l5453,2103m0,1680l5453,1680m0,1263l5453,1263m0,840l5453,840m0,418l5453,418m0,0l5453,0e">
                <v:stroke joinstyle="miter"/>
                <v:path o:connecttype="custom" o:connectlocs="0,900451;635000,900451;0,830268;635000,830268;0,759414;635000,759414;0,689232;635000,689232;0,618378;635000,618378;0,547356;635000,547356;0,477341;635000,477341;0,406319;635000,406319;0,335465;635000,335465;0,265283;635000,265283" o:connectangles="0,0,0,0,0,0,0,0,0,0,0,0,0,0,0,0,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25984" behindDoc="1" locked="0" layoutInCell="1" allowOverlap="1">
                <wp:simplePos x="0" y="0"/>
                <wp:positionH relativeFrom="page">
                  <wp:posOffset>1387475</wp:posOffset>
                </wp:positionH>
                <wp:positionV relativeFrom="page">
                  <wp:posOffset>1003300</wp:posOffset>
                </wp:positionV>
                <wp:extent cx="3462020" cy="2401570"/>
                <wp:effectExtent l="53975" t="50800" r="65405" b="62230"/>
                <wp:wrapNone/>
                <wp:docPr id="314" name="WS_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2020" cy="2401570"/>
                        </a:xfrm>
                        <a:custGeom>
                          <a:avLst/>
                          <a:gdLst>
                            <a:gd name="T0" fmla="+- 0 2186 2186"/>
                            <a:gd name="T1" fmla="*/ T0 w 5453"/>
                            <a:gd name="T2" fmla="+- 0 5363 1580"/>
                            <a:gd name="T3" fmla="*/ 5363 h 3782"/>
                            <a:gd name="T4" fmla="+- 0 7639 2186"/>
                            <a:gd name="T5" fmla="*/ T4 w 5453"/>
                            <a:gd name="T6" fmla="+- 0 5363 1580"/>
                            <a:gd name="T7" fmla="*/ 5363 h 3782"/>
                            <a:gd name="T8" fmla="+- 0 2186 2186"/>
                            <a:gd name="T9" fmla="*/ T8 w 5453"/>
                            <a:gd name="T10" fmla="+- 0 4945 1580"/>
                            <a:gd name="T11" fmla="*/ 4945 h 3782"/>
                            <a:gd name="T12" fmla="+- 0 7639 2186"/>
                            <a:gd name="T13" fmla="*/ T12 w 5453"/>
                            <a:gd name="T14" fmla="+- 0 4945 1580"/>
                            <a:gd name="T15" fmla="*/ 4945 h 3782"/>
                            <a:gd name="T16" fmla="+- 0 2186 2186"/>
                            <a:gd name="T17" fmla="*/ T16 w 5453"/>
                            <a:gd name="T18" fmla="+- 0 4523 1580"/>
                            <a:gd name="T19" fmla="*/ 4523 h 3782"/>
                            <a:gd name="T20" fmla="+- 0 7639 2186"/>
                            <a:gd name="T21" fmla="*/ T20 w 5453"/>
                            <a:gd name="T22" fmla="+- 0 4523 1580"/>
                            <a:gd name="T23" fmla="*/ 4523 h 3782"/>
                            <a:gd name="T24" fmla="+- 0 2186 2186"/>
                            <a:gd name="T25" fmla="*/ T24 w 5453"/>
                            <a:gd name="T26" fmla="+- 0 4105 1580"/>
                            <a:gd name="T27" fmla="*/ 4105 h 3782"/>
                            <a:gd name="T28" fmla="+- 0 7639 2186"/>
                            <a:gd name="T29" fmla="*/ T28 w 5453"/>
                            <a:gd name="T30" fmla="+- 0 4105 1580"/>
                            <a:gd name="T31" fmla="*/ 4105 h 3782"/>
                            <a:gd name="T32" fmla="+- 0 2186 2186"/>
                            <a:gd name="T33" fmla="*/ T32 w 5453"/>
                            <a:gd name="T34" fmla="+- 0 3683 1580"/>
                            <a:gd name="T35" fmla="*/ 3683 h 3782"/>
                            <a:gd name="T36" fmla="+- 0 7639 2186"/>
                            <a:gd name="T37" fmla="*/ T36 w 5453"/>
                            <a:gd name="T38" fmla="+- 0 3683 1580"/>
                            <a:gd name="T39" fmla="*/ 3683 h 3782"/>
                            <a:gd name="T40" fmla="+- 0 2186 2186"/>
                            <a:gd name="T41" fmla="*/ T40 w 5453"/>
                            <a:gd name="T42" fmla="+- 0 3260 1580"/>
                            <a:gd name="T43" fmla="*/ 3260 h 3782"/>
                            <a:gd name="T44" fmla="+- 0 7639 2186"/>
                            <a:gd name="T45" fmla="*/ T44 w 5453"/>
                            <a:gd name="T46" fmla="+- 0 3260 1580"/>
                            <a:gd name="T47" fmla="*/ 3260 h 3782"/>
                            <a:gd name="T48" fmla="+- 0 2186 2186"/>
                            <a:gd name="T49" fmla="*/ T48 w 5453"/>
                            <a:gd name="T50" fmla="+- 0 2843 1580"/>
                            <a:gd name="T51" fmla="*/ 2843 h 3782"/>
                            <a:gd name="T52" fmla="+- 0 7639 2186"/>
                            <a:gd name="T53" fmla="*/ T52 w 5453"/>
                            <a:gd name="T54" fmla="+- 0 2843 1580"/>
                            <a:gd name="T55" fmla="*/ 2843 h 3782"/>
                            <a:gd name="T56" fmla="+- 0 2186 2186"/>
                            <a:gd name="T57" fmla="*/ T56 w 5453"/>
                            <a:gd name="T58" fmla="+- 0 2420 1580"/>
                            <a:gd name="T59" fmla="*/ 2420 h 3782"/>
                            <a:gd name="T60" fmla="+- 0 7639 2186"/>
                            <a:gd name="T61" fmla="*/ T60 w 5453"/>
                            <a:gd name="T62" fmla="+- 0 2420 1580"/>
                            <a:gd name="T63" fmla="*/ 2420 h 3782"/>
                            <a:gd name="T64" fmla="+- 0 2186 2186"/>
                            <a:gd name="T65" fmla="*/ T64 w 5453"/>
                            <a:gd name="T66" fmla="+- 0 1998 1580"/>
                            <a:gd name="T67" fmla="*/ 1998 h 3782"/>
                            <a:gd name="T68" fmla="+- 0 7639 2186"/>
                            <a:gd name="T69" fmla="*/ T68 w 5453"/>
                            <a:gd name="T70" fmla="+- 0 1998 1580"/>
                            <a:gd name="T71" fmla="*/ 1998 h 3782"/>
                            <a:gd name="T72" fmla="+- 0 2186 2186"/>
                            <a:gd name="T73" fmla="*/ T72 w 5453"/>
                            <a:gd name="T74" fmla="+- 0 1580 1580"/>
                            <a:gd name="T75" fmla="*/ 1580 h 3782"/>
                            <a:gd name="T76" fmla="+- 0 7639 2186"/>
                            <a:gd name="T77" fmla="*/ T76 w 5453"/>
                            <a:gd name="T78" fmla="+- 0 1580 1580"/>
                            <a:gd name="T79" fmla="*/ 1580 h 378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5453" h="3782">
                              <a:moveTo>
                                <a:pt x="0" y="3783"/>
                              </a:moveTo>
                              <a:lnTo>
                                <a:pt x="5453" y="3783"/>
                              </a:lnTo>
                              <a:moveTo>
                                <a:pt x="0" y="3365"/>
                              </a:moveTo>
                              <a:lnTo>
                                <a:pt x="5453" y="3365"/>
                              </a:lnTo>
                              <a:moveTo>
                                <a:pt x="0" y="2943"/>
                              </a:moveTo>
                              <a:lnTo>
                                <a:pt x="5453" y="2943"/>
                              </a:lnTo>
                              <a:moveTo>
                                <a:pt x="0" y="2525"/>
                              </a:moveTo>
                              <a:lnTo>
                                <a:pt x="5453" y="2525"/>
                              </a:lnTo>
                              <a:moveTo>
                                <a:pt x="0" y="2103"/>
                              </a:moveTo>
                              <a:lnTo>
                                <a:pt x="5453" y="2103"/>
                              </a:lnTo>
                              <a:moveTo>
                                <a:pt x="0" y="1680"/>
                              </a:moveTo>
                              <a:lnTo>
                                <a:pt x="5453" y="1680"/>
                              </a:lnTo>
                              <a:moveTo>
                                <a:pt x="0" y="1263"/>
                              </a:moveTo>
                              <a:lnTo>
                                <a:pt x="5453" y="1263"/>
                              </a:lnTo>
                              <a:moveTo>
                                <a:pt x="0" y="840"/>
                              </a:moveTo>
                              <a:lnTo>
                                <a:pt x="5453" y="840"/>
                              </a:lnTo>
                              <a:moveTo>
                                <a:pt x="0" y="418"/>
                              </a:moveTo>
                              <a:lnTo>
                                <a:pt x="5453" y="418"/>
                              </a:lnTo>
                              <a:moveTo>
                                <a:pt x="0" y="0"/>
                              </a:moveTo>
                              <a:lnTo>
                                <a:pt x="5453" y="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93" o:spid="_x0000_s1026" style="position:absolute;margin-left:109.25pt;margin-top:79pt;width:272.6pt;height:189.1pt;z-index:-251690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453,378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" path="m0,3783l5453,3783m0,3365l5453,3365m0,2943l5453,2943m0,2525l5453,2525m0,2103l5453,2103m0,1680l5453,1680m0,1263l5453,1263m0,840l5453,840m0,418l5453,418m0,0l5453,0e" filled="f" strokecolor="#868686">
                <v:fill opacity="0"/>
                <v:stroke joinstyle="miter"/>
                <v:path o:connecttype="custom" o:connectlocs="0,3405505;3462020,3405505;0,3140075;3462020,3140075;0,2872105;3462020,2872105;0,2606675;3462020,2606675;0,2338705;3462020,2338705;0,2070100;3462020,2070100;0,1805305;3462020,1805305;0,1536700;3462020,1536700;0,1268730;3462020,1268730;0,1003300;3462020,1003300" o:connectangles="0,0,0,0,0,0,0,0,0,0,0,0,0,0,0,0,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50800" r="0" b="63500"/>
                <wp:wrapNone/>
                <wp:docPr id="315" name="Shape205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5785 1579"/>
                            <a:gd name="T1" fmla="*/ 5785 h 4206"/>
                            <a:gd name="T2" fmla="+- 0 1579 1579"/>
                            <a:gd name="T3" fmla="*/ 1579 h 4206"/>
                          </a:gdLst>
                          <a:ahLst/>
                          <a:cxnLst>
                            <a:cxn ang="0">
                              <a:pos x="0" y="T1"/>
                            </a:cxn>
                            <a:cxn ang="0">
                              <a:pos x="0" y="T3"/>
                            </a:cxn>
                          </a:cxnLst>
                          <a:rect l="0" t="0" r="r" b="b"/>
                          <a:pathLst>
                            <a:path h="4206">
                              <a:moveTo>
                                <a:pt x="0" y="420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205" o:spid="_x0000_s1026" style="position:absolute;margin-left:0;margin-top:0;width:50pt;height:50pt;z-index:2517928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635000,420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" path="m0,4206l0,0e">
                <v:stroke joinstyle="miter"/>
                <v:path o:connecttype="custom" o:connectlocs="0,873389;0,238389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0672" behindDoc="1" locked="0" layoutInCell="1" allowOverlap="1">
                <wp:simplePos x="0" y="0"/>
                <wp:positionH relativeFrom="page">
                  <wp:posOffset>1386840</wp:posOffset>
                </wp:positionH>
                <wp:positionV relativeFrom="page">
                  <wp:posOffset>1002665</wp:posOffset>
                </wp:positionV>
                <wp:extent cx="9525" cy="2670175"/>
                <wp:effectExtent l="40640" t="50165" r="64135" b="60960"/>
                <wp:wrapNone/>
                <wp:docPr id="316" name="WS_Shape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2670175"/>
                        </a:xfrm>
                        <a:custGeom>
                          <a:avLst/>
                          <a:gdLst>
                            <a:gd name="T0" fmla="+- 0 5785 1579"/>
                            <a:gd name="T1" fmla="*/ 5785 h 4206"/>
                            <a:gd name="T2" fmla="+- 0 1579 1579"/>
                            <a:gd name="T3" fmla="*/ 1579 h 4206"/>
                          </a:gdLst>
                          <a:ahLst/>
                          <a:cxnLst>
                            <a:cxn ang="0">
                              <a:pos x="0" y="T1"/>
                            </a:cxn>
                            <a:cxn ang="0">
                              <a:pos x="0" y="T3"/>
                            </a:cxn>
                          </a:cxnLst>
                          <a:rect l="0" t="0" r="r" b="b"/>
                          <a:pathLst>
                            <a:path h="4206">
                              <a:moveTo>
                                <a:pt x="0" y="420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205" o:spid="_x0000_s1026" style="position:absolute;margin-left:109.2pt;margin-top:78.95pt;width:.75pt;height:210.25pt;z-index:-25157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9525,420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" path="m0,4206l0,0e" filled="f" strokecolor="#868686">
                <v:fill opacity="0"/>
                <v:stroke joinstyle="miter"/>
                <v:path o:connecttype="custom" o:connectlocs="0,3672602;0,1002427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392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63500" b="63500"/>
                <wp:wrapNone/>
                <wp:docPr id="317" name="Shape206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2119 2119"/>
                            <a:gd name="T1" fmla="*/ T0 w 65"/>
                            <a:gd name="T2" fmla="+- 0 5785 1580"/>
                            <a:gd name="T3" fmla="*/ 5785 h 4205"/>
                            <a:gd name="T4" fmla="+- 0 2184 2119"/>
                            <a:gd name="T5" fmla="*/ T4 w 65"/>
                            <a:gd name="T6" fmla="+- 0 5785 1580"/>
                            <a:gd name="T7" fmla="*/ 5785 h 4205"/>
                            <a:gd name="T8" fmla="+- 0 2119 2119"/>
                            <a:gd name="T9" fmla="*/ T8 w 65"/>
                            <a:gd name="T10" fmla="+- 0 5363 1580"/>
                            <a:gd name="T11" fmla="*/ 5363 h 4205"/>
                            <a:gd name="T12" fmla="+- 0 2184 2119"/>
                            <a:gd name="T13" fmla="*/ T12 w 65"/>
                            <a:gd name="T14" fmla="+- 0 5363 1580"/>
                            <a:gd name="T15" fmla="*/ 5363 h 4205"/>
                            <a:gd name="T16" fmla="+- 0 2119 2119"/>
                            <a:gd name="T17" fmla="*/ T16 w 65"/>
                            <a:gd name="T18" fmla="+- 0 4945 1580"/>
                            <a:gd name="T19" fmla="*/ 4945 h 4205"/>
                            <a:gd name="T20" fmla="+- 0 2184 2119"/>
                            <a:gd name="T21" fmla="*/ T20 w 65"/>
                            <a:gd name="T22" fmla="+- 0 4945 1580"/>
                            <a:gd name="T23" fmla="*/ 4945 h 4205"/>
                            <a:gd name="T24" fmla="+- 0 2119 2119"/>
                            <a:gd name="T25" fmla="*/ T24 w 65"/>
                            <a:gd name="T26" fmla="+- 0 4523 1580"/>
                            <a:gd name="T27" fmla="*/ 4523 h 4205"/>
                            <a:gd name="T28" fmla="+- 0 2184 2119"/>
                            <a:gd name="T29" fmla="*/ T28 w 65"/>
                            <a:gd name="T30" fmla="+- 0 4523 1580"/>
                            <a:gd name="T31" fmla="*/ 4523 h 4205"/>
                            <a:gd name="T32" fmla="+- 0 2119 2119"/>
                            <a:gd name="T33" fmla="*/ T32 w 65"/>
                            <a:gd name="T34" fmla="+- 0 4105 1580"/>
                            <a:gd name="T35" fmla="*/ 4105 h 4205"/>
                            <a:gd name="T36" fmla="+- 0 2184 2119"/>
                            <a:gd name="T37" fmla="*/ T36 w 65"/>
                            <a:gd name="T38" fmla="+- 0 4105 1580"/>
                            <a:gd name="T39" fmla="*/ 4105 h 4205"/>
                            <a:gd name="T40" fmla="+- 0 2119 2119"/>
                            <a:gd name="T41" fmla="*/ T40 w 65"/>
                            <a:gd name="T42" fmla="+- 0 3683 1580"/>
                            <a:gd name="T43" fmla="*/ 3683 h 4205"/>
                            <a:gd name="T44" fmla="+- 0 2184 2119"/>
                            <a:gd name="T45" fmla="*/ T44 w 65"/>
                            <a:gd name="T46" fmla="+- 0 3683 1580"/>
                            <a:gd name="T47" fmla="*/ 3683 h 4205"/>
                            <a:gd name="T48" fmla="+- 0 2119 2119"/>
                            <a:gd name="T49" fmla="*/ T48 w 65"/>
                            <a:gd name="T50" fmla="+- 0 3260 1580"/>
                            <a:gd name="T51" fmla="*/ 3260 h 4205"/>
                            <a:gd name="T52" fmla="+- 0 2184 2119"/>
                            <a:gd name="T53" fmla="*/ T52 w 65"/>
                            <a:gd name="T54" fmla="+- 0 3260 1580"/>
                            <a:gd name="T55" fmla="*/ 3260 h 4205"/>
                            <a:gd name="T56" fmla="+- 0 2119 2119"/>
                            <a:gd name="T57" fmla="*/ T56 w 65"/>
                            <a:gd name="T58" fmla="+- 0 2843 1580"/>
                            <a:gd name="T59" fmla="*/ 2843 h 4205"/>
                            <a:gd name="T60" fmla="+- 0 2184 2119"/>
                            <a:gd name="T61" fmla="*/ T60 w 65"/>
                            <a:gd name="T62" fmla="+- 0 2843 1580"/>
                            <a:gd name="T63" fmla="*/ 2843 h 4205"/>
                            <a:gd name="T64" fmla="+- 0 2119 2119"/>
                            <a:gd name="T65" fmla="*/ T64 w 65"/>
                            <a:gd name="T66" fmla="+- 0 2420 1580"/>
                            <a:gd name="T67" fmla="*/ 2420 h 4205"/>
                            <a:gd name="T68" fmla="+- 0 2184 2119"/>
                            <a:gd name="T69" fmla="*/ T68 w 65"/>
                            <a:gd name="T70" fmla="+- 0 2420 1580"/>
                            <a:gd name="T71" fmla="*/ 2420 h 4205"/>
                            <a:gd name="T72" fmla="+- 0 2119 2119"/>
                            <a:gd name="T73" fmla="*/ T72 w 65"/>
                            <a:gd name="T74" fmla="+- 0 1998 1580"/>
                            <a:gd name="T75" fmla="*/ 1998 h 4205"/>
                            <a:gd name="T76" fmla="+- 0 2184 2119"/>
                            <a:gd name="T77" fmla="*/ T76 w 65"/>
                            <a:gd name="T78" fmla="+- 0 1998 1580"/>
                            <a:gd name="T79" fmla="*/ 1998 h 4205"/>
                            <a:gd name="T80" fmla="+- 0 2119 2119"/>
                            <a:gd name="T81" fmla="*/ T80 w 65"/>
                            <a:gd name="T82" fmla="+- 0 1580 1580"/>
                            <a:gd name="T83" fmla="*/ 1580 h 4205"/>
                            <a:gd name="T84" fmla="+- 0 2184 2119"/>
                            <a:gd name="T85" fmla="*/ T84 w 65"/>
                            <a:gd name="T86" fmla="+- 0 1580 1580"/>
                            <a:gd name="T87" fmla="*/ 1580 h 420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65" h="4205">
                              <a:moveTo>
                                <a:pt x="0" y="4205"/>
                              </a:moveTo>
                              <a:lnTo>
                                <a:pt x="65" y="4205"/>
                              </a:lnTo>
                              <a:moveTo>
                                <a:pt x="0" y="3783"/>
                              </a:moveTo>
                              <a:lnTo>
                                <a:pt x="65" y="3783"/>
                              </a:lnTo>
                              <a:moveTo>
                                <a:pt x="0" y="3365"/>
                              </a:moveTo>
                              <a:lnTo>
                                <a:pt x="65" y="3365"/>
                              </a:lnTo>
                              <a:moveTo>
                                <a:pt x="0" y="2943"/>
                              </a:moveTo>
                              <a:lnTo>
                                <a:pt x="65" y="2943"/>
                              </a:lnTo>
                              <a:moveTo>
                                <a:pt x="0" y="2525"/>
                              </a:moveTo>
                              <a:lnTo>
                                <a:pt x="65" y="2525"/>
                              </a:lnTo>
                              <a:moveTo>
                                <a:pt x="0" y="2103"/>
                              </a:moveTo>
                              <a:lnTo>
                                <a:pt x="65" y="2103"/>
                              </a:lnTo>
                              <a:moveTo>
                                <a:pt x="0" y="1680"/>
                              </a:moveTo>
                              <a:lnTo>
                                <a:pt x="65" y="1680"/>
                              </a:lnTo>
                              <a:moveTo>
                                <a:pt x="0" y="1263"/>
                              </a:moveTo>
                              <a:lnTo>
                                <a:pt x="65" y="1263"/>
                              </a:lnTo>
                              <a:moveTo>
                                <a:pt x="0" y="840"/>
                              </a:moveTo>
                              <a:lnTo>
                                <a:pt x="65" y="840"/>
                              </a:lnTo>
                              <a:moveTo>
                                <a:pt x="0" y="418"/>
                              </a:moveTo>
                              <a:lnTo>
                                <a:pt x="65" y="418"/>
                              </a:lnTo>
                              <a:moveTo>
                                <a:pt x="0" y="0"/>
                              </a:moveTo>
                              <a:lnTo>
                                <a:pt x="65" y="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206" o:spid="_x0000_s1026" style="position:absolute;margin-left:0;margin-top:0;width:50pt;height:50pt;z-index:2517939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65,420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" path="m0,4205l65,4205m0,3783l65,3783m0,3365l65,3365m0,2943l65,2943m0,2525l65,2525m0,2103l65,2103m0,1680l65,1680m0,1263l65,1263m0,840l65,840m0,418l65,418m0,0l65,0e">
                <v:stroke joinstyle="miter"/>
                <v:path o:connecttype="custom" o:connectlocs="0,873597;635000,873597;0,809870;635000,809870;0,746748;635000,746748;0,683021;635000,683021;0,619899;635000,619899;0,556172;635000,556172;0,492295;635000,492295;0,429323;635000,429323;0,365446;635000,365446;0,301719;635000,301719;0,238597;635000,238597" o:connectangles="0,0,0,0,0,0,0,0,0,0,0,0,0,0,0,0,0,0,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1696" behindDoc="1" locked="0" layoutInCell="1" allowOverlap="1">
                <wp:simplePos x="0" y="0"/>
                <wp:positionH relativeFrom="page">
                  <wp:posOffset>1344930</wp:posOffset>
                </wp:positionH>
                <wp:positionV relativeFrom="page">
                  <wp:posOffset>1003300</wp:posOffset>
                </wp:positionV>
                <wp:extent cx="41275" cy="2669540"/>
                <wp:effectExtent l="49530" t="50800" r="61595" b="60960"/>
                <wp:wrapNone/>
                <wp:docPr id="318" name="WS_Shape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275" cy="2669540"/>
                        </a:xfrm>
                        <a:custGeom>
                          <a:avLst/>
                          <a:gdLst>
                            <a:gd name="T0" fmla="+- 0 2119 2119"/>
                            <a:gd name="T1" fmla="*/ T0 w 65"/>
                            <a:gd name="T2" fmla="+- 0 5785 1580"/>
                            <a:gd name="T3" fmla="*/ 5785 h 4205"/>
                            <a:gd name="T4" fmla="+- 0 2184 2119"/>
                            <a:gd name="T5" fmla="*/ T4 w 65"/>
                            <a:gd name="T6" fmla="+- 0 5785 1580"/>
                            <a:gd name="T7" fmla="*/ 5785 h 4205"/>
                            <a:gd name="T8" fmla="+- 0 2119 2119"/>
                            <a:gd name="T9" fmla="*/ T8 w 65"/>
                            <a:gd name="T10" fmla="+- 0 5363 1580"/>
                            <a:gd name="T11" fmla="*/ 5363 h 4205"/>
                            <a:gd name="T12" fmla="+- 0 2184 2119"/>
                            <a:gd name="T13" fmla="*/ T12 w 65"/>
                            <a:gd name="T14" fmla="+- 0 5363 1580"/>
                            <a:gd name="T15" fmla="*/ 5363 h 4205"/>
                            <a:gd name="T16" fmla="+- 0 2119 2119"/>
                            <a:gd name="T17" fmla="*/ T16 w 65"/>
                            <a:gd name="T18" fmla="+- 0 4945 1580"/>
                            <a:gd name="T19" fmla="*/ 4945 h 4205"/>
                            <a:gd name="T20" fmla="+- 0 2184 2119"/>
                            <a:gd name="T21" fmla="*/ T20 w 65"/>
                            <a:gd name="T22" fmla="+- 0 4945 1580"/>
                            <a:gd name="T23" fmla="*/ 4945 h 4205"/>
                            <a:gd name="T24" fmla="+- 0 2119 2119"/>
                            <a:gd name="T25" fmla="*/ T24 w 65"/>
                            <a:gd name="T26" fmla="+- 0 4523 1580"/>
                            <a:gd name="T27" fmla="*/ 4523 h 4205"/>
                            <a:gd name="T28" fmla="+- 0 2184 2119"/>
                            <a:gd name="T29" fmla="*/ T28 w 65"/>
                            <a:gd name="T30" fmla="+- 0 4523 1580"/>
                            <a:gd name="T31" fmla="*/ 4523 h 4205"/>
                            <a:gd name="T32" fmla="+- 0 2119 2119"/>
                            <a:gd name="T33" fmla="*/ T32 w 65"/>
                            <a:gd name="T34" fmla="+- 0 4105 1580"/>
                            <a:gd name="T35" fmla="*/ 4105 h 4205"/>
                            <a:gd name="T36" fmla="+- 0 2184 2119"/>
                            <a:gd name="T37" fmla="*/ T36 w 65"/>
                            <a:gd name="T38" fmla="+- 0 4105 1580"/>
                            <a:gd name="T39" fmla="*/ 4105 h 4205"/>
                            <a:gd name="T40" fmla="+- 0 2119 2119"/>
                            <a:gd name="T41" fmla="*/ T40 w 65"/>
                            <a:gd name="T42" fmla="+- 0 3683 1580"/>
                            <a:gd name="T43" fmla="*/ 3683 h 4205"/>
                            <a:gd name="T44" fmla="+- 0 2184 2119"/>
                            <a:gd name="T45" fmla="*/ T44 w 65"/>
                            <a:gd name="T46" fmla="+- 0 3683 1580"/>
                            <a:gd name="T47" fmla="*/ 3683 h 4205"/>
                            <a:gd name="T48" fmla="+- 0 2119 2119"/>
                            <a:gd name="T49" fmla="*/ T48 w 65"/>
                            <a:gd name="T50" fmla="+- 0 3260 1580"/>
                            <a:gd name="T51" fmla="*/ 3260 h 4205"/>
                            <a:gd name="T52" fmla="+- 0 2184 2119"/>
                            <a:gd name="T53" fmla="*/ T52 w 65"/>
                            <a:gd name="T54" fmla="+- 0 3260 1580"/>
                            <a:gd name="T55" fmla="*/ 3260 h 4205"/>
                            <a:gd name="T56" fmla="+- 0 2119 2119"/>
                            <a:gd name="T57" fmla="*/ T56 w 65"/>
                            <a:gd name="T58" fmla="+- 0 2843 1580"/>
                            <a:gd name="T59" fmla="*/ 2843 h 4205"/>
                            <a:gd name="T60" fmla="+- 0 2184 2119"/>
                            <a:gd name="T61" fmla="*/ T60 w 65"/>
                            <a:gd name="T62" fmla="+- 0 2843 1580"/>
                            <a:gd name="T63" fmla="*/ 2843 h 4205"/>
                            <a:gd name="T64" fmla="+- 0 2119 2119"/>
                            <a:gd name="T65" fmla="*/ T64 w 65"/>
                            <a:gd name="T66" fmla="+- 0 2420 1580"/>
                            <a:gd name="T67" fmla="*/ 2420 h 4205"/>
                            <a:gd name="T68" fmla="+- 0 2184 2119"/>
                            <a:gd name="T69" fmla="*/ T68 w 65"/>
                            <a:gd name="T70" fmla="+- 0 2420 1580"/>
                            <a:gd name="T71" fmla="*/ 2420 h 4205"/>
                            <a:gd name="T72" fmla="+- 0 2119 2119"/>
                            <a:gd name="T73" fmla="*/ T72 w 65"/>
                            <a:gd name="T74" fmla="+- 0 1998 1580"/>
                            <a:gd name="T75" fmla="*/ 1998 h 4205"/>
                            <a:gd name="T76" fmla="+- 0 2184 2119"/>
                            <a:gd name="T77" fmla="*/ T76 w 65"/>
                            <a:gd name="T78" fmla="+- 0 1998 1580"/>
                            <a:gd name="T79" fmla="*/ 1998 h 4205"/>
                            <a:gd name="T80" fmla="+- 0 2119 2119"/>
                            <a:gd name="T81" fmla="*/ T80 w 65"/>
                            <a:gd name="T82" fmla="+- 0 1580 1580"/>
                            <a:gd name="T83" fmla="*/ 1580 h 4205"/>
                            <a:gd name="T84" fmla="+- 0 2184 2119"/>
                            <a:gd name="T85" fmla="*/ T84 w 65"/>
                            <a:gd name="T86" fmla="+- 0 1580 1580"/>
                            <a:gd name="T87" fmla="*/ 1580 h 420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65" h="4205">
                              <a:moveTo>
                                <a:pt x="0" y="4205"/>
                              </a:moveTo>
                              <a:lnTo>
                                <a:pt x="65" y="4205"/>
                              </a:lnTo>
                              <a:moveTo>
                                <a:pt x="0" y="3783"/>
                              </a:moveTo>
                              <a:lnTo>
                                <a:pt x="65" y="3783"/>
                              </a:lnTo>
                              <a:moveTo>
                                <a:pt x="0" y="3365"/>
                              </a:moveTo>
                              <a:lnTo>
                                <a:pt x="65" y="3365"/>
                              </a:lnTo>
                              <a:moveTo>
                                <a:pt x="0" y="2943"/>
                              </a:moveTo>
                              <a:lnTo>
                                <a:pt x="65" y="2943"/>
                              </a:lnTo>
                              <a:moveTo>
                                <a:pt x="0" y="2525"/>
                              </a:moveTo>
                              <a:lnTo>
                                <a:pt x="65" y="2525"/>
                              </a:lnTo>
                              <a:moveTo>
                                <a:pt x="0" y="2103"/>
                              </a:moveTo>
                              <a:lnTo>
                                <a:pt x="65" y="2103"/>
                              </a:lnTo>
                              <a:moveTo>
                                <a:pt x="0" y="1680"/>
                              </a:moveTo>
                              <a:lnTo>
                                <a:pt x="65" y="1680"/>
                              </a:lnTo>
                              <a:moveTo>
                                <a:pt x="0" y="1263"/>
                              </a:moveTo>
                              <a:lnTo>
                                <a:pt x="65" y="1263"/>
                              </a:lnTo>
                              <a:moveTo>
                                <a:pt x="0" y="840"/>
                              </a:moveTo>
                              <a:lnTo>
                                <a:pt x="65" y="840"/>
                              </a:lnTo>
                              <a:moveTo>
                                <a:pt x="0" y="418"/>
                              </a:moveTo>
                              <a:lnTo>
                                <a:pt x="65" y="418"/>
                              </a:lnTo>
                              <a:moveTo>
                                <a:pt x="0" y="0"/>
                              </a:moveTo>
                              <a:lnTo>
                                <a:pt x="65" y="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206" o:spid="_x0000_s1026" style="position:absolute;margin-left:105.9pt;margin-top:79pt;width:3.25pt;height:210.2pt;z-index:-25157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65,420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" path="m0,4205l65,4205m0,3783l65,3783m0,3365l65,3365m0,2943l65,2943m0,2525l65,2525m0,2103l65,2103m0,1680l65,1680m0,1263l65,1263m0,840l65,840m0,418l65,418m0,0l65,0e" filled="f" strokecolor="#868686">
                <v:fill opacity="0"/>
                <v:stroke joinstyle="miter"/>
                <v:path o:connecttype="custom" o:connectlocs="0,3672601;41275,3672601;0,3404695;41275,3404695;0,3139328;41275,3139328;0,2871422;41275,2871422;0,2606055;41275,2606055;0,2338149;41275,2338149;0,2069608;41275,2069608;0,1804876;41275,1804876;0,1536335;41275,1536335;0,1268428;41275,1268428;0,1003061;41275,1003061" o:connectangles="0,0,0,0,0,0,0,0,0,0,0,0,0,0,0,0,0,0,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49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0" r="63500" b="0"/>
                <wp:wrapNone/>
                <wp:docPr id="319" name="Shape20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2184 2184"/>
                            <a:gd name="T1" fmla="*/ T0 w 5456"/>
                            <a:gd name="T2" fmla="+- 0 7640 2184"/>
                            <a:gd name="T3" fmla="*/ T2 w 545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456">
                              <a:moveTo>
                                <a:pt x="0" y="0"/>
                              </a:moveTo>
                              <a:lnTo>
                                <a:pt x="5456" y="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207" o:spid="_x0000_s1026" style="position:absolute;margin-left:0;margin-top:0;width:50pt;height:50pt;z-index:2517949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5456,6350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" path="m0,0l5456,0e">
                <v:stroke joinstyle="miter"/>
                <v:path o:connecttype="custom" o:connectlocs="0,0;635000,0" o:connectangles="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2720" behindDoc="1" locked="0" layoutInCell="1" allowOverlap="1">
                <wp:simplePos x="0" y="0"/>
                <wp:positionH relativeFrom="page">
                  <wp:posOffset>1386840</wp:posOffset>
                </wp:positionH>
                <wp:positionV relativeFrom="page">
                  <wp:posOffset>3673475</wp:posOffset>
                </wp:positionV>
                <wp:extent cx="3464560" cy="9525"/>
                <wp:effectExtent l="53340" t="41275" r="63500" b="63500"/>
                <wp:wrapNone/>
                <wp:docPr id="141" name="WS_Shape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4560" cy="9525"/>
                        </a:xfrm>
                        <a:custGeom>
                          <a:avLst/>
                          <a:gdLst>
                            <a:gd name="T0" fmla="+- 0 2184 2184"/>
                            <a:gd name="T1" fmla="*/ T0 w 5456"/>
                            <a:gd name="T2" fmla="+- 0 7640 2184"/>
                            <a:gd name="T3" fmla="*/ T2 w 545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456">
                              <a:moveTo>
                                <a:pt x="0" y="0"/>
                              </a:moveTo>
                              <a:lnTo>
                                <a:pt x="5456" y="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207" o:spid="_x0000_s1026" style="position:absolute;margin-left:109.2pt;margin-top:289.25pt;width:272.8pt;height:.75pt;z-index:-25157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456,95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" path="m0,0l5456,0e" filled="f" strokecolor="#868686">
                <v:fill opacity="0"/>
                <v:stroke joinstyle="miter"/>
                <v:path o:connecttype="custom" o:connectlocs="0,0;3464560,0" o:connectangles="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596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63500" b="63500"/>
                <wp:wrapNone/>
                <wp:docPr id="142" name="Shape208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2186 2186"/>
                            <a:gd name="T1" fmla="*/ T0 w 5453"/>
                            <a:gd name="T2" fmla="+- 0 5785 5785"/>
                            <a:gd name="T3" fmla="*/ 5785 h 62"/>
                            <a:gd name="T4" fmla="+- 0 2186 2186"/>
                            <a:gd name="T5" fmla="*/ T4 w 5453"/>
                            <a:gd name="T6" fmla="+- 0 5847 5785"/>
                            <a:gd name="T7" fmla="*/ 5847 h 62"/>
                            <a:gd name="T8" fmla="+- 0 4912 2186"/>
                            <a:gd name="T9" fmla="*/ T8 w 5453"/>
                            <a:gd name="T10" fmla="+- 0 5785 5785"/>
                            <a:gd name="T11" fmla="*/ 5785 h 62"/>
                            <a:gd name="T12" fmla="+- 0 4912 2186"/>
                            <a:gd name="T13" fmla="*/ T12 w 5453"/>
                            <a:gd name="T14" fmla="+- 0 5847 5785"/>
                            <a:gd name="T15" fmla="*/ 5847 h 62"/>
                            <a:gd name="T16" fmla="+- 0 7639 2186"/>
                            <a:gd name="T17" fmla="*/ T16 w 5453"/>
                            <a:gd name="T18" fmla="+- 0 5785 5785"/>
                            <a:gd name="T19" fmla="*/ 5785 h 62"/>
                            <a:gd name="T20" fmla="+- 0 7639 2186"/>
                            <a:gd name="T21" fmla="*/ T20 w 5453"/>
                            <a:gd name="T22" fmla="+- 0 5847 5785"/>
                            <a:gd name="T23" fmla="*/ 5847 h 6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</a:cxnLst>
                          <a:rect l="0" t="0" r="r" b="b"/>
                          <a:pathLst>
                            <a:path w="5453" h="62">
                              <a:moveTo>
                                <a:pt x="0" y="0"/>
                              </a:moveTo>
                              <a:lnTo>
                                <a:pt x="0" y="62"/>
                              </a:lnTo>
                              <a:moveTo>
                                <a:pt x="2726" y="0"/>
                              </a:moveTo>
                              <a:lnTo>
                                <a:pt x="2726" y="62"/>
                              </a:lnTo>
                              <a:moveTo>
                                <a:pt x="5453" y="0"/>
                              </a:moveTo>
                              <a:lnTo>
                                <a:pt x="5453" y="62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208" o:spid="_x0000_s1026" style="position:absolute;margin-left:0;margin-top:0;width:50pt;height:50pt;z-index:2517959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5453,6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" path="m0,0l0,62m2726,0l2726,62m5453,0l5453,62e">
                <v:stroke joinstyle="miter"/>
                <v:path o:connecttype="custom" o:connectlocs="0,59249597;0,59884597;317442,59249597;317442,59884597;635000,59249597;635000,59884597" o:connectangles="0,0,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3744" behindDoc="1" locked="0" layoutInCell="1" allowOverlap="1">
                <wp:simplePos x="0" y="0"/>
                <wp:positionH relativeFrom="page">
                  <wp:posOffset>1387475</wp:posOffset>
                </wp:positionH>
                <wp:positionV relativeFrom="page">
                  <wp:posOffset>3673475</wp:posOffset>
                </wp:positionV>
                <wp:extent cx="3462020" cy="39370"/>
                <wp:effectExtent l="53975" t="53975" r="65405" b="59055"/>
                <wp:wrapNone/>
                <wp:docPr id="143" name="WS_Shape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2020" cy="39370"/>
                        </a:xfrm>
                        <a:custGeom>
                          <a:avLst/>
                          <a:gdLst>
                            <a:gd name="T0" fmla="+- 0 2186 2186"/>
                            <a:gd name="T1" fmla="*/ T0 w 5453"/>
                            <a:gd name="T2" fmla="+- 0 5785 5785"/>
                            <a:gd name="T3" fmla="*/ 5785 h 62"/>
                            <a:gd name="T4" fmla="+- 0 2186 2186"/>
                            <a:gd name="T5" fmla="*/ T4 w 5453"/>
                            <a:gd name="T6" fmla="+- 0 5847 5785"/>
                            <a:gd name="T7" fmla="*/ 5847 h 62"/>
                            <a:gd name="T8" fmla="+- 0 4912 2186"/>
                            <a:gd name="T9" fmla="*/ T8 w 5453"/>
                            <a:gd name="T10" fmla="+- 0 5785 5785"/>
                            <a:gd name="T11" fmla="*/ 5785 h 62"/>
                            <a:gd name="T12" fmla="+- 0 4912 2186"/>
                            <a:gd name="T13" fmla="*/ T12 w 5453"/>
                            <a:gd name="T14" fmla="+- 0 5847 5785"/>
                            <a:gd name="T15" fmla="*/ 5847 h 62"/>
                            <a:gd name="T16" fmla="+- 0 7639 2186"/>
                            <a:gd name="T17" fmla="*/ T16 w 5453"/>
                            <a:gd name="T18" fmla="+- 0 5785 5785"/>
                            <a:gd name="T19" fmla="*/ 5785 h 62"/>
                            <a:gd name="T20" fmla="+- 0 7639 2186"/>
                            <a:gd name="T21" fmla="*/ T20 w 5453"/>
                            <a:gd name="T22" fmla="+- 0 5847 5785"/>
                            <a:gd name="T23" fmla="*/ 5847 h 6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</a:cxnLst>
                          <a:rect l="0" t="0" r="r" b="b"/>
                          <a:pathLst>
                            <a:path w="5453" h="62">
                              <a:moveTo>
                                <a:pt x="0" y="0"/>
                              </a:moveTo>
                              <a:lnTo>
                                <a:pt x="0" y="62"/>
                              </a:lnTo>
                              <a:moveTo>
                                <a:pt x="2726" y="0"/>
                              </a:moveTo>
                              <a:lnTo>
                                <a:pt x="2726" y="62"/>
                              </a:lnTo>
                              <a:moveTo>
                                <a:pt x="5453" y="0"/>
                              </a:moveTo>
                              <a:lnTo>
                                <a:pt x="5453" y="62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WS_Shape208" o:spid="_x0000_s1026" style="position:absolute;margin-left:109.25pt;margin-top:289.25pt;width:272.6pt;height:3.1pt;z-index:-25157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453,6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" path="m0,0l0,62m2726,0l2726,62m5453,0l5453,62e" filled="f" strokecolor="#868686">
                <v:fill opacity="0"/>
                <v:stroke joinstyle="miter"/>
                <v:path o:connecttype="custom" o:connectlocs="0,3673475;0,3712845;1730693,3673475;1730693,3712845;3462020,3673475;3462020,3712845" o:connectangles="0,0,0,0,0,0"/>
                <w10:wrap anchorx="page" anchory="pag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50800" t="50800" r="63500" b="63500"/>
                <wp:wrapNone/>
                <wp:docPr id="144" name="Shape565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+- 0 1701 1701"/>
                            <a:gd name="T1" fmla="*/ T0 w 8838"/>
                            <a:gd name="T2" fmla="+- 0 1417 1417"/>
                            <a:gd name="T3" fmla="*/ 1417 h 4775"/>
                            <a:gd name="T4" fmla="+- 0 10539 1701"/>
                            <a:gd name="T5" fmla="*/ T4 w 8838"/>
                            <a:gd name="T6" fmla="+- 0 1417 1417"/>
                            <a:gd name="T7" fmla="*/ 1417 h 4775"/>
                            <a:gd name="T8" fmla="+- 0 10539 1701"/>
                            <a:gd name="T9" fmla="*/ T8 w 8838"/>
                            <a:gd name="T10" fmla="+- 0 6192 1417"/>
                            <a:gd name="T11" fmla="*/ 6192 h 4775"/>
                            <a:gd name="T12" fmla="+- 0 1701 1701"/>
                            <a:gd name="T13" fmla="*/ T12 w 8838"/>
                            <a:gd name="T14" fmla="+- 0 6192 1417"/>
                            <a:gd name="T15" fmla="*/ 6192 h 477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8838" h="4775">
                              <a:moveTo>
                                <a:pt x="0" y="0"/>
                              </a:moveTo>
                              <a:lnTo>
                                <a:pt x="8838" y="0"/>
                              </a:lnTo>
                              <a:lnTo>
                                <a:pt x="8838" y="4775"/>
                              </a:lnTo>
                              <a:lnTo>
                                <a:pt x="0" y="477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565" o:spid="_x0000_s1026" style="position:absolute;margin-left:0;margin-top:0;width:50pt;height:50pt;z-index:2517969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838,47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" path="m0,0l8838,,8838,4775,,4775e">
                <v:stroke joinstyle="miter"/>
                <v:path o:connecttype="custom" o:connectlocs="0,188439;635000,188439;635000,823439;0,823439" o:connectangles="0,0,0,0"/>
                <o:lock v:ext="edit" selection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57056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899795</wp:posOffset>
                </wp:positionV>
                <wp:extent cx="5612130" cy="3032125"/>
                <wp:effectExtent l="51435" t="48895" r="64135" b="68580"/>
                <wp:wrapNone/>
                <wp:docPr id="145" name="WS_Shape5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2130" cy="3032125"/>
                        </a:xfrm>
                        <a:custGeom>
                          <a:avLst/>
                          <a:gdLst>
                            <a:gd name="T0" fmla="+- 0 1701 1701"/>
                            <a:gd name="T1" fmla="*/ T0 w 8838"/>
                            <a:gd name="T2" fmla="+- 0 1417 1417"/>
                            <a:gd name="T3" fmla="*/ 1417 h 4775"/>
                            <a:gd name="T4" fmla="+- 0 10539 1701"/>
                            <a:gd name="T5" fmla="*/ T4 w 8838"/>
                            <a:gd name="T6" fmla="+- 0 1417 1417"/>
                            <a:gd name="T7" fmla="*/ 1417 h 4775"/>
                            <a:gd name="T8" fmla="+- 0 10539 1701"/>
                            <a:gd name="T9" fmla="*/ T8 w 8838"/>
                            <a:gd name="T10" fmla="+- 0 6192 1417"/>
                            <a:gd name="T11" fmla="*/ 6192 h 4775"/>
                            <a:gd name="T12" fmla="+- 0 1701 1701"/>
                            <a:gd name="T13" fmla="*/ T12 w 8838"/>
                            <a:gd name="T14" fmla="+- 0 6192 1417"/>
                            <a:gd name="T15" fmla="*/ 6192 h 477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8838" h="4775">
                              <a:moveTo>
                                <a:pt x="0" y="0"/>
                              </a:moveTo>
                              <a:lnTo>
                                <a:pt x="8838" y="0"/>
                              </a:lnTo>
                              <a:lnTo>
                                <a:pt x="8838" y="4775"/>
                              </a:lnTo>
                              <a:lnTo>
                                <a:pt x="0" y="4775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86868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WS_Shape565" o:spid="_x0000_s1026" style="position:absolute;z-index:-251559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85.05pt,70.85pt,526.95pt,70.85pt,526.95pt,309.6pt,85.05pt,309.6pt" coordsize="8838,47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" filled="f" strokecolor="#868686">
                <v:fill opacity="0"/>
                <v:stroke joinstyle="miter"/>
                <v:path o:connecttype="custom" o:connectlocs="0,899795;5612130,899795;5612130,3931920;0,3931920" o:connectangles="0,0,0,0"/>
                <w10:wrap anchorx="page" anchory="page"/>
              </v:polyline>
            </w:pict>
          </mc:Fallback>
        </mc:AlternateContent>
      </w: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1 </w:t>
      </w:r>
    </w:p>
    <w:p w:rsidR="00DB7917" w:rsidRDefault="00DB7917">
      <w:pPr>
        <w:spacing w:after="0" w:line="221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9 </w:t>
      </w:r>
    </w:p>
    <w:p w:rsidR="00DB7917" w:rsidRDefault="00DB7917">
      <w:pPr>
        <w:spacing w:after="0" w:line="221" w:lineRule="exact"/>
        <w:ind w:left="284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284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8 </w:t>
      </w:r>
    </w:p>
    <w:p w:rsidR="00DB7917" w:rsidRDefault="00DB7917">
      <w:pPr>
        <w:spacing w:after="0" w:line="221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7 </w:t>
      </w:r>
    </w:p>
    <w:p w:rsidR="00DB7917" w:rsidRDefault="00DB7917">
      <w:pPr>
        <w:spacing w:after="0" w:line="221" w:lineRule="exact"/>
        <w:ind w:left="284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284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6 </w:t>
      </w:r>
    </w:p>
    <w:p w:rsidR="00DB7917" w:rsidRDefault="00DB7917">
      <w:pPr>
        <w:spacing w:after="0" w:line="221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5 </w:t>
      </w:r>
    </w:p>
    <w:p w:rsidR="00DB7917" w:rsidRDefault="00DB7917">
      <w:pPr>
        <w:spacing w:after="0" w:line="221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4 </w:t>
      </w:r>
    </w:p>
    <w:p w:rsidR="00DB7917" w:rsidRDefault="00DB7917">
      <w:pPr>
        <w:spacing w:after="0" w:line="221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3 </w:t>
      </w:r>
    </w:p>
    <w:p w:rsidR="00DB7917" w:rsidRDefault="00DB7917">
      <w:pPr>
        <w:spacing w:after="0" w:line="221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.2 </w:t>
      </w:r>
    </w:p>
    <w:p w:rsidR="00DB7917" w:rsidRDefault="003E129F">
      <w:pPr>
        <w:spacing w:before="38"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br w:type="column"/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lastRenderedPageBreak/>
        <w:t xml:space="preserve">pSL12 Other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Candidatus Micrarchaeum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uncultured archaeon APA7-17cm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uncultured marine microorganism </w:t>
      </w:r>
    </w:p>
    <w:p w:rsidR="00DB7917" w:rsidRDefault="003E129F">
      <w:pPr>
        <w:spacing w:before="20"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HF130_10-06-02 </w:t>
      </w:r>
    </w:p>
    <w:p w:rsidR="00DB7917" w:rsidRDefault="00DB7917">
      <w:pPr>
        <w:spacing w:after="0" w:line="129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uncultured sediment archaeon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3"/>
          <w:sz w:val="12"/>
          <w:szCs w:val="12"/>
        </w:rPr>
        <w:t>Marine Group I</w:t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 Other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korarchaeote uncultured </w:t>
      </w:r>
    </w:p>
    <w:p w:rsidR="00DB7917" w:rsidRDefault="003E129F">
      <w:pPr>
        <w:spacing w:before="20"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korarchaeote;D_5__uncultured </w:t>
      </w:r>
    </w:p>
    <w:p w:rsidR="00DB7917" w:rsidRDefault="003E129F">
      <w:pPr>
        <w:spacing w:before="20"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korarchaeote </w:t>
      </w:r>
    </w:p>
    <w:p w:rsidR="00DB7917" w:rsidRDefault="003E129F">
      <w:pPr>
        <w:spacing w:after="0" w:line="109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Pyrococcus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Halomicrobium </w:t>
      </w: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DB7917">
      <w:pPr>
        <w:spacing w:after="0" w:line="134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Haloferax </w:t>
      </w:r>
    </w:p>
    <w:p w:rsidR="00DB7917" w:rsidRDefault="00DB7917">
      <w:pPr>
        <w:spacing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sectPr w:rsidR="00DB7917">
          <w:pgSz w:w="12240" w:h="15840"/>
          <w:pgMar w:top="1440" w:right="1440" w:bottom="1440" w:left="1440" w:header="708" w:footer="708" w:gutter="0"/>
          <w:cols w:num="2" w:space="720" w:equalWidth="0">
            <w:col w:w="6160" w:space="720"/>
            <w:col w:w="2500"/>
          </w:cols>
        </w:sectPr>
      </w:pPr>
    </w:p>
    <w:p w:rsidR="00DB7917" w:rsidRDefault="00DB7917">
      <w:pPr>
        <w:spacing w:after="0" w:line="183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</w:p>
    <w:p w:rsidR="00DB7917" w:rsidRDefault="00DB7917">
      <w:pPr>
        <w:spacing w:after="0" w:line="183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sectPr w:rsidR="00DB7917">
          <w:type w:val="continuous"/>
          <w:pgSz w:w="12240" w:h="15840"/>
          <w:pgMar w:top="1440" w:right="1440" w:bottom="1440" w:left="1440" w:header="708" w:footer="708" w:gutter="0"/>
          <w:cols w:space="720"/>
        </w:sectPr>
      </w:pPr>
    </w:p>
    <w:p w:rsidR="00DB7917" w:rsidRDefault="003E129F">
      <w:pPr>
        <w:spacing w:after="0" w:line="200" w:lineRule="exact"/>
        <w:ind w:left="301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lastRenderedPageBreak/>
        <w:t xml:space="preserve">0.1 </w:t>
      </w:r>
    </w:p>
    <w:p w:rsidR="00DB7917" w:rsidRDefault="003E129F">
      <w:pPr>
        <w:spacing w:before="86"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br w:type="column"/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lastRenderedPageBreak/>
        <w:t xml:space="preserve">Pyrodictium </w:t>
      </w:r>
    </w:p>
    <w:p w:rsidR="00DB7917" w:rsidRDefault="00DB7917">
      <w:pPr>
        <w:spacing w:before="86" w:after="0" w:line="120" w:lineRule="exact"/>
        <w:ind w:left="-10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sectPr w:rsidR="00DB7917">
          <w:type w:val="continuous"/>
          <w:pgSz w:w="12240" w:h="15840"/>
          <w:pgMar w:top="1440" w:right="1440" w:bottom="1440" w:left="1440" w:header="708" w:footer="708" w:gutter="0"/>
          <w:cols w:num="2" w:space="720" w:equalWidth="0">
            <w:col w:w="6160" w:space="720"/>
            <w:col w:w="2500"/>
          </w:cols>
        </w:sectPr>
      </w:pPr>
    </w:p>
    <w:p w:rsidR="00DB7917" w:rsidRDefault="00DB7917">
      <w:pPr>
        <w:spacing w:after="0" w:line="215" w:lineRule="exact"/>
        <w:ind w:left="453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</w:p>
    <w:p w:rsidR="00DB7917" w:rsidRDefault="003E129F">
      <w:pPr>
        <w:tabs>
          <w:tab w:val="left" w:pos="6870"/>
        </w:tabs>
        <w:spacing w:after="0" w:line="200" w:lineRule="exact"/>
        <w:ind w:left="453"/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0 </w:t>
      </w: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ab/>
      </w:r>
      <w:r>
        <w:rPr>
          <w:rFonts w:ascii="Cambria" w:eastAsia="Cambria" w:hAnsi="Cambria" w:cs="Cambria"/>
          <w:noProof/>
          <w:color w:val="000000"/>
          <w:spacing w:val="-1"/>
          <w:sz w:val="12"/>
          <w:szCs w:val="12"/>
        </w:rPr>
        <w:t xml:space="preserve">Methanosphaera </w:t>
      </w:r>
    </w:p>
    <w:p w:rsidR="00DB7917" w:rsidRDefault="003E129F">
      <w:pPr>
        <w:tabs>
          <w:tab w:val="left" w:pos="4659"/>
        </w:tabs>
        <w:spacing w:before="47" w:after="0" w:line="200" w:lineRule="exact"/>
        <w:ind w:left="1782"/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</w:pP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 xml:space="preserve">Control </w:t>
      </w:r>
      <w:r>
        <w:rPr>
          <w:rFonts w:ascii="Cambria" w:eastAsia="Cambria" w:hAnsi="Cambria" w:cs="Cambria"/>
          <w:noProof/>
          <w:color w:val="000000"/>
          <w:spacing w:val="-1"/>
          <w:sz w:val="20"/>
          <w:szCs w:val="20"/>
        </w:rPr>
        <w:tab/>
        <w:t xml:space="preserve">Mos </w:t>
      </w:r>
    </w:p>
    <w:p w:rsidR="00DB7917" w:rsidRDefault="003E129F">
      <w:pPr>
        <w:spacing w:before="97" w:after="0" w:line="240" w:lineRule="exact"/>
        <w:ind w:left="259"/>
        <w:rPr>
          <w:rFonts w:ascii="Cambria" w:eastAsia="Cambria" w:hAnsi="Cambria" w:cs="Cambria"/>
          <w:noProof/>
          <w:color w:val="000000"/>
          <w:sz w:val="24"/>
          <w:szCs w:val="24"/>
        </w:rPr>
      </w:pPr>
      <w:r>
        <w:rPr>
          <w:rFonts w:ascii="Cambria" w:eastAsia="Cambria" w:hAnsi="Cambria" w:cs="Cambria"/>
          <w:noProof/>
          <w:color w:val="000000"/>
          <w:spacing w:val="-1"/>
          <w:sz w:val="24"/>
          <w:szCs w:val="24"/>
        </w:rPr>
        <w:t xml:space="preserve">Supplementary Figure 2. Comparison of relative abundance of </w:t>
      </w:r>
      <w:r>
        <w:rPr>
          <w:rFonts w:ascii="Cambria" w:eastAsia="Cambria" w:hAnsi="Cambria" w:cs="Cambria"/>
          <w:i/>
          <w:noProof/>
          <w:color w:val="000000"/>
          <w:spacing w:val="-1"/>
          <w:sz w:val="24"/>
          <w:szCs w:val="24"/>
        </w:rPr>
        <w:t>Archaea</w:t>
      </w:r>
      <w:r>
        <w:rPr>
          <w:rFonts w:ascii="Cambria" w:eastAsia="Cambria" w:hAnsi="Cambria" w:cs="Cambria"/>
          <w:noProof/>
          <w:color w:val="000000"/>
          <w:spacing w:val="-2"/>
          <w:sz w:val="24"/>
          <w:szCs w:val="24"/>
        </w:rPr>
        <w:t xml:space="preserve"> </w:t>
      </w:r>
      <w:r>
        <w:rPr>
          <w:rFonts w:ascii="Cambria" w:eastAsia="Cambria" w:hAnsi="Cambria" w:cs="Cambria"/>
          <w:noProof/>
          <w:color w:val="000000"/>
          <w:spacing w:val="-1"/>
          <w:sz w:val="24"/>
          <w:szCs w:val="24"/>
        </w:rPr>
        <w:t>at the</w:t>
      </w:r>
      <w:r>
        <w:rPr>
          <w:rFonts w:ascii="Cambria" w:eastAsia="Cambria" w:hAnsi="Cambria" w:cs="Cambria"/>
          <w:noProof/>
          <w:color w:val="000000"/>
          <w:spacing w:val="-2"/>
          <w:sz w:val="24"/>
          <w:szCs w:val="24"/>
        </w:rPr>
        <w:t xml:space="preserve"> </w:t>
      </w:r>
      <w:r>
        <w:rPr>
          <w:rFonts w:ascii="Cambria" w:eastAsia="Cambria" w:hAnsi="Cambria" w:cs="Cambria"/>
          <w:noProof/>
          <w:color w:val="000000"/>
          <w:spacing w:val="-1"/>
          <w:sz w:val="24"/>
          <w:szCs w:val="24"/>
        </w:rPr>
        <w:t>genera</w:t>
      </w:r>
      <w:r>
        <w:rPr>
          <w:rFonts w:ascii="Cambria" w:eastAsia="Cambria" w:hAnsi="Cambria" w:cs="Cambria"/>
          <w:noProof/>
          <w:color w:val="000000"/>
          <w:sz w:val="24"/>
          <w:szCs w:val="24"/>
        </w:rPr>
        <w:t xml:space="preserve"> </w:t>
      </w:r>
    </w:p>
    <w:p w:rsidR="00DB7917" w:rsidRDefault="003E129F">
      <w:pPr>
        <w:spacing w:before="43" w:after="0" w:line="240" w:lineRule="exact"/>
        <w:ind w:left="259"/>
        <w:rPr>
          <w:rFonts w:ascii="Cambria" w:eastAsia="Cambria" w:hAnsi="Cambria" w:cs="Cambria"/>
          <w:noProof/>
          <w:color w:val="000000"/>
          <w:sz w:val="24"/>
          <w:szCs w:val="24"/>
        </w:rPr>
      </w:pPr>
      <w:r>
        <w:rPr>
          <w:rFonts w:ascii="Cambria" w:eastAsia="Cambria" w:hAnsi="Cambria" w:cs="Cambria"/>
          <w:noProof/>
          <w:color w:val="000000"/>
          <w:spacing w:val="-1"/>
          <w:sz w:val="24"/>
          <w:szCs w:val="24"/>
        </w:rPr>
        <w:t>level</w:t>
      </w:r>
      <w:r>
        <w:rPr>
          <w:rFonts w:ascii="Cambria" w:eastAsia="Cambria" w:hAnsi="Cambria" w:cs="Cambria"/>
          <w:noProof/>
          <w:color w:val="000000"/>
          <w:spacing w:val="-2"/>
          <w:sz w:val="24"/>
          <w:szCs w:val="24"/>
        </w:rPr>
        <w:t>.</w:t>
      </w:r>
      <w:r>
        <w:rPr>
          <w:rFonts w:ascii="Cambria" w:eastAsia="Cambria" w:hAnsi="Cambria" w:cs="Cambria"/>
          <w:noProof/>
          <w:color w:val="000000"/>
          <w:sz w:val="24"/>
          <w:szCs w:val="24"/>
        </w:rPr>
        <w:t xml:space="preserve"> </w:t>
      </w:r>
    </w:p>
    <w:sectPr w:rsidR="00DB7917">
      <w:type w:val="continuous"/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917"/>
    <w:rsid w:val="001C5490"/>
    <w:rsid w:val="003E129F"/>
    <w:rsid w:val="00DB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image" Target="media/image138.png"/><Relationship Id="rId143" Type="http://schemas.openxmlformats.org/officeDocument/2006/relationships/image" Target="media/image139.png"/><Relationship Id="rId144" Type="http://schemas.openxmlformats.org/officeDocument/2006/relationships/image" Target="media/image140.png"/><Relationship Id="rId145" Type="http://schemas.openxmlformats.org/officeDocument/2006/relationships/image" Target="media/image141.png"/><Relationship Id="rId146" Type="http://schemas.openxmlformats.org/officeDocument/2006/relationships/image" Target="media/image142.png"/><Relationship Id="rId147" Type="http://schemas.openxmlformats.org/officeDocument/2006/relationships/image" Target="media/image143.png"/><Relationship Id="rId148" Type="http://schemas.openxmlformats.org/officeDocument/2006/relationships/image" Target="media/image144.png"/><Relationship Id="rId149" Type="http://schemas.openxmlformats.org/officeDocument/2006/relationships/image" Target="media/image145.png"/><Relationship Id="rId180" Type="http://schemas.openxmlformats.org/officeDocument/2006/relationships/image" Target="media/image176.png"/><Relationship Id="rId181" Type="http://schemas.openxmlformats.org/officeDocument/2006/relationships/image" Target="media/image177.png"/><Relationship Id="rId182" Type="http://schemas.openxmlformats.org/officeDocument/2006/relationships/image" Target="media/image178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image" Target="media/image40.png"/><Relationship Id="rId45" Type="http://schemas.openxmlformats.org/officeDocument/2006/relationships/image" Target="media/image41.png"/><Relationship Id="rId46" Type="http://schemas.openxmlformats.org/officeDocument/2006/relationships/image" Target="media/image42.png"/><Relationship Id="rId47" Type="http://schemas.openxmlformats.org/officeDocument/2006/relationships/image" Target="media/image43.png"/><Relationship Id="rId48" Type="http://schemas.openxmlformats.org/officeDocument/2006/relationships/image" Target="media/image44.png"/><Relationship Id="rId49" Type="http://schemas.openxmlformats.org/officeDocument/2006/relationships/image" Target="media/image45.png"/><Relationship Id="rId183" Type="http://schemas.openxmlformats.org/officeDocument/2006/relationships/image" Target="media/image179.png"/><Relationship Id="rId184" Type="http://schemas.openxmlformats.org/officeDocument/2006/relationships/image" Target="media/image180.png"/><Relationship Id="rId185" Type="http://schemas.openxmlformats.org/officeDocument/2006/relationships/image" Target="media/image181.png"/><Relationship Id="rId186" Type="http://schemas.openxmlformats.org/officeDocument/2006/relationships/image" Target="media/image182.png"/><Relationship Id="rId187" Type="http://schemas.openxmlformats.org/officeDocument/2006/relationships/image" Target="media/image183.png"/><Relationship Id="rId188" Type="http://schemas.openxmlformats.org/officeDocument/2006/relationships/image" Target="media/image184.png"/><Relationship Id="rId189" Type="http://schemas.openxmlformats.org/officeDocument/2006/relationships/image" Target="media/image185.png"/><Relationship Id="rId80" Type="http://schemas.openxmlformats.org/officeDocument/2006/relationships/image" Target="media/image76.png"/><Relationship Id="rId81" Type="http://schemas.openxmlformats.org/officeDocument/2006/relationships/image" Target="media/image77.png"/><Relationship Id="rId82" Type="http://schemas.openxmlformats.org/officeDocument/2006/relationships/image" Target="media/image78.png"/><Relationship Id="rId83" Type="http://schemas.openxmlformats.org/officeDocument/2006/relationships/image" Target="media/image79.png"/><Relationship Id="rId84" Type="http://schemas.openxmlformats.org/officeDocument/2006/relationships/image" Target="media/image80.png"/><Relationship Id="rId85" Type="http://schemas.openxmlformats.org/officeDocument/2006/relationships/image" Target="media/image81.png"/><Relationship Id="rId86" Type="http://schemas.openxmlformats.org/officeDocument/2006/relationships/image" Target="media/image82.png"/><Relationship Id="rId87" Type="http://schemas.openxmlformats.org/officeDocument/2006/relationships/image" Target="media/image83.png"/><Relationship Id="rId88" Type="http://schemas.openxmlformats.org/officeDocument/2006/relationships/image" Target="media/image84.png"/><Relationship Id="rId89" Type="http://schemas.openxmlformats.org/officeDocument/2006/relationships/image" Target="media/image85.png"/><Relationship Id="rId110" Type="http://schemas.openxmlformats.org/officeDocument/2006/relationships/image" Target="media/image106.png"/><Relationship Id="rId111" Type="http://schemas.openxmlformats.org/officeDocument/2006/relationships/image" Target="media/image107.png"/><Relationship Id="rId112" Type="http://schemas.openxmlformats.org/officeDocument/2006/relationships/image" Target="media/image108.png"/><Relationship Id="rId113" Type="http://schemas.openxmlformats.org/officeDocument/2006/relationships/image" Target="media/image109.png"/><Relationship Id="rId114" Type="http://schemas.openxmlformats.org/officeDocument/2006/relationships/image" Target="media/image110.png"/><Relationship Id="rId115" Type="http://schemas.openxmlformats.org/officeDocument/2006/relationships/image" Target="media/image111.png"/><Relationship Id="rId116" Type="http://schemas.openxmlformats.org/officeDocument/2006/relationships/image" Target="media/image112.png"/><Relationship Id="rId117" Type="http://schemas.openxmlformats.org/officeDocument/2006/relationships/image" Target="media/image113.png"/><Relationship Id="rId118" Type="http://schemas.openxmlformats.org/officeDocument/2006/relationships/image" Target="media/image114.png"/><Relationship Id="rId119" Type="http://schemas.openxmlformats.org/officeDocument/2006/relationships/image" Target="media/image115.png"/><Relationship Id="rId150" Type="http://schemas.openxmlformats.org/officeDocument/2006/relationships/image" Target="media/image146.png"/><Relationship Id="rId151" Type="http://schemas.openxmlformats.org/officeDocument/2006/relationships/image" Target="media/image147.png"/><Relationship Id="rId152" Type="http://schemas.openxmlformats.org/officeDocument/2006/relationships/image" Target="media/image148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53" Type="http://schemas.openxmlformats.org/officeDocument/2006/relationships/image" Target="media/image149.png"/><Relationship Id="rId154" Type="http://schemas.openxmlformats.org/officeDocument/2006/relationships/image" Target="media/image150.png"/><Relationship Id="rId155" Type="http://schemas.openxmlformats.org/officeDocument/2006/relationships/image" Target="media/image151.png"/><Relationship Id="rId156" Type="http://schemas.openxmlformats.org/officeDocument/2006/relationships/image" Target="media/image152.png"/><Relationship Id="rId157" Type="http://schemas.openxmlformats.org/officeDocument/2006/relationships/image" Target="media/image153.png"/><Relationship Id="rId158" Type="http://schemas.openxmlformats.org/officeDocument/2006/relationships/image" Target="media/image154.png"/><Relationship Id="rId159" Type="http://schemas.openxmlformats.org/officeDocument/2006/relationships/image" Target="media/image155.png"/><Relationship Id="rId190" Type="http://schemas.openxmlformats.org/officeDocument/2006/relationships/image" Target="media/image186.png"/><Relationship Id="rId191" Type="http://schemas.openxmlformats.org/officeDocument/2006/relationships/image" Target="media/image187.png"/><Relationship Id="rId192" Type="http://schemas.openxmlformats.org/officeDocument/2006/relationships/fontTable" Target="fontTable.xml"/><Relationship Id="rId50" Type="http://schemas.openxmlformats.org/officeDocument/2006/relationships/image" Target="media/image46.png"/><Relationship Id="rId51" Type="http://schemas.openxmlformats.org/officeDocument/2006/relationships/image" Target="media/image47.png"/><Relationship Id="rId52" Type="http://schemas.openxmlformats.org/officeDocument/2006/relationships/image" Target="media/image48.png"/><Relationship Id="rId53" Type="http://schemas.openxmlformats.org/officeDocument/2006/relationships/image" Target="media/image49.png"/><Relationship Id="rId54" Type="http://schemas.openxmlformats.org/officeDocument/2006/relationships/image" Target="media/image50.png"/><Relationship Id="rId55" Type="http://schemas.openxmlformats.org/officeDocument/2006/relationships/image" Target="media/image51.png"/><Relationship Id="rId56" Type="http://schemas.openxmlformats.org/officeDocument/2006/relationships/image" Target="media/image52.png"/><Relationship Id="rId57" Type="http://schemas.openxmlformats.org/officeDocument/2006/relationships/image" Target="media/image53.png"/><Relationship Id="rId58" Type="http://schemas.openxmlformats.org/officeDocument/2006/relationships/image" Target="media/image54.png"/><Relationship Id="rId59" Type="http://schemas.openxmlformats.org/officeDocument/2006/relationships/image" Target="media/image55.png"/><Relationship Id="rId193" Type="http://schemas.openxmlformats.org/officeDocument/2006/relationships/theme" Target="theme/theme1.xml"/><Relationship Id="rId90" Type="http://schemas.openxmlformats.org/officeDocument/2006/relationships/image" Target="media/image86.png"/><Relationship Id="rId91" Type="http://schemas.openxmlformats.org/officeDocument/2006/relationships/image" Target="media/image87.png"/><Relationship Id="rId92" Type="http://schemas.openxmlformats.org/officeDocument/2006/relationships/image" Target="media/image88.png"/><Relationship Id="rId93" Type="http://schemas.openxmlformats.org/officeDocument/2006/relationships/image" Target="media/image89.png"/><Relationship Id="rId94" Type="http://schemas.openxmlformats.org/officeDocument/2006/relationships/image" Target="media/image90.png"/><Relationship Id="rId95" Type="http://schemas.openxmlformats.org/officeDocument/2006/relationships/image" Target="media/image91.png"/><Relationship Id="rId96" Type="http://schemas.openxmlformats.org/officeDocument/2006/relationships/image" Target="media/image92.png"/><Relationship Id="rId97" Type="http://schemas.openxmlformats.org/officeDocument/2006/relationships/image" Target="media/image93.png"/><Relationship Id="rId98" Type="http://schemas.openxmlformats.org/officeDocument/2006/relationships/image" Target="media/image94.png"/><Relationship Id="rId99" Type="http://schemas.openxmlformats.org/officeDocument/2006/relationships/image" Target="media/image95.png"/><Relationship Id="rId120" Type="http://schemas.openxmlformats.org/officeDocument/2006/relationships/image" Target="media/image116.png"/><Relationship Id="rId121" Type="http://schemas.openxmlformats.org/officeDocument/2006/relationships/image" Target="media/image117.png"/><Relationship Id="rId122" Type="http://schemas.openxmlformats.org/officeDocument/2006/relationships/image" Target="media/image118.png"/><Relationship Id="rId123" Type="http://schemas.openxmlformats.org/officeDocument/2006/relationships/image" Target="media/image119.png"/><Relationship Id="rId124" Type="http://schemas.openxmlformats.org/officeDocument/2006/relationships/image" Target="media/image120.png"/><Relationship Id="rId125" Type="http://schemas.openxmlformats.org/officeDocument/2006/relationships/image" Target="media/image121.png"/><Relationship Id="rId126" Type="http://schemas.openxmlformats.org/officeDocument/2006/relationships/image" Target="media/image122.png"/><Relationship Id="rId127" Type="http://schemas.openxmlformats.org/officeDocument/2006/relationships/image" Target="media/image123.png"/><Relationship Id="rId128" Type="http://schemas.openxmlformats.org/officeDocument/2006/relationships/image" Target="media/image124.png"/><Relationship Id="rId129" Type="http://schemas.openxmlformats.org/officeDocument/2006/relationships/image" Target="media/image125.png"/><Relationship Id="rId160" Type="http://schemas.openxmlformats.org/officeDocument/2006/relationships/image" Target="media/image156.png"/><Relationship Id="rId161" Type="http://schemas.openxmlformats.org/officeDocument/2006/relationships/image" Target="media/image157.png"/><Relationship Id="rId162" Type="http://schemas.openxmlformats.org/officeDocument/2006/relationships/image" Target="media/image158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163" Type="http://schemas.openxmlformats.org/officeDocument/2006/relationships/image" Target="media/image159.png"/><Relationship Id="rId164" Type="http://schemas.openxmlformats.org/officeDocument/2006/relationships/image" Target="media/image160.png"/><Relationship Id="rId165" Type="http://schemas.openxmlformats.org/officeDocument/2006/relationships/image" Target="media/image161.png"/><Relationship Id="rId166" Type="http://schemas.openxmlformats.org/officeDocument/2006/relationships/image" Target="media/image162.png"/><Relationship Id="rId167" Type="http://schemas.openxmlformats.org/officeDocument/2006/relationships/image" Target="media/image163.png"/><Relationship Id="rId168" Type="http://schemas.openxmlformats.org/officeDocument/2006/relationships/image" Target="media/image164.png"/><Relationship Id="rId169" Type="http://schemas.openxmlformats.org/officeDocument/2006/relationships/image" Target="media/image165.png"/><Relationship Id="rId60" Type="http://schemas.openxmlformats.org/officeDocument/2006/relationships/image" Target="media/image56.png"/><Relationship Id="rId61" Type="http://schemas.openxmlformats.org/officeDocument/2006/relationships/image" Target="media/image57.png"/><Relationship Id="rId62" Type="http://schemas.openxmlformats.org/officeDocument/2006/relationships/image" Target="media/image58.png"/><Relationship Id="rId63" Type="http://schemas.openxmlformats.org/officeDocument/2006/relationships/image" Target="media/image59.png"/><Relationship Id="rId64" Type="http://schemas.openxmlformats.org/officeDocument/2006/relationships/image" Target="media/image60.png"/><Relationship Id="rId65" Type="http://schemas.openxmlformats.org/officeDocument/2006/relationships/image" Target="media/image61.png"/><Relationship Id="rId66" Type="http://schemas.openxmlformats.org/officeDocument/2006/relationships/image" Target="media/image62.png"/><Relationship Id="rId67" Type="http://schemas.openxmlformats.org/officeDocument/2006/relationships/image" Target="media/image63.png"/><Relationship Id="rId68" Type="http://schemas.openxmlformats.org/officeDocument/2006/relationships/image" Target="media/image64.png"/><Relationship Id="rId69" Type="http://schemas.openxmlformats.org/officeDocument/2006/relationships/image" Target="media/image65.png"/><Relationship Id="rId130" Type="http://schemas.openxmlformats.org/officeDocument/2006/relationships/image" Target="media/image126.png"/><Relationship Id="rId131" Type="http://schemas.openxmlformats.org/officeDocument/2006/relationships/image" Target="media/image127.png"/><Relationship Id="rId132" Type="http://schemas.openxmlformats.org/officeDocument/2006/relationships/image" Target="media/image128.png"/><Relationship Id="rId133" Type="http://schemas.openxmlformats.org/officeDocument/2006/relationships/image" Target="media/image129.png"/><Relationship Id="rId134" Type="http://schemas.openxmlformats.org/officeDocument/2006/relationships/image" Target="media/image130.png"/><Relationship Id="rId135" Type="http://schemas.openxmlformats.org/officeDocument/2006/relationships/image" Target="media/image131.png"/><Relationship Id="rId136" Type="http://schemas.openxmlformats.org/officeDocument/2006/relationships/image" Target="media/image132.png"/><Relationship Id="rId137" Type="http://schemas.openxmlformats.org/officeDocument/2006/relationships/image" Target="media/image133.png"/><Relationship Id="rId138" Type="http://schemas.openxmlformats.org/officeDocument/2006/relationships/image" Target="media/image134.png"/><Relationship Id="rId139" Type="http://schemas.openxmlformats.org/officeDocument/2006/relationships/image" Target="media/image135.png"/><Relationship Id="rId170" Type="http://schemas.openxmlformats.org/officeDocument/2006/relationships/image" Target="media/image166.png"/><Relationship Id="rId171" Type="http://schemas.openxmlformats.org/officeDocument/2006/relationships/image" Target="media/image167.png"/><Relationship Id="rId172" Type="http://schemas.openxmlformats.org/officeDocument/2006/relationships/image" Target="media/image168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173" Type="http://schemas.openxmlformats.org/officeDocument/2006/relationships/image" Target="media/image169.png"/><Relationship Id="rId174" Type="http://schemas.openxmlformats.org/officeDocument/2006/relationships/image" Target="media/image170.png"/><Relationship Id="rId175" Type="http://schemas.openxmlformats.org/officeDocument/2006/relationships/image" Target="media/image171.png"/><Relationship Id="rId176" Type="http://schemas.openxmlformats.org/officeDocument/2006/relationships/image" Target="media/image172.png"/><Relationship Id="rId177" Type="http://schemas.openxmlformats.org/officeDocument/2006/relationships/image" Target="media/image173.png"/><Relationship Id="rId178" Type="http://schemas.openxmlformats.org/officeDocument/2006/relationships/image" Target="media/image174.png"/><Relationship Id="rId179" Type="http://schemas.openxmlformats.org/officeDocument/2006/relationships/image" Target="media/image175.png"/><Relationship Id="rId70" Type="http://schemas.openxmlformats.org/officeDocument/2006/relationships/image" Target="media/image66.png"/><Relationship Id="rId71" Type="http://schemas.openxmlformats.org/officeDocument/2006/relationships/image" Target="media/image67.png"/><Relationship Id="rId72" Type="http://schemas.openxmlformats.org/officeDocument/2006/relationships/image" Target="media/image68.png"/><Relationship Id="rId73" Type="http://schemas.openxmlformats.org/officeDocument/2006/relationships/image" Target="media/image69.png"/><Relationship Id="rId74" Type="http://schemas.openxmlformats.org/officeDocument/2006/relationships/image" Target="media/image70.png"/><Relationship Id="rId75" Type="http://schemas.openxmlformats.org/officeDocument/2006/relationships/image" Target="media/image71.png"/><Relationship Id="rId76" Type="http://schemas.openxmlformats.org/officeDocument/2006/relationships/image" Target="media/image72.png"/><Relationship Id="rId77" Type="http://schemas.openxmlformats.org/officeDocument/2006/relationships/image" Target="media/image73.png"/><Relationship Id="rId78" Type="http://schemas.openxmlformats.org/officeDocument/2006/relationships/image" Target="media/image74.png"/><Relationship Id="rId79" Type="http://schemas.openxmlformats.org/officeDocument/2006/relationships/image" Target="media/image7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100" Type="http://schemas.openxmlformats.org/officeDocument/2006/relationships/image" Target="media/image96.png"/><Relationship Id="rId101" Type="http://schemas.openxmlformats.org/officeDocument/2006/relationships/image" Target="media/image97.png"/><Relationship Id="rId102" Type="http://schemas.openxmlformats.org/officeDocument/2006/relationships/image" Target="media/image98.png"/><Relationship Id="rId103" Type="http://schemas.openxmlformats.org/officeDocument/2006/relationships/image" Target="media/image99.png"/><Relationship Id="rId104" Type="http://schemas.openxmlformats.org/officeDocument/2006/relationships/image" Target="media/image100.png"/><Relationship Id="rId105" Type="http://schemas.openxmlformats.org/officeDocument/2006/relationships/image" Target="media/image101.png"/><Relationship Id="rId106" Type="http://schemas.openxmlformats.org/officeDocument/2006/relationships/image" Target="media/image102.png"/><Relationship Id="rId107" Type="http://schemas.openxmlformats.org/officeDocument/2006/relationships/image" Target="media/image103.png"/><Relationship Id="rId108" Type="http://schemas.openxmlformats.org/officeDocument/2006/relationships/image" Target="media/image104.png"/><Relationship Id="rId109" Type="http://schemas.openxmlformats.org/officeDocument/2006/relationships/image" Target="media/image105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40" Type="http://schemas.openxmlformats.org/officeDocument/2006/relationships/image" Target="media/image136.png"/><Relationship Id="rId141" Type="http://schemas.openxmlformats.org/officeDocument/2006/relationships/image" Target="media/image13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161</Characters>
  <Application>Microsoft Macintosh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ime Romero</cp:lastModifiedBy>
  <cp:revision>2</cp:revision>
  <dcterms:created xsi:type="dcterms:W3CDTF">2020-01-21T23:45:00Z</dcterms:created>
  <dcterms:modified xsi:type="dcterms:W3CDTF">2020-01-21T23:45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